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40C1A" w14:textId="5D2A6E4C" w:rsidR="003215CE" w:rsidRPr="00D72E45" w:rsidRDefault="001B2761">
      <w:pPr>
        <w:rPr>
          <w:rFonts w:ascii="Arial" w:hAnsi="Arial" w:cs="Arial"/>
          <w:sz w:val="21"/>
          <w:szCs w:val="21"/>
        </w:rPr>
      </w:pPr>
      <w:r w:rsidRPr="00D72E45">
        <w:rPr>
          <w:rFonts w:ascii="Arial" w:hAnsi="Arial" w:cs="Arial"/>
          <w:sz w:val="21"/>
          <w:szCs w:val="21"/>
        </w:rPr>
        <w:t>Extended Data</w:t>
      </w:r>
      <w:r w:rsidR="00AD30C2" w:rsidRPr="00D72E45">
        <w:rPr>
          <w:rFonts w:ascii="Arial" w:hAnsi="Arial" w:cs="Arial"/>
          <w:sz w:val="21"/>
          <w:szCs w:val="21"/>
        </w:rPr>
        <w:t xml:space="preserve"> Table </w:t>
      </w:r>
      <w:r w:rsidRPr="00D72E45">
        <w:rPr>
          <w:rFonts w:ascii="Arial" w:hAnsi="Arial" w:cs="Arial"/>
          <w:sz w:val="21"/>
          <w:szCs w:val="21"/>
        </w:rPr>
        <w:t>1</w:t>
      </w:r>
      <w:r w:rsidR="00AD30C2" w:rsidRPr="00D72E45">
        <w:rPr>
          <w:rFonts w:ascii="Arial" w:hAnsi="Arial" w:cs="Arial"/>
          <w:sz w:val="21"/>
          <w:szCs w:val="21"/>
        </w:rPr>
        <w:t xml:space="preserve"> – Summary of statistical tests</w:t>
      </w:r>
      <w:r w:rsidRPr="00D72E45">
        <w:rPr>
          <w:rFonts w:ascii="Arial" w:hAnsi="Arial" w:cs="Arial"/>
          <w:sz w:val="21"/>
          <w:szCs w:val="21"/>
        </w:rPr>
        <w:t xml:space="preserve"> in Figures</w:t>
      </w:r>
    </w:p>
    <w:tbl>
      <w:tblPr>
        <w:tblStyle w:val="ListTable3"/>
        <w:tblW w:w="0" w:type="auto"/>
        <w:tblBorders>
          <w:top w:val="single" w:sz="4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12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3"/>
        <w:gridCol w:w="833"/>
        <w:gridCol w:w="1221"/>
        <w:gridCol w:w="1051"/>
        <w:gridCol w:w="1334"/>
        <w:gridCol w:w="800"/>
        <w:gridCol w:w="889"/>
        <w:gridCol w:w="492"/>
        <w:gridCol w:w="1599"/>
      </w:tblGrid>
      <w:tr w:rsidR="00733CD8" w:rsidRPr="00D72E45" w14:paraId="1948D1CC" w14:textId="3B359EDF" w:rsidTr="009F3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3" w:type="dxa"/>
            <w:tcBorders>
              <w:bottom w:val="none" w:sz="0" w:space="0" w:color="auto"/>
              <w:right w:val="none" w:sz="0" w:space="0" w:color="auto"/>
            </w:tcBorders>
          </w:tcPr>
          <w:p w14:paraId="6503D37E" w14:textId="1DC15365" w:rsidR="00733CD8" w:rsidRPr="00D72E45" w:rsidRDefault="00472A69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Table ref.</w:t>
            </w:r>
          </w:p>
        </w:tc>
        <w:tc>
          <w:tcPr>
            <w:tcW w:w="833" w:type="dxa"/>
          </w:tcPr>
          <w:p w14:paraId="3E8A7A3C" w14:textId="7E6432F5" w:rsidR="00733CD8" w:rsidRPr="00D72E45" w:rsidRDefault="00733C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igure Panel</w:t>
            </w:r>
          </w:p>
        </w:tc>
        <w:tc>
          <w:tcPr>
            <w:tcW w:w="1221" w:type="dxa"/>
          </w:tcPr>
          <w:p w14:paraId="618016FA" w14:textId="2C1C7031" w:rsidR="00733CD8" w:rsidRPr="00D72E45" w:rsidRDefault="00733C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Group</w:t>
            </w:r>
          </w:p>
        </w:tc>
        <w:tc>
          <w:tcPr>
            <w:tcW w:w="1051" w:type="dxa"/>
          </w:tcPr>
          <w:p w14:paraId="09FE6418" w14:textId="16078390" w:rsidR="00733CD8" w:rsidRPr="00D72E45" w:rsidRDefault="00733C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Statistical test </w:t>
            </w:r>
          </w:p>
        </w:tc>
        <w:tc>
          <w:tcPr>
            <w:tcW w:w="1334" w:type="dxa"/>
          </w:tcPr>
          <w:p w14:paraId="1E54614C" w14:textId="40999415" w:rsidR="00733CD8" w:rsidRPr="00D72E45" w:rsidRDefault="00733C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ample size</w:t>
            </w:r>
          </w:p>
        </w:tc>
        <w:tc>
          <w:tcPr>
            <w:tcW w:w="800" w:type="dxa"/>
          </w:tcPr>
          <w:p w14:paraId="262566F8" w14:textId="136BB2A0" w:rsidR="00733CD8" w:rsidRPr="00D72E45" w:rsidRDefault="00733C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Test Statistic</w:t>
            </w:r>
          </w:p>
        </w:tc>
        <w:tc>
          <w:tcPr>
            <w:tcW w:w="889" w:type="dxa"/>
          </w:tcPr>
          <w:p w14:paraId="03EC0114" w14:textId="13A574E7" w:rsidR="00733CD8" w:rsidRPr="00D72E45" w:rsidRDefault="00733C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value</w:t>
            </w:r>
          </w:p>
        </w:tc>
        <w:tc>
          <w:tcPr>
            <w:tcW w:w="492" w:type="dxa"/>
          </w:tcPr>
          <w:p w14:paraId="0FF20C99" w14:textId="06712334" w:rsidR="00733CD8" w:rsidRPr="00D72E45" w:rsidRDefault="00733C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ig.</w:t>
            </w:r>
          </w:p>
        </w:tc>
        <w:tc>
          <w:tcPr>
            <w:tcW w:w="1599" w:type="dxa"/>
          </w:tcPr>
          <w:p w14:paraId="131C9F2A" w14:textId="3528B4B3" w:rsidR="00733CD8" w:rsidRPr="00D72E45" w:rsidRDefault="00733C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otes</w:t>
            </w:r>
          </w:p>
        </w:tc>
      </w:tr>
      <w:tr w:rsidR="00733CD8" w:rsidRPr="00D72E45" w14:paraId="74F46EB5" w14:textId="4C12D30B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4418971" w14:textId="17ED086D" w:rsidR="00733CD8" w:rsidRPr="00D72E45" w:rsidRDefault="00472A69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19A54552" w14:textId="1653B488" w:rsidR="00733CD8" w:rsidRPr="00D72E45" w:rsidRDefault="00733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d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46115D4" w14:textId="248FFCA8" w:rsidR="00733CD8" w:rsidRPr="00D72E45" w:rsidRDefault="00733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tion rate in Both reinforced block: push vs </w:t>
            </w:r>
            <w:proofErr w:type="gramStart"/>
            <w:r w:rsidRPr="00D72E45">
              <w:rPr>
                <w:rFonts w:ascii="Arial" w:hAnsi="Arial" w:cs="Arial"/>
                <w:sz w:val="15"/>
                <w:szCs w:val="15"/>
              </w:rPr>
              <w:t>pull</w:t>
            </w:r>
            <w:proofErr w:type="gramEnd"/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B8F6B50" w14:textId="6C0F34C8" w:rsidR="00733CD8" w:rsidRPr="00D72E45" w:rsidRDefault="00733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2E622748" w14:textId="3AD19B3D" w:rsidR="00733CD8" w:rsidRPr="00D72E45" w:rsidRDefault="00733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2 sessions (4 sessions/mouse, 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0689B260" w14:textId="4670A55F" w:rsidR="00733CD8" w:rsidRPr="00D72E45" w:rsidRDefault="00733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56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B8CCFB5" w14:textId="7C51A71F" w:rsidR="00733CD8" w:rsidRPr="00D72E45" w:rsidRDefault="00733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6e-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40953DC" w14:textId="45224F2D" w:rsidR="00733CD8" w:rsidRPr="00D72E45" w:rsidRDefault="00733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9371D19" w14:textId="1FAFC7E8" w:rsidR="00733CD8" w:rsidRPr="00D72E45" w:rsidRDefault="00733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ll sessions within block </w:t>
            </w:r>
          </w:p>
        </w:tc>
      </w:tr>
      <w:tr w:rsidR="00733CD8" w:rsidRPr="00D72E45" w14:paraId="776126E1" w14:textId="2264023B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0784E539" w14:textId="1B93A07F" w:rsidR="00733CD8" w:rsidRPr="00D72E45" w:rsidRDefault="00472A69" w:rsidP="00E57113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2</w:t>
            </w:r>
          </w:p>
        </w:tc>
        <w:tc>
          <w:tcPr>
            <w:tcW w:w="833" w:type="dxa"/>
          </w:tcPr>
          <w:p w14:paraId="60480459" w14:textId="450C64D4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d</w:t>
            </w:r>
          </w:p>
        </w:tc>
        <w:tc>
          <w:tcPr>
            <w:tcW w:w="1221" w:type="dxa"/>
          </w:tcPr>
          <w:p w14:paraId="45DBA811" w14:textId="6E1D4584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tion rate at Pull reinforced block: push vs </w:t>
            </w:r>
            <w:proofErr w:type="gramStart"/>
            <w:r w:rsidRPr="00D72E45">
              <w:rPr>
                <w:rFonts w:ascii="Arial" w:hAnsi="Arial" w:cs="Arial"/>
                <w:sz w:val="15"/>
                <w:szCs w:val="15"/>
              </w:rPr>
              <w:t>pull</w:t>
            </w:r>
            <w:proofErr w:type="gramEnd"/>
          </w:p>
        </w:tc>
        <w:tc>
          <w:tcPr>
            <w:tcW w:w="1051" w:type="dxa"/>
          </w:tcPr>
          <w:p w14:paraId="16CB76EF" w14:textId="6172101D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577E1B01" w14:textId="4E3CE041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5 sessions/mouse, 8 mice)</w:t>
            </w:r>
          </w:p>
        </w:tc>
        <w:tc>
          <w:tcPr>
            <w:tcW w:w="800" w:type="dxa"/>
          </w:tcPr>
          <w:p w14:paraId="1BDEC9CF" w14:textId="28DF81F8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27</w:t>
            </w:r>
          </w:p>
        </w:tc>
        <w:tc>
          <w:tcPr>
            <w:tcW w:w="889" w:type="dxa"/>
          </w:tcPr>
          <w:p w14:paraId="4CF0D8E0" w14:textId="08184B39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3e-7</w:t>
            </w:r>
          </w:p>
        </w:tc>
        <w:tc>
          <w:tcPr>
            <w:tcW w:w="492" w:type="dxa"/>
          </w:tcPr>
          <w:p w14:paraId="4EBCD893" w14:textId="504440FF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71B6431C" w14:textId="44C5946A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within block</w:t>
            </w:r>
          </w:p>
        </w:tc>
      </w:tr>
      <w:tr w:rsidR="00733CD8" w:rsidRPr="00D72E45" w14:paraId="40D54F24" w14:textId="7839736B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C1B9355" w14:textId="56863455" w:rsidR="00733CD8" w:rsidRPr="00D72E45" w:rsidRDefault="00472A69" w:rsidP="00E57113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651D7933" w14:textId="6FC10CF9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d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36BF9649" w14:textId="64F49BA1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tion rate at Push reinforced block: push vs </w:t>
            </w:r>
            <w:proofErr w:type="gramStart"/>
            <w:r w:rsidRPr="00D72E45">
              <w:rPr>
                <w:rFonts w:ascii="Arial" w:hAnsi="Arial" w:cs="Arial"/>
                <w:sz w:val="15"/>
                <w:szCs w:val="15"/>
              </w:rPr>
              <w:t>pull</w:t>
            </w:r>
            <w:proofErr w:type="gramEnd"/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EF5328D" w14:textId="72FD23FA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96FEAFF" w14:textId="7759DE9F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5 sessions/mouse, 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5973A43" w14:textId="3DE59929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8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5A2FF52" w14:textId="50DEC4C0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65e-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7929C49A" w14:textId="657E53B2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F0DBF70" w14:textId="6ADB78A0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within block</w:t>
            </w:r>
          </w:p>
        </w:tc>
      </w:tr>
      <w:tr w:rsidR="00733CD8" w:rsidRPr="00D72E45" w14:paraId="05F90485" w14:textId="5D76175C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9F43926" w14:textId="6C041326" w:rsidR="00733CD8" w:rsidRPr="00D72E45" w:rsidRDefault="00472A69" w:rsidP="00E57113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4</w:t>
            </w:r>
          </w:p>
        </w:tc>
        <w:tc>
          <w:tcPr>
            <w:tcW w:w="833" w:type="dxa"/>
          </w:tcPr>
          <w:p w14:paraId="5249F211" w14:textId="106B2842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.f </w:t>
            </w:r>
          </w:p>
        </w:tc>
        <w:tc>
          <w:tcPr>
            <w:tcW w:w="1221" w:type="dxa"/>
          </w:tcPr>
          <w:p w14:paraId="79D855C8" w14:textId="564D0BC2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onset vs baseline: biceps</w:t>
            </w:r>
          </w:p>
        </w:tc>
        <w:tc>
          <w:tcPr>
            <w:tcW w:w="1051" w:type="dxa"/>
          </w:tcPr>
          <w:p w14:paraId="7B5FD12A" w14:textId="74D265A1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572CEB3C" w14:textId="67D14D16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 sessions (4 mice)</w:t>
            </w:r>
          </w:p>
        </w:tc>
        <w:tc>
          <w:tcPr>
            <w:tcW w:w="800" w:type="dxa"/>
          </w:tcPr>
          <w:p w14:paraId="71494F22" w14:textId="4162C5DF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47</w:t>
            </w:r>
          </w:p>
        </w:tc>
        <w:tc>
          <w:tcPr>
            <w:tcW w:w="889" w:type="dxa"/>
          </w:tcPr>
          <w:p w14:paraId="246DD299" w14:textId="4B428EC6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61e-6</w:t>
            </w:r>
          </w:p>
        </w:tc>
        <w:tc>
          <w:tcPr>
            <w:tcW w:w="492" w:type="dxa"/>
          </w:tcPr>
          <w:p w14:paraId="24350C2E" w14:textId="3A5DC46F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6A6A4ACD" w14:textId="77777777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at onset vs 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1 s before onset</w:t>
            </w:r>
          </w:p>
          <w:p w14:paraId="166AFEF0" w14:textId="77777777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33CD8" w:rsidRPr="00D72E45" w14:paraId="4F7BAA7C" w14:textId="21C300DA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190A1DB" w14:textId="5E027787" w:rsidR="00733CD8" w:rsidRPr="00D72E45" w:rsidRDefault="00472A69" w:rsidP="00E57113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D2F180A" w14:textId="3862CE49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.f 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52BA1A8A" w14:textId="309F420F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onset vs baseline: tricep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898F0FB" w14:textId="59C7498A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343037F" w14:textId="4D5D160A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 sessions (4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CEA0D21" w14:textId="1C53A303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8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A069DB4" w14:textId="432D884F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31e-9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ADCDFD4" w14:textId="3A4597F6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C7F4AED" w14:textId="77777777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at onset vs 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1 s before onset</w:t>
            </w:r>
          </w:p>
          <w:p w14:paraId="51045F7F" w14:textId="77777777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33CD8" w:rsidRPr="00D72E45" w14:paraId="58FF75DB" w14:textId="2FD05CBC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5FD1130" w14:textId="24C8902F" w:rsidR="00733CD8" w:rsidRPr="00D72E45" w:rsidRDefault="00472A69" w:rsidP="00E57113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6</w:t>
            </w:r>
          </w:p>
        </w:tc>
        <w:tc>
          <w:tcPr>
            <w:tcW w:w="833" w:type="dxa"/>
          </w:tcPr>
          <w:p w14:paraId="56483994" w14:textId="59128173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.f </w:t>
            </w:r>
          </w:p>
        </w:tc>
        <w:tc>
          <w:tcPr>
            <w:tcW w:w="1221" w:type="dxa"/>
          </w:tcPr>
          <w:p w14:paraId="2BD5B723" w14:textId="02E34BA4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onset vs baseline: PL</w:t>
            </w:r>
          </w:p>
        </w:tc>
        <w:tc>
          <w:tcPr>
            <w:tcW w:w="1051" w:type="dxa"/>
          </w:tcPr>
          <w:p w14:paraId="40DF816C" w14:textId="0D3BA513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73B123D3" w14:textId="443877AF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 sessions (4 mice)</w:t>
            </w:r>
          </w:p>
        </w:tc>
        <w:tc>
          <w:tcPr>
            <w:tcW w:w="800" w:type="dxa"/>
          </w:tcPr>
          <w:p w14:paraId="6DB83C4D" w14:textId="7626B56A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64</w:t>
            </w:r>
          </w:p>
        </w:tc>
        <w:tc>
          <w:tcPr>
            <w:tcW w:w="889" w:type="dxa"/>
          </w:tcPr>
          <w:p w14:paraId="4FEE5054" w14:textId="41F69E91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73e-5</w:t>
            </w:r>
          </w:p>
        </w:tc>
        <w:tc>
          <w:tcPr>
            <w:tcW w:w="492" w:type="dxa"/>
          </w:tcPr>
          <w:p w14:paraId="048C9830" w14:textId="1AE396B4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11104376" w14:textId="77777777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at onset vs 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1 s before onset</w:t>
            </w:r>
          </w:p>
          <w:p w14:paraId="67826AB7" w14:textId="529DF08E" w:rsidR="00733CD8" w:rsidRPr="00D72E45" w:rsidRDefault="00733CD8" w:rsidP="00E571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33CD8" w:rsidRPr="00D72E45" w14:paraId="5B3FE60F" w14:textId="1144E731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C8B323D" w14:textId="26A229D6" w:rsidR="00733CD8" w:rsidRPr="00D72E45" w:rsidRDefault="00472A69" w:rsidP="00E57113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B593D54" w14:textId="23833B6B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.f 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0992B981" w14:textId="5A247ECA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onset vs baseline: EDC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5CE33240" w14:textId="1184BA02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EBCB95D" w14:textId="2BE08BAF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 sessions (4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920084A" w14:textId="257A1834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68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ABC953A" w14:textId="77777777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8e-4</w:t>
            </w:r>
          </w:p>
          <w:p w14:paraId="0CEAE11E" w14:textId="41D677A8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9CAF465" w14:textId="75B574F9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D55660C" w14:textId="77777777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at onset vs 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1 s before onset</w:t>
            </w:r>
          </w:p>
          <w:p w14:paraId="1B660E2E" w14:textId="77777777" w:rsidR="00733CD8" w:rsidRPr="00D72E45" w:rsidRDefault="00733CD8" w:rsidP="00E571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33CD8" w:rsidRPr="00D72E45" w14:paraId="78F7CF8C" w14:textId="353ACA36" w:rsidTr="009F351C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DD0FE50" w14:textId="3BF3E20E" w:rsidR="00733CD8" w:rsidRPr="00D72E45" w:rsidRDefault="00472A69" w:rsidP="0049253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8</w:t>
            </w:r>
          </w:p>
        </w:tc>
        <w:tc>
          <w:tcPr>
            <w:tcW w:w="833" w:type="dxa"/>
          </w:tcPr>
          <w:p w14:paraId="46C7F142" w14:textId="148A6F00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g</w:t>
            </w:r>
          </w:p>
        </w:tc>
        <w:tc>
          <w:tcPr>
            <w:tcW w:w="1221" w:type="dxa"/>
          </w:tcPr>
          <w:p w14:paraId="7F7F4AD0" w14:textId="432AA69D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onset vs baseline: biceps</w:t>
            </w:r>
          </w:p>
        </w:tc>
        <w:tc>
          <w:tcPr>
            <w:tcW w:w="1051" w:type="dxa"/>
          </w:tcPr>
          <w:p w14:paraId="51660599" w14:textId="56469E04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3C5FF9AF" w14:textId="6E28D625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 sessions (4 mice)</w:t>
            </w:r>
          </w:p>
        </w:tc>
        <w:tc>
          <w:tcPr>
            <w:tcW w:w="800" w:type="dxa"/>
          </w:tcPr>
          <w:p w14:paraId="48FA7A54" w14:textId="2D8C6E4B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2.02</w:t>
            </w:r>
          </w:p>
        </w:tc>
        <w:tc>
          <w:tcPr>
            <w:tcW w:w="889" w:type="dxa"/>
          </w:tcPr>
          <w:p w14:paraId="4C33B47E" w14:textId="05285EF6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41e-15</w:t>
            </w:r>
          </w:p>
        </w:tc>
        <w:tc>
          <w:tcPr>
            <w:tcW w:w="492" w:type="dxa"/>
          </w:tcPr>
          <w:p w14:paraId="76A026A7" w14:textId="7907E98C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3F978C6E" w14:textId="77777777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at onset vs 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1 s before onset</w:t>
            </w:r>
          </w:p>
          <w:p w14:paraId="2B6C48BE" w14:textId="77777777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33CD8" w:rsidRPr="00D72E45" w14:paraId="2828F080" w14:textId="742F73AB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B59FB14" w14:textId="48B7B2ED" w:rsidR="00733CD8" w:rsidRPr="00D72E45" w:rsidRDefault="00472A69" w:rsidP="0049253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274A4BC" w14:textId="5F6185E1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g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3FE07DAA" w14:textId="14EF89F5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onset vs baseline: tricep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241B388" w14:textId="448C30AE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578D893B" w14:textId="51345149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 sessions (4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BD68A0D" w14:textId="4A707586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76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07B0AF6" w14:textId="5E4387AA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1e-8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B604AF9" w14:textId="1CCF0506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D006C61" w14:textId="77777777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at onset vs 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1 s before onset</w:t>
            </w:r>
          </w:p>
          <w:p w14:paraId="5B754E5F" w14:textId="77777777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33CD8" w:rsidRPr="00D72E45" w14:paraId="1F2F0EEB" w14:textId="3E4C77E4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2D2EF30" w14:textId="5244627F" w:rsidR="00733CD8" w:rsidRPr="00D72E45" w:rsidRDefault="00472A69" w:rsidP="0049253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0</w:t>
            </w:r>
          </w:p>
        </w:tc>
        <w:tc>
          <w:tcPr>
            <w:tcW w:w="833" w:type="dxa"/>
          </w:tcPr>
          <w:p w14:paraId="5E312168" w14:textId="1E68BACC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g</w:t>
            </w:r>
          </w:p>
        </w:tc>
        <w:tc>
          <w:tcPr>
            <w:tcW w:w="1221" w:type="dxa"/>
          </w:tcPr>
          <w:p w14:paraId="1DDB7CCF" w14:textId="4FA340BC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onset vs baseline: PL</w:t>
            </w:r>
          </w:p>
        </w:tc>
        <w:tc>
          <w:tcPr>
            <w:tcW w:w="1051" w:type="dxa"/>
          </w:tcPr>
          <w:p w14:paraId="084FC581" w14:textId="3ED5C58C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1BC33E81" w14:textId="2A085358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 sessions (4 mice)</w:t>
            </w:r>
          </w:p>
        </w:tc>
        <w:tc>
          <w:tcPr>
            <w:tcW w:w="800" w:type="dxa"/>
          </w:tcPr>
          <w:p w14:paraId="2C41AD36" w14:textId="28813018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39</w:t>
            </w:r>
          </w:p>
        </w:tc>
        <w:tc>
          <w:tcPr>
            <w:tcW w:w="889" w:type="dxa"/>
          </w:tcPr>
          <w:p w14:paraId="6E9EBBFE" w14:textId="134A1A73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37e-9</w:t>
            </w:r>
          </w:p>
        </w:tc>
        <w:tc>
          <w:tcPr>
            <w:tcW w:w="492" w:type="dxa"/>
          </w:tcPr>
          <w:p w14:paraId="5A9EF522" w14:textId="464B4E6B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20C3D6E" w14:textId="77777777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at onset vs 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1 s before onset</w:t>
            </w:r>
          </w:p>
          <w:p w14:paraId="16A03674" w14:textId="77777777" w:rsidR="00733CD8" w:rsidRPr="00D72E45" w:rsidRDefault="00733CD8" w:rsidP="00492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33CD8" w:rsidRPr="00D72E45" w14:paraId="580D73A8" w14:textId="1B55C4B4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8DCAB64" w14:textId="03338D55" w:rsidR="00733CD8" w:rsidRPr="00D72E45" w:rsidRDefault="00472A69" w:rsidP="0049253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6B5C009F" w14:textId="54415166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g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4390B6E4" w14:textId="486980E2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onset vs baseline: EDC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1C52EA8" w14:textId="128243EF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04CC32A5" w14:textId="2A74D588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 sessions (4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28BFA162" w14:textId="49B2809E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26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5A9F0457" w14:textId="469FF9F4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.14e-9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1767259" w14:textId="544C8C7D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17B68C27" w14:textId="77777777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at onset vs 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1 s before onset</w:t>
            </w:r>
          </w:p>
          <w:p w14:paraId="4467E896" w14:textId="77777777" w:rsidR="00733CD8" w:rsidRPr="00D72E45" w:rsidRDefault="00733CD8" w:rsidP="00492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33CD8" w:rsidRPr="00D72E45" w14:paraId="3C2699B1" w14:textId="615288FF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1FFAC26" w14:textId="2387D435" w:rsidR="00733CD8" w:rsidRPr="00D72E45" w:rsidRDefault="00472A69" w:rsidP="00FB08E9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2</w:t>
            </w:r>
          </w:p>
        </w:tc>
        <w:tc>
          <w:tcPr>
            <w:tcW w:w="833" w:type="dxa"/>
          </w:tcPr>
          <w:p w14:paraId="171ADE22" w14:textId="430CED7D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h</w:t>
            </w:r>
          </w:p>
        </w:tc>
        <w:tc>
          <w:tcPr>
            <w:tcW w:w="1221" w:type="dxa"/>
          </w:tcPr>
          <w:p w14:paraId="7CC8799E" w14:textId="5C07C142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tion onset vs baseline: PC1 push </w:t>
            </w:r>
          </w:p>
        </w:tc>
        <w:tc>
          <w:tcPr>
            <w:tcW w:w="1051" w:type="dxa"/>
          </w:tcPr>
          <w:p w14:paraId="31EE963D" w14:textId="1269484C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77C1A9D3" w14:textId="670E0FAC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 sessions (4 mice)</w:t>
            </w:r>
          </w:p>
        </w:tc>
        <w:tc>
          <w:tcPr>
            <w:tcW w:w="800" w:type="dxa"/>
          </w:tcPr>
          <w:p w14:paraId="5B9D0726" w14:textId="74F36562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66</w:t>
            </w:r>
          </w:p>
        </w:tc>
        <w:tc>
          <w:tcPr>
            <w:tcW w:w="889" w:type="dxa"/>
          </w:tcPr>
          <w:p w14:paraId="71E1FE1F" w14:textId="77777777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61e-8</w:t>
            </w:r>
          </w:p>
          <w:p w14:paraId="3228349E" w14:textId="0533814F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</w:tcPr>
          <w:p w14:paraId="4B7755E2" w14:textId="05DEDAD5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6AB27A39" w14:textId="77777777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at onset vs 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1 s before onset</w:t>
            </w:r>
          </w:p>
          <w:p w14:paraId="365E9BEB" w14:textId="77777777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33CD8" w:rsidRPr="00D72E45" w14:paraId="109C8099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F95C29E" w14:textId="2E608634" w:rsidR="00733CD8" w:rsidRPr="00D72E45" w:rsidRDefault="00472A69" w:rsidP="00FB08E9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FBB0D01" w14:textId="42B4DD2C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h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55EEB023" w14:textId="0B310BA1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tion onset vs baseline: PC1 pull 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0E80136" w14:textId="0BB34CA5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0B519116" w14:textId="78900A50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 sessions (4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337A280" w14:textId="62016805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3.90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1861FA78" w14:textId="068451DC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6e-17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1D28BA3" w14:textId="271DC520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3C20247B" w14:textId="77777777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at onset vs 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1 s before onset</w:t>
            </w:r>
          </w:p>
          <w:p w14:paraId="0543AEFB" w14:textId="77777777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33CD8" w:rsidRPr="00D72E45" w14:paraId="01DC23F6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4F43855" w14:textId="5EDBC7E8" w:rsidR="00733CD8" w:rsidRPr="00D72E45" w:rsidRDefault="00472A69" w:rsidP="00FB08E9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4</w:t>
            </w:r>
          </w:p>
        </w:tc>
        <w:tc>
          <w:tcPr>
            <w:tcW w:w="833" w:type="dxa"/>
          </w:tcPr>
          <w:p w14:paraId="5EFE148A" w14:textId="74F84ECE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.i </w:t>
            </w:r>
          </w:p>
        </w:tc>
        <w:tc>
          <w:tcPr>
            <w:tcW w:w="1221" w:type="dxa"/>
          </w:tcPr>
          <w:p w14:paraId="5466D5BB" w14:textId="5EFDCE1D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verage vs differential modulation across push and pull</w:t>
            </w:r>
          </w:p>
        </w:tc>
        <w:tc>
          <w:tcPr>
            <w:tcW w:w="1051" w:type="dxa"/>
          </w:tcPr>
          <w:p w14:paraId="08224845" w14:textId="35061B71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47C6F367" w14:textId="674E888D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 sessions (4 mice)</w:t>
            </w:r>
          </w:p>
        </w:tc>
        <w:tc>
          <w:tcPr>
            <w:tcW w:w="800" w:type="dxa"/>
          </w:tcPr>
          <w:p w14:paraId="367483BF" w14:textId="125A9AC5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97</w:t>
            </w:r>
          </w:p>
        </w:tc>
        <w:tc>
          <w:tcPr>
            <w:tcW w:w="889" w:type="dxa"/>
          </w:tcPr>
          <w:p w14:paraId="2EEEFB3F" w14:textId="50F77A0D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29e-5</w:t>
            </w:r>
          </w:p>
        </w:tc>
        <w:tc>
          <w:tcPr>
            <w:tcW w:w="492" w:type="dxa"/>
          </w:tcPr>
          <w:p w14:paraId="212976F5" w14:textId="3FF3DAA6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4EC54B07" w14:textId="33721AD0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centered at onset</w:t>
            </w:r>
          </w:p>
        </w:tc>
      </w:tr>
      <w:tr w:rsidR="00733CD8" w:rsidRPr="00D72E45" w14:paraId="142F37A3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8826032" w14:textId="4D143C5B" w:rsidR="00733CD8" w:rsidRPr="00D72E45" w:rsidRDefault="00472A69" w:rsidP="00FB08E9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55C54BA" w14:textId="1707277B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j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22B64E5" w14:textId="3BE87437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ifference across vs within action: push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05CAA998" w14:textId="302EC601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CD103EB" w14:textId="71F7869B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 sessions (4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799053D1" w14:textId="5E89A810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0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0EC6619" w14:textId="0CCD8908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76e-5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78159995" w14:textId="0917F331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FB1D46C" w14:textId="0DB84544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centered at onset</w:t>
            </w:r>
          </w:p>
        </w:tc>
      </w:tr>
      <w:tr w:rsidR="00733CD8" w:rsidRPr="00D72E45" w14:paraId="4369F898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4F67BE6" w14:textId="34A204B8" w:rsidR="00733CD8" w:rsidRPr="00D72E45" w:rsidRDefault="00472A69" w:rsidP="00FB08E9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6</w:t>
            </w:r>
          </w:p>
        </w:tc>
        <w:tc>
          <w:tcPr>
            <w:tcW w:w="833" w:type="dxa"/>
          </w:tcPr>
          <w:p w14:paraId="72761A30" w14:textId="178358E8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j</w:t>
            </w:r>
          </w:p>
        </w:tc>
        <w:tc>
          <w:tcPr>
            <w:tcW w:w="1221" w:type="dxa"/>
          </w:tcPr>
          <w:p w14:paraId="37D7A98F" w14:textId="5F33BA94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ifference across vs within action: pull</w:t>
            </w:r>
          </w:p>
        </w:tc>
        <w:tc>
          <w:tcPr>
            <w:tcW w:w="1051" w:type="dxa"/>
          </w:tcPr>
          <w:p w14:paraId="6790B208" w14:textId="0D6EAC66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79F44DD2" w14:textId="69D887D1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 sessions (4 mice)</w:t>
            </w:r>
          </w:p>
        </w:tc>
        <w:tc>
          <w:tcPr>
            <w:tcW w:w="800" w:type="dxa"/>
          </w:tcPr>
          <w:p w14:paraId="2C5A59BE" w14:textId="4C3E4A7B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60</w:t>
            </w:r>
          </w:p>
        </w:tc>
        <w:tc>
          <w:tcPr>
            <w:tcW w:w="889" w:type="dxa"/>
          </w:tcPr>
          <w:p w14:paraId="0193DC08" w14:textId="77777777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87e-8</w:t>
            </w:r>
          </w:p>
          <w:p w14:paraId="21318972" w14:textId="5EA1B5F2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</w:tcPr>
          <w:p w14:paraId="04728F78" w14:textId="7DB3ADC5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39F692C9" w14:textId="711E5912" w:rsidR="00733CD8" w:rsidRPr="00D72E45" w:rsidRDefault="00733CD8" w:rsidP="00FB08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10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centered at onset</w:t>
            </w:r>
          </w:p>
        </w:tc>
      </w:tr>
      <w:tr w:rsidR="00733CD8" w:rsidRPr="00D72E45" w14:paraId="1B0F6963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F84E3DC" w14:textId="55CE9732" w:rsidR="00733CD8" w:rsidRPr="00D72E45" w:rsidRDefault="00472A69" w:rsidP="00FB08E9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2.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372B54F" w14:textId="617DBB3C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c, top - push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2A28C96" w14:textId="6FD14463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ifference between baseline vs force peak: neural activity D</w:t>
            </w:r>
            <w:r w:rsidR="007F275C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0F83E1E" w14:textId="221394A3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2F6B3C5E" w14:textId="5F425BCF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86 sessions (8 mice) 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FF7A476" w14:textId="71E16B63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9.1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1A6D1331" w14:textId="219B6962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06e-1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5860DD9" w14:textId="62269C28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2CE2FDF" w14:textId="2D06DF9A" w:rsidR="00733CD8" w:rsidRPr="00D72E45" w:rsidRDefault="00733CD8" w:rsidP="00FB08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~9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(3 frames) at force peak and -0.5 s before peak</w:t>
            </w:r>
          </w:p>
        </w:tc>
      </w:tr>
      <w:tr w:rsidR="00733CD8" w:rsidRPr="00D72E45" w14:paraId="2E8BB47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5E8E28AE" w14:textId="0C2388CC" w:rsidR="00733CD8" w:rsidRPr="00D72E45" w:rsidRDefault="00472A69" w:rsidP="00624A1A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</w:t>
            </w:r>
          </w:p>
        </w:tc>
        <w:tc>
          <w:tcPr>
            <w:tcW w:w="833" w:type="dxa"/>
          </w:tcPr>
          <w:p w14:paraId="78F350F7" w14:textId="618FA3DC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c, top - push</w:t>
            </w:r>
          </w:p>
        </w:tc>
        <w:tc>
          <w:tcPr>
            <w:tcW w:w="1221" w:type="dxa"/>
          </w:tcPr>
          <w:p w14:paraId="29761309" w14:textId="4A39878B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ifference between baseline vs force peak: neural activity D2</w:t>
            </w:r>
          </w:p>
        </w:tc>
        <w:tc>
          <w:tcPr>
            <w:tcW w:w="1051" w:type="dxa"/>
          </w:tcPr>
          <w:p w14:paraId="31C50B20" w14:textId="5097D597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4DBDFEBA" w14:textId="6BE9D7F2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86 sessions (8 mice) </w:t>
            </w:r>
          </w:p>
        </w:tc>
        <w:tc>
          <w:tcPr>
            <w:tcW w:w="800" w:type="dxa"/>
          </w:tcPr>
          <w:p w14:paraId="0CE1F5AC" w14:textId="00E6E2C8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1.61</w:t>
            </w:r>
          </w:p>
        </w:tc>
        <w:tc>
          <w:tcPr>
            <w:tcW w:w="889" w:type="dxa"/>
          </w:tcPr>
          <w:p w14:paraId="539A81A1" w14:textId="11EE05C9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01e-14</w:t>
            </w:r>
          </w:p>
        </w:tc>
        <w:tc>
          <w:tcPr>
            <w:tcW w:w="492" w:type="dxa"/>
          </w:tcPr>
          <w:p w14:paraId="696BD587" w14:textId="6C2FEBF0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68EB864A" w14:textId="057B3892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~9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(3 frames) at force peak and -0.5 s before peak</w:t>
            </w:r>
          </w:p>
        </w:tc>
      </w:tr>
      <w:tr w:rsidR="00733CD8" w:rsidRPr="00D72E45" w14:paraId="6093D37F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1564E17" w14:textId="49D1E83B" w:rsidR="00733CD8" w:rsidRPr="00D72E45" w:rsidRDefault="00472A69" w:rsidP="00624A1A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0968B60" w14:textId="7F8235C9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c, top - pull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6A6DB56B" w14:textId="1C11C9D2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ifference between baseline vs force peak: neural activity D1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0DD5B805" w14:textId="62FD6ACE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5BC38D24" w14:textId="2EF74624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86 sessions (8 mice) 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780A851A" w14:textId="5F4AA832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14.36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6A12D48" w14:textId="4E236D31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45e-2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30530025" w14:textId="4020C146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7B394EE0" w14:textId="43A3776A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~9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(3 frames) at force peak and -0.5 s before peak</w:t>
            </w:r>
          </w:p>
        </w:tc>
      </w:tr>
      <w:tr w:rsidR="00733CD8" w:rsidRPr="00D72E45" w14:paraId="2B008250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3708523" w14:textId="43C4AAAE" w:rsidR="00733CD8" w:rsidRPr="00D72E45" w:rsidRDefault="00472A69" w:rsidP="00624A1A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</w:t>
            </w:r>
          </w:p>
        </w:tc>
        <w:tc>
          <w:tcPr>
            <w:tcW w:w="833" w:type="dxa"/>
          </w:tcPr>
          <w:p w14:paraId="325FCB43" w14:textId="63273D88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c, top - pull</w:t>
            </w:r>
          </w:p>
        </w:tc>
        <w:tc>
          <w:tcPr>
            <w:tcW w:w="1221" w:type="dxa"/>
          </w:tcPr>
          <w:p w14:paraId="20058FED" w14:textId="73150FDB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ifference between baseline vs force peak: neural activity D2</w:t>
            </w:r>
          </w:p>
        </w:tc>
        <w:tc>
          <w:tcPr>
            <w:tcW w:w="1051" w:type="dxa"/>
          </w:tcPr>
          <w:p w14:paraId="106F2E9F" w14:textId="76989189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3512D763" w14:textId="56143366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86 sessions (8 mice) </w:t>
            </w:r>
          </w:p>
        </w:tc>
        <w:tc>
          <w:tcPr>
            <w:tcW w:w="800" w:type="dxa"/>
          </w:tcPr>
          <w:p w14:paraId="2EDDD36C" w14:textId="6004A8D8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14.78</w:t>
            </w:r>
          </w:p>
        </w:tc>
        <w:tc>
          <w:tcPr>
            <w:tcW w:w="889" w:type="dxa"/>
          </w:tcPr>
          <w:p w14:paraId="0F04A3A3" w14:textId="2DCE49AD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51e-25</w:t>
            </w:r>
          </w:p>
        </w:tc>
        <w:tc>
          <w:tcPr>
            <w:tcW w:w="492" w:type="dxa"/>
          </w:tcPr>
          <w:p w14:paraId="4006700B" w14:textId="5DED3834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20528F1" w14:textId="7092123B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~90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m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(3 frames) at force peak and -0.5 s before peak</w:t>
            </w:r>
          </w:p>
        </w:tc>
      </w:tr>
      <w:tr w:rsidR="00733CD8" w:rsidRPr="00D72E45" w14:paraId="1796DD77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2E33C02" w14:textId="2B621155" w:rsidR="00733CD8" w:rsidRPr="00D72E45" w:rsidRDefault="00472A69" w:rsidP="00624A1A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D940BF5" w14:textId="217DD1B8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c, bottom right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439B8820" w14:textId="527B9AEE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ifference between D</w:t>
            </w:r>
            <w:r w:rsidR="007F275C">
              <w:rPr>
                <w:rFonts w:ascii="Arial" w:hAnsi="Arial" w:cs="Arial"/>
                <w:sz w:val="15"/>
                <w:szCs w:val="15"/>
              </w:rPr>
              <w:t>1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and D2 at push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0C21076" w14:textId="0C5BAFF2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0BEB85F0" w14:textId="34797C28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86 sessions (8 mice) 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57DFF1C" w14:textId="339CC893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DB0B47B" w14:textId="20C7722A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0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F08AE51" w14:textId="1E738908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9AF4E16" w14:textId="77777777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-0.5 s to 0.5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s at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force peak </w:t>
            </w:r>
          </w:p>
          <w:p w14:paraId="3B145F40" w14:textId="1F36D27F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33CD8" w:rsidRPr="00D72E45" w14:paraId="73543D6A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998C973" w14:textId="14336FDD" w:rsidR="00733CD8" w:rsidRPr="00D72E45" w:rsidRDefault="00472A69" w:rsidP="00624A1A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6</w:t>
            </w:r>
          </w:p>
        </w:tc>
        <w:tc>
          <w:tcPr>
            <w:tcW w:w="833" w:type="dxa"/>
          </w:tcPr>
          <w:p w14:paraId="11BACF16" w14:textId="37DFA3B9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c, bottom right</w:t>
            </w:r>
          </w:p>
        </w:tc>
        <w:tc>
          <w:tcPr>
            <w:tcW w:w="1221" w:type="dxa"/>
          </w:tcPr>
          <w:p w14:paraId="46A742F4" w14:textId="18AF5DEA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ifference between D1 and D2 at pull peak</w:t>
            </w:r>
          </w:p>
        </w:tc>
        <w:tc>
          <w:tcPr>
            <w:tcW w:w="1051" w:type="dxa"/>
          </w:tcPr>
          <w:p w14:paraId="19C05AD1" w14:textId="1CBCA09E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655BE48D" w14:textId="0B6AA046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86 sessions (8 mice) </w:t>
            </w:r>
          </w:p>
        </w:tc>
        <w:tc>
          <w:tcPr>
            <w:tcW w:w="800" w:type="dxa"/>
          </w:tcPr>
          <w:p w14:paraId="115BDFD9" w14:textId="14934CDD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9</w:t>
            </w:r>
          </w:p>
        </w:tc>
        <w:tc>
          <w:tcPr>
            <w:tcW w:w="889" w:type="dxa"/>
          </w:tcPr>
          <w:p w14:paraId="0CA74D85" w14:textId="71F86CEF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  <w:tc>
          <w:tcPr>
            <w:tcW w:w="492" w:type="dxa"/>
          </w:tcPr>
          <w:p w14:paraId="095597F3" w14:textId="627804EF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774E3FB" w14:textId="77777777" w:rsidR="00733CD8" w:rsidRPr="00D72E45" w:rsidRDefault="00733CD8" w:rsidP="005D0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-0.5 s to 0.5 </w:t>
            </w: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s at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 xml:space="preserve"> force peak </w:t>
            </w:r>
          </w:p>
          <w:p w14:paraId="33B2F455" w14:textId="61716D24" w:rsidR="00733CD8" w:rsidRPr="00D72E45" w:rsidRDefault="00733CD8" w:rsidP="00624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33CD8" w:rsidRPr="00D72E45" w14:paraId="25323BCB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1D55B8B" w14:textId="18334196" w:rsidR="00733CD8" w:rsidRPr="00D72E45" w:rsidRDefault="00472A69" w:rsidP="00624A1A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01C4F1DD" w14:textId="31840C37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B7F6367" w14:textId="0F4B4D26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 at force peak: data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115687E" w14:textId="6A276EE9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50567268" w14:textId="69BD6E8B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7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1F6FDC52" w14:textId="1E52A5EC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5.8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163F5C8" w14:textId="3997D53A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55e-4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2D8B1C8" w14:textId="10DBF5A7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1E28FB02" w14:textId="6460C5B2" w:rsidR="00733CD8" w:rsidRPr="00D72E45" w:rsidRDefault="00733CD8" w:rsidP="00624A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 frames centered at peak force</w:t>
            </w:r>
          </w:p>
        </w:tc>
      </w:tr>
      <w:tr w:rsidR="00733CD8" w:rsidRPr="00D72E45" w14:paraId="13B5B6DD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0E0C796" w14:textId="41D2D79C" w:rsidR="00733CD8" w:rsidRPr="00D72E45" w:rsidRDefault="00472A69" w:rsidP="00FD62A2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8</w:t>
            </w:r>
          </w:p>
        </w:tc>
        <w:tc>
          <w:tcPr>
            <w:tcW w:w="833" w:type="dxa"/>
          </w:tcPr>
          <w:p w14:paraId="1C4DD752" w14:textId="33550D02" w:rsidR="00733CD8" w:rsidRPr="00D72E45" w:rsidRDefault="00733CD8" w:rsidP="00FD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e</w:t>
            </w:r>
          </w:p>
        </w:tc>
        <w:tc>
          <w:tcPr>
            <w:tcW w:w="1221" w:type="dxa"/>
          </w:tcPr>
          <w:p w14:paraId="714A1A23" w14:textId="3EEDF4A5" w:rsidR="00733CD8" w:rsidRPr="00D72E45" w:rsidRDefault="00733CD8" w:rsidP="00FD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 at force peak: data vs shuffle</w:t>
            </w:r>
          </w:p>
        </w:tc>
        <w:tc>
          <w:tcPr>
            <w:tcW w:w="1051" w:type="dxa"/>
          </w:tcPr>
          <w:p w14:paraId="42D99724" w14:textId="30F41875" w:rsidR="00733CD8" w:rsidRPr="00D72E45" w:rsidRDefault="00733CD8" w:rsidP="00FD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3088259B" w14:textId="1F5B0D75" w:rsidR="00733CD8" w:rsidRPr="00D72E45" w:rsidRDefault="00733CD8" w:rsidP="00FD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7 sessions (8 mice)</w:t>
            </w:r>
          </w:p>
        </w:tc>
        <w:tc>
          <w:tcPr>
            <w:tcW w:w="800" w:type="dxa"/>
          </w:tcPr>
          <w:p w14:paraId="721789DE" w14:textId="07325B04" w:rsidR="00733CD8" w:rsidRPr="00D72E45" w:rsidRDefault="00733CD8" w:rsidP="00FD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1.45</w:t>
            </w:r>
          </w:p>
        </w:tc>
        <w:tc>
          <w:tcPr>
            <w:tcW w:w="889" w:type="dxa"/>
          </w:tcPr>
          <w:p w14:paraId="0C10EC55" w14:textId="766C7B3C" w:rsidR="00733CD8" w:rsidRPr="00D72E45" w:rsidRDefault="00733CD8" w:rsidP="00FD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50e-19</w:t>
            </w:r>
          </w:p>
        </w:tc>
        <w:tc>
          <w:tcPr>
            <w:tcW w:w="492" w:type="dxa"/>
          </w:tcPr>
          <w:p w14:paraId="004734E7" w14:textId="3ECB9C72" w:rsidR="00733CD8" w:rsidRPr="00D72E45" w:rsidRDefault="00733CD8" w:rsidP="00FD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46C521FD" w14:textId="109CE10C" w:rsidR="00733CD8" w:rsidRPr="00D72E45" w:rsidRDefault="00733CD8" w:rsidP="00FD6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 sec before force peak</w:t>
            </w:r>
          </w:p>
        </w:tc>
      </w:tr>
      <w:tr w:rsidR="00243320" w:rsidRPr="00D72E45" w14:paraId="2DF8E25B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F23FCF4" w14:textId="7CB7CD0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02ABFA15" w14:textId="4E1B0C2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g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AA59827" w14:textId="044D26C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 at force peak: data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5DCABD33" w14:textId="750343E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5C944BD" w14:textId="1951639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7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55EE020" w14:textId="052DCC64" w:rsidR="00243320" w:rsidRPr="00D72E45" w:rsidRDefault="0079542F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2.68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3C900D2" w14:textId="66C6B625" w:rsidR="00243320" w:rsidRPr="00D72E45" w:rsidRDefault="0079542F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0e-21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41313FEC" w14:textId="7C7B71F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196E0D17" w14:textId="26D0441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5 sec before force peak</w:t>
            </w:r>
          </w:p>
        </w:tc>
      </w:tr>
      <w:tr w:rsidR="00243320" w:rsidRPr="00D72E45" w14:paraId="4D97E60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B70F500" w14:textId="3DE1DED7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0</w:t>
            </w:r>
          </w:p>
        </w:tc>
        <w:tc>
          <w:tcPr>
            <w:tcW w:w="833" w:type="dxa"/>
          </w:tcPr>
          <w:p w14:paraId="0973C6C6" w14:textId="5A59A08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g</w:t>
            </w:r>
          </w:p>
        </w:tc>
        <w:tc>
          <w:tcPr>
            <w:tcW w:w="1221" w:type="dxa"/>
          </w:tcPr>
          <w:p w14:paraId="399D470A" w14:textId="37D7466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 at force peak: D1 data vs shuffle</w:t>
            </w:r>
          </w:p>
        </w:tc>
        <w:tc>
          <w:tcPr>
            <w:tcW w:w="1051" w:type="dxa"/>
          </w:tcPr>
          <w:p w14:paraId="61BB0B72" w14:textId="5FFBF44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6F1A5D65" w14:textId="593601F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7 sessions (8 mice)</w:t>
            </w:r>
          </w:p>
        </w:tc>
        <w:tc>
          <w:tcPr>
            <w:tcW w:w="800" w:type="dxa"/>
          </w:tcPr>
          <w:p w14:paraId="617DD63D" w14:textId="2D37834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6.99</w:t>
            </w:r>
          </w:p>
        </w:tc>
        <w:tc>
          <w:tcPr>
            <w:tcW w:w="889" w:type="dxa"/>
          </w:tcPr>
          <w:p w14:paraId="3390C73D" w14:textId="68FDC42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7e-29</w:t>
            </w:r>
          </w:p>
        </w:tc>
        <w:tc>
          <w:tcPr>
            <w:tcW w:w="492" w:type="dxa"/>
          </w:tcPr>
          <w:p w14:paraId="54384A46" w14:textId="15A577B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0E86347A" w14:textId="07ED45F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 frames centered at peak force</w:t>
            </w:r>
          </w:p>
        </w:tc>
      </w:tr>
      <w:tr w:rsidR="00243320" w:rsidRPr="00D72E45" w14:paraId="52C5BFEF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C66572E" w14:textId="257023C9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385A654" w14:textId="5F481BF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g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94AC5A0" w14:textId="10DF6C2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 at force peak: D2 data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48C4E30" w14:textId="5FD74C3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2456F0B" w14:textId="07F6A36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7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CC1EEC8" w14:textId="719017F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6.2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6F25D2C" w14:textId="4CCDFAD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18e-28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7AED5E30" w14:textId="51839B3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7F434547" w14:textId="40E73A0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 frames centered at peak force</w:t>
            </w:r>
          </w:p>
        </w:tc>
      </w:tr>
      <w:tr w:rsidR="00243320" w:rsidRPr="00D72E45" w14:paraId="6FEA8230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5E6F4FC" w14:textId="22C4E767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2</w:t>
            </w:r>
          </w:p>
        </w:tc>
        <w:tc>
          <w:tcPr>
            <w:tcW w:w="833" w:type="dxa"/>
          </w:tcPr>
          <w:p w14:paraId="0A83B700" w14:textId="4D19E80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g</w:t>
            </w:r>
          </w:p>
        </w:tc>
        <w:tc>
          <w:tcPr>
            <w:tcW w:w="1221" w:type="dxa"/>
          </w:tcPr>
          <w:p w14:paraId="7A104134" w14:textId="26AD37F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 at force peak: D2 data vs D1 data</w:t>
            </w:r>
          </w:p>
        </w:tc>
        <w:tc>
          <w:tcPr>
            <w:tcW w:w="1051" w:type="dxa"/>
          </w:tcPr>
          <w:p w14:paraId="5CA26FA9" w14:textId="616A822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5EA28554" w14:textId="1BE72FC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7 sessions (8 mice)</w:t>
            </w:r>
          </w:p>
        </w:tc>
        <w:tc>
          <w:tcPr>
            <w:tcW w:w="800" w:type="dxa"/>
          </w:tcPr>
          <w:p w14:paraId="1BE1C6AD" w14:textId="7777344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0.05</w:t>
            </w:r>
          </w:p>
        </w:tc>
        <w:tc>
          <w:tcPr>
            <w:tcW w:w="889" w:type="dxa"/>
          </w:tcPr>
          <w:p w14:paraId="3F8FA88C" w14:textId="682FEC3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492" w:type="dxa"/>
          </w:tcPr>
          <w:p w14:paraId="0541EA90" w14:textId="10058CE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4CD058C6" w14:textId="6411264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 frames centered at peak force</w:t>
            </w:r>
          </w:p>
        </w:tc>
      </w:tr>
      <w:tr w:rsidR="00243320" w:rsidRPr="00D72E45" w14:paraId="3551BC9D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DB62E0E" w14:textId="28B9D7C8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6D56A30" w14:textId="345BB83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g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54578AF4" w14:textId="1D615FF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 at force peak: D1 data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D7A9279" w14:textId="3BAB926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22521203" w14:textId="401C1CB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7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4189BFB4" w14:textId="27E41B7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.91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5C8C2239" w14:textId="1F76E21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49e-1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709C9A4" w14:textId="11863AC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1D893F65" w14:textId="2B31EC2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 sec before force peak</w:t>
            </w:r>
          </w:p>
        </w:tc>
      </w:tr>
      <w:tr w:rsidR="00243320" w:rsidRPr="00D72E45" w14:paraId="3E09906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BAC06EC" w14:textId="6B9BB183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4</w:t>
            </w:r>
          </w:p>
        </w:tc>
        <w:tc>
          <w:tcPr>
            <w:tcW w:w="833" w:type="dxa"/>
          </w:tcPr>
          <w:p w14:paraId="207C2C1D" w14:textId="274FCE5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g</w:t>
            </w:r>
          </w:p>
        </w:tc>
        <w:tc>
          <w:tcPr>
            <w:tcW w:w="1221" w:type="dxa"/>
          </w:tcPr>
          <w:p w14:paraId="56B52708" w14:textId="3CCF60F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 at force peak: D2 data vs shuffle</w:t>
            </w:r>
          </w:p>
        </w:tc>
        <w:tc>
          <w:tcPr>
            <w:tcW w:w="1051" w:type="dxa"/>
          </w:tcPr>
          <w:p w14:paraId="7EA73738" w14:textId="7AC73D3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6FFE4CF6" w14:textId="4884593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7 sessions (8 mice)</w:t>
            </w:r>
          </w:p>
        </w:tc>
        <w:tc>
          <w:tcPr>
            <w:tcW w:w="800" w:type="dxa"/>
          </w:tcPr>
          <w:p w14:paraId="09DB6FAF" w14:textId="3A7182B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94</w:t>
            </w:r>
          </w:p>
        </w:tc>
        <w:tc>
          <w:tcPr>
            <w:tcW w:w="889" w:type="dxa"/>
          </w:tcPr>
          <w:p w14:paraId="425838DB" w14:textId="2D3B72B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89e-12</w:t>
            </w:r>
          </w:p>
        </w:tc>
        <w:tc>
          <w:tcPr>
            <w:tcW w:w="492" w:type="dxa"/>
          </w:tcPr>
          <w:p w14:paraId="4D8A10CF" w14:textId="18609FE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44B3BA94" w14:textId="1BD28AA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 sec before force peak</w:t>
            </w:r>
          </w:p>
        </w:tc>
      </w:tr>
      <w:tr w:rsidR="00243320" w:rsidRPr="00D72E45" w14:paraId="680E5DA1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C09764F" w14:textId="4B58392F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A0346BF" w14:textId="2C9ADC7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g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ABDF276" w14:textId="4ACB4C7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 at force peak: D1 data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40B9A57" w14:textId="38FC3A4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2C2CF704" w14:textId="3F54F20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7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40D0E26" w14:textId="7D463E7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0.33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13E49C67" w14:textId="697D517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72e-17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4450D1AB" w14:textId="136F18B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B885413" w14:textId="52D8183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5 sec before force peak</w:t>
            </w:r>
          </w:p>
        </w:tc>
      </w:tr>
      <w:tr w:rsidR="00243320" w:rsidRPr="00D72E45" w14:paraId="51A8B3C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075CC014" w14:textId="36031E89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6</w:t>
            </w:r>
          </w:p>
        </w:tc>
        <w:tc>
          <w:tcPr>
            <w:tcW w:w="833" w:type="dxa"/>
          </w:tcPr>
          <w:p w14:paraId="0EB459A8" w14:textId="6591043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g</w:t>
            </w:r>
          </w:p>
        </w:tc>
        <w:tc>
          <w:tcPr>
            <w:tcW w:w="1221" w:type="dxa"/>
          </w:tcPr>
          <w:p w14:paraId="37E03548" w14:textId="67BCFEC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curacy prediction at </w:t>
            </w: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force peak: D2 data vs shuffle</w:t>
            </w:r>
          </w:p>
        </w:tc>
        <w:tc>
          <w:tcPr>
            <w:tcW w:w="1051" w:type="dxa"/>
          </w:tcPr>
          <w:p w14:paraId="2F68EE4A" w14:textId="4DB04FC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Paired t-test</w:t>
            </w:r>
          </w:p>
        </w:tc>
        <w:tc>
          <w:tcPr>
            <w:tcW w:w="1334" w:type="dxa"/>
          </w:tcPr>
          <w:p w14:paraId="678A4C45" w14:textId="7FF1D2F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7 sessions (8 mice)</w:t>
            </w:r>
          </w:p>
        </w:tc>
        <w:tc>
          <w:tcPr>
            <w:tcW w:w="800" w:type="dxa"/>
          </w:tcPr>
          <w:p w14:paraId="3F9CE688" w14:textId="4716DCD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.52</w:t>
            </w:r>
          </w:p>
        </w:tc>
        <w:tc>
          <w:tcPr>
            <w:tcW w:w="889" w:type="dxa"/>
          </w:tcPr>
          <w:p w14:paraId="0144C5BA" w14:textId="26CFA7C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7e-13</w:t>
            </w:r>
          </w:p>
        </w:tc>
        <w:tc>
          <w:tcPr>
            <w:tcW w:w="492" w:type="dxa"/>
          </w:tcPr>
          <w:p w14:paraId="46622DA3" w14:textId="7B37651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3F7DA17B" w14:textId="172DD38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5 sec before force peak</w:t>
            </w:r>
          </w:p>
        </w:tc>
      </w:tr>
      <w:tr w:rsidR="00243320" w:rsidRPr="00D72E45" w14:paraId="1B0837F5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F57FF32" w14:textId="006E726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7D8BE9D" w14:textId="16A9E8E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h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1155E09" w14:textId="04E686B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curacy prediction: push vs </w:t>
            </w:r>
            <w:proofErr w:type="gramStart"/>
            <w:r w:rsidRPr="00D72E45">
              <w:rPr>
                <w:rFonts w:ascii="Arial" w:hAnsi="Arial" w:cs="Arial"/>
                <w:sz w:val="15"/>
                <w:szCs w:val="15"/>
              </w:rPr>
              <w:t>pull</w:t>
            </w:r>
            <w:proofErr w:type="gramEnd"/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7BC5404E" w14:textId="0040D56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296A4620" w14:textId="3A3826A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D1105E6" w14:textId="6619356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6.4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11C4550" w14:textId="7702FD3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82e-6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749BD22B" w14:textId="1730925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18DAC019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14F27833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5B7DCFC3" w14:textId="35B07099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8</w:t>
            </w:r>
          </w:p>
        </w:tc>
        <w:tc>
          <w:tcPr>
            <w:tcW w:w="833" w:type="dxa"/>
          </w:tcPr>
          <w:p w14:paraId="7E9EED40" w14:textId="0181614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h</w:t>
            </w:r>
          </w:p>
        </w:tc>
        <w:tc>
          <w:tcPr>
            <w:tcW w:w="1221" w:type="dxa"/>
          </w:tcPr>
          <w:p w14:paraId="3200A1EB" w14:textId="4F6DF77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: push vs lick</w:t>
            </w:r>
          </w:p>
        </w:tc>
        <w:tc>
          <w:tcPr>
            <w:tcW w:w="1051" w:type="dxa"/>
          </w:tcPr>
          <w:p w14:paraId="5D507CFA" w14:textId="1DE41F9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73D75D08" w14:textId="539CFA1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2818F06C" w14:textId="0084D6C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6.29</w:t>
            </w:r>
          </w:p>
        </w:tc>
        <w:tc>
          <w:tcPr>
            <w:tcW w:w="889" w:type="dxa"/>
          </w:tcPr>
          <w:p w14:paraId="5FCC2418" w14:textId="4F4DA60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21e-45</w:t>
            </w:r>
          </w:p>
        </w:tc>
        <w:tc>
          <w:tcPr>
            <w:tcW w:w="492" w:type="dxa"/>
          </w:tcPr>
          <w:p w14:paraId="359183C9" w14:textId="006A838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2A799268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55BCA1C5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2936248" w14:textId="404472D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2333C575" w14:textId="68BE962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h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42AD9DF" w14:textId="5221044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: pull vs lic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AF4F49C" w14:textId="0D7576D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258F225" w14:textId="6E5DB54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194E3762" w14:textId="2E3D12B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8.9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8AF5815" w14:textId="3386598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81e-49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9D30149" w14:textId="442606A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1EE51754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283DBD00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1EA38D1" w14:textId="587C62C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0</w:t>
            </w:r>
          </w:p>
        </w:tc>
        <w:tc>
          <w:tcPr>
            <w:tcW w:w="833" w:type="dxa"/>
          </w:tcPr>
          <w:p w14:paraId="33169F2A" w14:textId="5F3DD39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h</w:t>
            </w:r>
          </w:p>
        </w:tc>
        <w:tc>
          <w:tcPr>
            <w:tcW w:w="1221" w:type="dxa"/>
          </w:tcPr>
          <w:p w14:paraId="05E4DDE9" w14:textId="4794EB6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: push vs touch</w:t>
            </w:r>
          </w:p>
        </w:tc>
        <w:tc>
          <w:tcPr>
            <w:tcW w:w="1051" w:type="dxa"/>
          </w:tcPr>
          <w:p w14:paraId="3821EA58" w14:textId="12BA43E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0827FC60" w14:textId="0ECCD57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0109B084" w14:textId="6FB4E7A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4.20</w:t>
            </w:r>
          </w:p>
        </w:tc>
        <w:tc>
          <w:tcPr>
            <w:tcW w:w="889" w:type="dxa"/>
          </w:tcPr>
          <w:p w14:paraId="6BC56FEC" w14:textId="241E833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24e-79</w:t>
            </w:r>
          </w:p>
        </w:tc>
        <w:tc>
          <w:tcPr>
            <w:tcW w:w="492" w:type="dxa"/>
          </w:tcPr>
          <w:p w14:paraId="1063A4E1" w14:textId="01D9463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9B8F938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5D615CE7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265980C" w14:textId="6683442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638872CD" w14:textId="05503DF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h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04A91F75" w14:textId="48B3C5E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: pull vs touch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7287E14" w14:textId="3C9B468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779B669" w14:textId="2BEE233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3579843" w14:textId="229E4F9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9.37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2790C12" w14:textId="051D256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43e-97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38D0DE30" w14:textId="0767DC9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3FE8B480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3985B3A7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B11EE85" w14:textId="00A409F6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2</w:t>
            </w:r>
          </w:p>
        </w:tc>
        <w:tc>
          <w:tcPr>
            <w:tcW w:w="833" w:type="dxa"/>
          </w:tcPr>
          <w:p w14:paraId="07371961" w14:textId="08F4313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h</w:t>
            </w:r>
          </w:p>
        </w:tc>
        <w:tc>
          <w:tcPr>
            <w:tcW w:w="1221" w:type="dxa"/>
          </w:tcPr>
          <w:p w14:paraId="67D55D2D" w14:textId="69AFA09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: lick vs touch</w:t>
            </w:r>
          </w:p>
        </w:tc>
        <w:tc>
          <w:tcPr>
            <w:tcW w:w="1051" w:type="dxa"/>
          </w:tcPr>
          <w:p w14:paraId="7F64775D" w14:textId="12E6DA2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4C4419D4" w14:textId="3D4B1AF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6B9FBB32" w14:textId="14E3C2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6.38</w:t>
            </w:r>
          </w:p>
        </w:tc>
        <w:tc>
          <w:tcPr>
            <w:tcW w:w="889" w:type="dxa"/>
          </w:tcPr>
          <w:p w14:paraId="69DD5D8E" w14:textId="04AB004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90e-58</w:t>
            </w:r>
          </w:p>
        </w:tc>
        <w:tc>
          <w:tcPr>
            <w:tcW w:w="492" w:type="dxa"/>
          </w:tcPr>
          <w:p w14:paraId="6C5AFC1B" w14:textId="3686453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79868ABF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4EA91F10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856CE9B" w14:textId="290FFBE1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949E7A8" w14:textId="306AB2B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i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0348F7A5" w14:textId="144C637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ng push vs pull: D1 vs D2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1511FBA" w14:textId="2EE045F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03AF18C" w14:textId="6CE9BEF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0516393" w14:textId="4E468960" w:rsidR="00243320" w:rsidRPr="00D72E45" w:rsidRDefault="005F12AD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</w:t>
            </w:r>
            <w:r w:rsidR="00243320" w:rsidRPr="00D72E45">
              <w:rPr>
                <w:rFonts w:ascii="Arial" w:hAnsi="Arial" w:cs="Arial"/>
                <w:sz w:val="15"/>
                <w:szCs w:val="15"/>
              </w:rPr>
              <w:t>1.4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D65BE77" w14:textId="4F9D3D4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5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348C0B0" w14:textId="1DA2EB4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1914D12B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572EC510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684EB99" w14:textId="2EDB6424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4</w:t>
            </w:r>
          </w:p>
        </w:tc>
        <w:tc>
          <w:tcPr>
            <w:tcW w:w="833" w:type="dxa"/>
          </w:tcPr>
          <w:p w14:paraId="49197B62" w14:textId="0B1101F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i</w:t>
            </w:r>
          </w:p>
        </w:tc>
        <w:tc>
          <w:tcPr>
            <w:tcW w:w="1221" w:type="dxa"/>
          </w:tcPr>
          <w:p w14:paraId="719F3EE2" w14:textId="7572072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D1 - Accuracy prediction: push vs </w:t>
            </w:r>
            <w:proofErr w:type="gramStart"/>
            <w:r w:rsidRPr="00D72E45">
              <w:rPr>
                <w:rFonts w:ascii="Arial" w:hAnsi="Arial" w:cs="Arial"/>
                <w:sz w:val="15"/>
                <w:szCs w:val="15"/>
              </w:rPr>
              <w:t>pull</w:t>
            </w:r>
            <w:proofErr w:type="gramEnd"/>
          </w:p>
        </w:tc>
        <w:tc>
          <w:tcPr>
            <w:tcW w:w="1051" w:type="dxa"/>
          </w:tcPr>
          <w:p w14:paraId="053C4D9B" w14:textId="73B3B74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7579DD31" w14:textId="508A756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5F278F3E" w14:textId="429C06C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.38</w:t>
            </w:r>
          </w:p>
        </w:tc>
        <w:tc>
          <w:tcPr>
            <w:tcW w:w="889" w:type="dxa"/>
          </w:tcPr>
          <w:p w14:paraId="0BAF33B0" w14:textId="0C5ED1D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49e-41</w:t>
            </w:r>
          </w:p>
        </w:tc>
        <w:tc>
          <w:tcPr>
            <w:tcW w:w="492" w:type="dxa"/>
          </w:tcPr>
          <w:p w14:paraId="5B5EAB92" w14:textId="2CA52C4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9E8E890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7BDD6052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EB326F9" w14:textId="00DE63C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84ACE1B" w14:textId="36AD3AB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i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8D1ACBD" w14:textId="71F744E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- Accuracy prediction: push vs lic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0EDC9AB7" w14:textId="6AC6831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0281FF8" w14:textId="5C9F528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E5F3D7E" w14:textId="317DD17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5.3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06C6E0CC" w14:textId="543636F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1e-25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6AA934E" w14:textId="3EE6F75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28E1DCB9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7EE6201D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4D87AB55" w14:textId="295795C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6</w:t>
            </w:r>
          </w:p>
        </w:tc>
        <w:tc>
          <w:tcPr>
            <w:tcW w:w="833" w:type="dxa"/>
          </w:tcPr>
          <w:p w14:paraId="22829C45" w14:textId="4067146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i</w:t>
            </w:r>
          </w:p>
        </w:tc>
        <w:tc>
          <w:tcPr>
            <w:tcW w:w="1221" w:type="dxa"/>
          </w:tcPr>
          <w:p w14:paraId="07B1B738" w14:textId="361C68A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- Accuracy prediction: pull vs lick</w:t>
            </w:r>
          </w:p>
        </w:tc>
        <w:tc>
          <w:tcPr>
            <w:tcW w:w="1051" w:type="dxa"/>
          </w:tcPr>
          <w:p w14:paraId="47CEA301" w14:textId="672D209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5D503806" w14:textId="49471E4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69823623" w14:textId="7518739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9.72</w:t>
            </w:r>
          </w:p>
        </w:tc>
        <w:tc>
          <w:tcPr>
            <w:tcW w:w="889" w:type="dxa"/>
          </w:tcPr>
          <w:p w14:paraId="4363D580" w14:textId="3E1A455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83e-32</w:t>
            </w:r>
          </w:p>
        </w:tc>
        <w:tc>
          <w:tcPr>
            <w:tcW w:w="492" w:type="dxa"/>
          </w:tcPr>
          <w:p w14:paraId="680261D8" w14:textId="1B58652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3E708D36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31014E33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20F3668" w14:textId="6DFAD10C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D6AEE05" w14:textId="2DB3B40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i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6A3A2ED3" w14:textId="7AE6C03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- Accuracy prediction: push vs touch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55233BE7" w14:textId="4860C40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3BDF24C" w14:textId="434D62F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9051E3B" w14:textId="7C200F1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8.51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0465A85C" w14:textId="6A5023C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6e-46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4AF88C9D" w14:textId="5DD3A47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3C374FE8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28063246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A4962EA" w14:textId="133A06C6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8</w:t>
            </w:r>
          </w:p>
        </w:tc>
        <w:tc>
          <w:tcPr>
            <w:tcW w:w="833" w:type="dxa"/>
          </w:tcPr>
          <w:p w14:paraId="1A21C8FB" w14:textId="665A1E4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i</w:t>
            </w:r>
          </w:p>
        </w:tc>
        <w:tc>
          <w:tcPr>
            <w:tcW w:w="1221" w:type="dxa"/>
          </w:tcPr>
          <w:p w14:paraId="1D27FF7B" w14:textId="016965D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- Accuracy prediction: pull vs touch</w:t>
            </w:r>
          </w:p>
        </w:tc>
        <w:tc>
          <w:tcPr>
            <w:tcW w:w="1051" w:type="dxa"/>
          </w:tcPr>
          <w:p w14:paraId="2280D14D" w14:textId="0ADB55F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42EA329E" w14:textId="1B7D6DE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2DA4A15B" w14:textId="77F8FFA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8.42</w:t>
            </w:r>
          </w:p>
        </w:tc>
        <w:tc>
          <w:tcPr>
            <w:tcW w:w="889" w:type="dxa"/>
          </w:tcPr>
          <w:p w14:paraId="1FCEDE40" w14:textId="184EDA2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89e-58</w:t>
            </w:r>
          </w:p>
        </w:tc>
        <w:tc>
          <w:tcPr>
            <w:tcW w:w="492" w:type="dxa"/>
          </w:tcPr>
          <w:p w14:paraId="5E310DF2" w14:textId="763802E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1AF0EECF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263F2DF8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156161F" w14:textId="2F57E0C5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10C36E51" w14:textId="5293209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i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346BC675" w14:textId="43738FE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- Accuracy prediction: lick vs touch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5A956B7" w14:textId="35ECE3F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C7066A5" w14:textId="5BF37B4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2F1EC2AD" w14:textId="2ACC3F9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9.1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A1F2E8E" w14:textId="0461B6D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5e-31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949D0E8" w14:textId="33AFB1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FE02D86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7D2ADA80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0590D068" w14:textId="6E14004F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0</w:t>
            </w:r>
          </w:p>
        </w:tc>
        <w:tc>
          <w:tcPr>
            <w:tcW w:w="833" w:type="dxa"/>
          </w:tcPr>
          <w:p w14:paraId="60D35716" w14:textId="6140949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i</w:t>
            </w:r>
          </w:p>
        </w:tc>
        <w:tc>
          <w:tcPr>
            <w:tcW w:w="1221" w:type="dxa"/>
          </w:tcPr>
          <w:p w14:paraId="26C0D896" w14:textId="0D5B0B5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D2 - Accuracy prediction: push vs </w:t>
            </w:r>
            <w:proofErr w:type="gramStart"/>
            <w:r w:rsidRPr="00D72E45">
              <w:rPr>
                <w:rFonts w:ascii="Arial" w:hAnsi="Arial" w:cs="Arial"/>
                <w:sz w:val="15"/>
                <w:szCs w:val="15"/>
              </w:rPr>
              <w:t>pull</w:t>
            </w:r>
            <w:proofErr w:type="gramEnd"/>
          </w:p>
        </w:tc>
        <w:tc>
          <w:tcPr>
            <w:tcW w:w="1051" w:type="dxa"/>
          </w:tcPr>
          <w:p w14:paraId="4F41B40E" w14:textId="195B179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26A55474" w14:textId="56A3D25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2FA5B80A" w14:textId="354A23C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2.27</w:t>
            </w:r>
          </w:p>
        </w:tc>
        <w:tc>
          <w:tcPr>
            <w:tcW w:w="889" w:type="dxa"/>
          </w:tcPr>
          <w:p w14:paraId="03921F91" w14:textId="22282D3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38e-38</w:t>
            </w:r>
          </w:p>
        </w:tc>
        <w:tc>
          <w:tcPr>
            <w:tcW w:w="492" w:type="dxa"/>
          </w:tcPr>
          <w:p w14:paraId="17D1BF8A" w14:textId="7A5C84D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64ADDE02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3E3F7FEE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30FEB1B" w14:textId="4FBF465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00D504A" w14:textId="3758570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i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49CE2762" w14:textId="3B40EB7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- Accuracy prediction: push vs lic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04C9C83A" w14:textId="31562A4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C130295" w14:textId="51A1B2E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1056D9BC" w14:textId="665D945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6.28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EEBBF56" w14:textId="1A74990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.32e-27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5182F5D" w14:textId="5DDD9FF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BDDFCFE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38B4DB1E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42CE6B5C" w14:textId="7C695D18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2</w:t>
            </w:r>
          </w:p>
        </w:tc>
        <w:tc>
          <w:tcPr>
            <w:tcW w:w="833" w:type="dxa"/>
          </w:tcPr>
          <w:p w14:paraId="251B9744" w14:textId="7BF3609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i</w:t>
            </w:r>
          </w:p>
        </w:tc>
        <w:tc>
          <w:tcPr>
            <w:tcW w:w="1221" w:type="dxa"/>
          </w:tcPr>
          <w:p w14:paraId="2E86E252" w14:textId="566E1E0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- Accuracy prediction: pull vs lick</w:t>
            </w:r>
          </w:p>
        </w:tc>
        <w:tc>
          <w:tcPr>
            <w:tcW w:w="1051" w:type="dxa"/>
          </w:tcPr>
          <w:p w14:paraId="07A53CBC" w14:textId="637ACC2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69179CB6" w14:textId="78F6972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49E3D699" w14:textId="12D0BCA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.47</w:t>
            </w:r>
          </w:p>
        </w:tc>
        <w:tc>
          <w:tcPr>
            <w:tcW w:w="889" w:type="dxa"/>
          </w:tcPr>
          <w:p w14:paraId="44AC7550" w14:textId="58200B8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4e-30</w:t>
            </w:r>
          </w:p>
        </w:tc>
        <w:tc>
          <w:tcPr>
            <w:tcW w:w="492" w:type="dxa"/>
          </w:tcPr>
          <w:p w14:paraId="271D4DB7" w14:textId="08B333F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2A3B1C2E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51A90997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10E67CB" w14:textId="41C8B0E1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0D46CF8A" w14:textId="0D8922F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i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094991A" w14:textId="371C549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- Accuracy prediction: push vs touch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0FC26E96" w14:textId="79617D3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11938CD" w14:textId="2C0D7A3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2FA4CED0" w14:textId="01A9EAF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4.0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09EE032" w14:textId="7FF65BD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94e-5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4A0BC7D0" w14:textId="07E8CAA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0FD54BF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2E8AC52E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C1F942C" w14:textId="04132815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4</w:t>
            </w:r>
          </w:p>
        </w:tc>
        <w:tc>
          <w:tcPr>
            <w:tcW w:w="833" w:type="dxa"/>
          </w:tcPr>
          <w:p w14:paraId="237C1782" w14:textId="0A989F2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i</w:t>
            </w:r>
          </w:p>
        </w:tc>
        <w:tc>
          <w:tcPr>
            <w:tcW w:w="1221" w:type="dxa"/>
          </w:tcPr>
          <w:p w14:paraId="6A9EA114" w14:textId="305319D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- Accuracy prediction: pull vs touch</w:t>
            </w:r>
          </w:p>
        </w:tc>
        <w:tc>
          <w:tcPr>
            <w:tcW w:w="1051" w:type="dxa"/>
          </w:tcPr>
          <w:p w14:paraId="629667B6" w14:textId="1035A7C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3F159D17" w14:textId="75713FD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3B384B61" w14:textId="191F09D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7.93</w:t>
            </w:r>
          </w:p>
        </w:tc>
        <w:tc>
          <w:tcPr>
            <w:tcW w:w="889" w:type="dxa"/>
          </w:tcPr>
          <w:p w14:paraId="79B0A1C6" w14:textId="141B771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60e-56</w:t>
            </w:r>
          </w:p>
        </w:tc>
        <w:tc>
          <w:tcPr>
            <w:tcW w:w="492" w:type="dxa"/>
          </w:tcPr>
          <w:p w14:paraId="083B2B75" w14:textId="733308E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60FEEB03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45FBC41A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26DF402" w14:textId="77A1313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1CBB4F8D" w14:textId="56CBC5B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i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58E7A5E5" w14:textId="5EBA028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- Accuracy prediction: lick vs touch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9D41B95" w14:textId="5A80BB6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932F15A" w14:textId="17A3111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261FBCF" w14:textId="69E2368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9.83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406268A" w14:textId="341E14C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7e-3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5B015D04" w14:textId="01108E6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E5A36F9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44229505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AE4B53F" w14:textId="389F1584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6</w:t>
            </w:r>
          </w:p>
        </w:tc>
        <w:tc>
          <w:tcPr>
            <w:tcW w:w="833" w:type="dxa"/>
          </w:tcPr>
          <w:p w14:paraId="575FFC0C" w14:textId="055F0F9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j</w:t>
            </w:r>
          </w:p>
        </w:tc>
        <w:tc>
          <w:tcPr>
            <w:tcW w:w="1221" w:type="dxa"/>
          </w:tcPr>
          <w:p w14:paraId="185534F9" w14:textId="33A9884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orce peak SVM projection vs baseline: push</w:t>
            </w:r>
          </w:p>
        </w:tc>
        <w:tc>
          <w:tcPr>
            <w:tcW w:w="1051" w:type="dxa"/>
          </w:tcPr>
          <w:p w14:paraId="17DDFB6B" w14:textId="0DBEA60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1D1FA61A" w14:textId="45DF7AB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6233EFFC" w14:textId="708D66D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10.75</w:t>
            </w:r>
          </w:p>
        </w:tc>
        <w:tc>
          <w:tcPr>
            <w:tcW w:w="889" w:type="dxa"/>
          </w:tcPr>
          <w:p w14:paraId="7D8A8DC1" w14:textId="30F2A2A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36e-17</w:t>
            </w:r>
          </w:p>
        </w:tc>
        <w:tc>
          <w:tcPr>
            <w:tcW w:w="492" w:type="dxa"/>
          </w:tcPr>
          <w:p w14:paraId="476D24F1" w14:textId="5C53D8B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412F06BF" w14:textId="5312B1F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-0.5 s to peak and at force peak </w:t>
            </w:r>
          </w:p>
        </w:tc>
      </w:tr>
      <w:tr w:rsidR="00243320" w:rsidRPr="00D72E45" w14:paraId="3E487322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FF9D24E" w14:textId="602BF93A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DBBAD2A" w14:textId="5701828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j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D41D5BD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orce peak SVM projection vs baseline: pull</w:t>
            </w:r>
          </w:p>
          <w:p w14:paraId="23EF27FC" w14:textId="2EF09B4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8DDAE76" w14:textId="65F3AB6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0E99DB70" w14:textId="29730C0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F841760" w14:textId="36063E0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7.0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981A6D9" w14:textId="52B3BEC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57e-29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DEABF08" w14:textId="17AD13C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1AF547A" w14:textId="1BE4302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0.5 s to peak and at force peak</w:t>
            </w:r>
          </w:p>
        </w:tc>
      </w:tr>
      <w:tr w:rsidR="00243320" w:rsidRPr="00D72E45" w14:paraId="08020DB6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40DE406D" w14:textId="67AEBEB9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8</w:t>
            </w:r>
          </w:p>
        </w:tc>
        <w:tc>
          <w:tcPr>
            <w:tcW w:w="833" w:type="dxa"/>
          </w:tcPr>
          <w:p w14:paraId="7C75BCA3" w14:textId="00CFD9A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j</w:t>
            </w:r>
          </w:p>
        </w:tc>
        <w:tc>
          <w:tcPr>
            <w:tcW w:w="1221" w:type="dxa"/>
          </w:tcPr>
          <w:p w14:paraId="1E4D6ACC" w14:textId="2F56CDA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Force peak SVM </w:t>
            </w: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 xml:space="preserve">projection pus vs </w:t>
            </w:r>
            <w:proofErr w:type="gramStart"/>
            <w:r w:rsidRPr="00D72E45">
              <w:rPr>
                <w:rFonts w:ascii="Arial" w:hAnsi="Arial" w:cs="Arial"/>
                <w:sz w:val="15"/>
                <w:szCs w:val="15"/>
              </w:rPr>
              <w:t>pull</w:t>
            </w:r>
            <w:proofErr w:type="gramEnd"/>
          </w:p>
          <w:p w14:paraId="4BD2AF87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51" w:type="dxa"/>
          </w:tcPr>
          <w:p w14:paraId="6CA4A0B0" w14:textId="1B06D28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Paired t-test</w:t>
            </w:r>
          </w:p>
        </w:tc>
        <w:tc>
          <w:tcPr>
            <w:tcW w:w="1334" w:type="dxa"/>
          </w:tcPr>
          <w:p w14:paraId="044481D2" w14:textId="6FC7444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5334FF8D" w14:textId="4AD51D0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5.33</w:t>
            </w:r>
          </w:p>
        </w:tc>
        <w:tc>
          <w:tcPr>
            <w:tcW w:w="889" w:type="dxa"/>
          </w:tcPr>
          <w:p w14:paraId="333C9FC8" w14:textId="248D482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21e-41</w:t>
            </w:r>
          </w:p>
        </w:tc>
        <w:tc>
          <w:tcPr>
            <w:tcW w:w="492" w:type="dxa"/>
          </w:tcPr>
          <w:p w14:paraId="37CA8C81" w14:textId="65DCC7C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707D0A53" w14:textId="5526C29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0.5 s to peak and at force peak</w:t>
            </w:r>
          </w:p>
        </w:tc>
      </w:tr>
      <w:tr w:rsidR="00243320" w:rsidRPr="00D72E45" w14:paraId="30723169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389D338" w14:textId="305E364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1D4C6D3" w14:textId="66D9FB4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k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6ADC5FF8" w14:textId="2850D18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eural activity at peak vs before: push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35AACB3" w14:textId="47552A0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5F7B4A4A" w14:textId="1ACE961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17DDE65B" w14:textId="7252670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15.32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6DAF2FF" w14:textId="1B5382D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67e-26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8A8F47C" w14:textId="2237EBC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4B7F656" w14:textId="4893FD3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0.5 s to peak and at force peak</w:t>
            </w:r>
          </w:p>
        </w:tc>
      </w:tr>
      <w:tr w:rsidR="00243320" w:rsidRPr="00D72E45" w14:paraId="4462F148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300AFFE" w14:textId="15F3D823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0</w:t>
            </w:r>
          </w:p>
        </w:tc>
        <w:tc>
          <w:tcPr>
            <w:tcW w:w="833" w:type="dxa"/>
          </w:tcPr>
          <w:p w14:paraId="27DE5FC3" w14:textId="0AC7833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k</w:t>
            </w:r>
          </w:p>
        </w:tc>
        <w:tc>
          <w:tcPr>
            <w:tcW w:w="1221" w:type="dxa"/>
          </w:tcPr>
          <w:p w14:paraId="190C94C8" w14:textId="46AB958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ush neural activity at peak vs pull neural activity at peak</w:t>
            </w:r>
          </w:p>
        </w:tc>
        <w:tc>
          <w:tcPr>
            <w:tcW w:w="1051" w:type="dxa"/>
          </w:tcPr>
          <w:p w14:paraId="12B48770" w14:textId="28FBFA4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07325592" w14:textId="65BD611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31096B53" w14:textId="359B483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9.33</w:t>
            </w:r>
          </w:p>
        </w:tc>
        <w:tc>
          <w:tcPr>
            <w:tcW w:w="889" w:type="dxa"/>
          </w:tcPr>
          <w:p w14:paraId="080ED737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70e-33</w:t>
            </w:r>
          </w:p>
          <w:p w14:paraId="51672C36" w14:textId="3642271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</w:tcPr>
          <w:p w14:paraId="7E180461" w14:textId="565C9A1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7A6D0B99" w14:textId="1C83AA8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0.5 s to peak and at force peak</w:t>
            </w:r>
          </w:p>
        </w:tc>
      </w:tr>
      <w:tr w:rsidR="00243320" w:rsidRPr="00D72E45" w14:paraId="654A9D46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67D5030" w14:textId="08404B25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22CF2502" w14:textId="740A341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l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FCB8CFF" w14:textId="2B9D469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eural activity at peak vs before: pull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EED1995" w14:textId="3A6C01C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B0E2CB6" w14:textId="5C8E35D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79D62DF0" w14:textId="7FF8640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21.60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8AD38A4" w14:textId="049E1A3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71e-36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862A700" w14:textId="265C36F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1BAD600D" w14:textId="3FE4855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0.5 s to peak and at force peak</w:t>
            </w:r>
          </w:p>
        </w:tc>
      </w:tr>
      <w:tr w:rsidR="00243320" w:rsidRPr="00D72E45" w14:paraId="2C49ED55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8740027" w14:textId="0DA1E941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2</w:t>
            </w:r>
          </w:p>
        </w:tc>
        <w:tc>
          <w:tcPr>
            <w:tcW w:w="833" w:type="dxa"/>
          </w:tcPr>
          <w:p w14:paraId="33D63907" w14:textId="15C6032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l</w:t>
            </w:r>
          </w:p>
        </w:tc>
        <w:tc>
          <w:tcPr>
            <w:tcW w:w="1221" w:type="dxa"/>
          </w:tcPr>
          <w:p w14:paraId="3C5689ED" w14:textId="4D0034D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ull neural activity at peak vs push neural activity at peak</w:t>
            </w:r>
          </w:p>
        </w:tc>
        <w:tc>
          <w:tcPr>
            <w:tcW w:w="1051" w:type="dxa"/>
          </w:tcPr>
          <w:p w14:paraId="5EF60E68" w14:textId="1F0D1F9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5693D545" w14:textId="5582757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006992BC" w14:textId="5EF74D4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21.21</w:t>
            </w:r>
          </w:p>
        </w:tc>
        <w:tc>
          <w:tcPr>
            <w:tcW w:w="889" w:type="dxa"/>
          </w:tcPr>
          <w:p w14:paraId="6D2EE187" w14:textId="6243C85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45e-36</w:t>
            </w:r>
          </w:p>
        </w:tc>
        <w:tc>
          <w:tcPr>
            <w:tcW w:w="492" w:type="dxa"/>
          </w:tcPr>
          <w:p w14:paraId="3A8EF0D4" w14:textId="29DB81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18B9D5C0" w14:textId="6BEDE75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0.5 s to peak and at force peak</w:t>
            </w:r>
          </w:p>
        </w:tc>
      </w:tr>
      <w:tr w:rsidR="00243320" w:rsidRPr="00D72E45" w14:paraId="30C02338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C6666E9" w14:textId="595096FA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2B22B3C4" w14:textId="15864DE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m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6D573088" w14:textId="51FE3C4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eural activity at peak D1 vs D2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4EDB270" w14:textId="375C3B0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54919B7" w14:textId="406B1DB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3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206C4930" w14:textId="347FA09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82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754089C1" w14:textId="1867B10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41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47F1B0B7" w14:textId="64B7790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1E154336" w14:textId="39308A5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0.5 s to peak and at force peak</w:t>
            </w:r>
          </w:p>
        </w:tc>
      </w:tr>
      <w:tr w:rsidR="00243320" w:rsidRPr="00D72E45" w14:paraId="6E1045C5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B3C89E1" w14:textId="2E18B195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4</w:t>
            </w:r>
          </w:p>
        </w:tc>
        <w:tc>
          <w:tcPr>
            <w:tcW w:w="833" w:type="dxa"/>
          </w:tcPr>
          <w:p w14:paraId="5613E273" w14:textId="46886FF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n</w:t>
            </w:r>
          </w:p>
        </w:tc>
        <w:tc>
          <w:tcPr>
            <w:tcW w:w="1221" w:type="dxa"/>
          </w:tcPr>
          <w:p w14:paraId="53E33E14" w14:textId="4F14B69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eural activity at peak D1 vs D2</w:t>
            </w:r>
          </w:p>
        </w:tc>
        <w:tc>
          <w:tcPr>
            <w:tcW w:w="1051" w:type="dxa"/>
          </w:tcPr>
          <w:p w14:paraId="4FD1591C" w14:textId="63C89EF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1A9310D3" w14:textId="554AEBB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3 sessions (8 mice)</w:t>
            </w:r>
          </w:p>
        </w:tc>
        <w:tc>
          <w:tcPr>
            <w:tcW w:w="800" w:type="dxa"/>
          </w:tcPr>
          <w:p w14:paraId="16F91EE9" w14:textId="2790B9F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68</w:t>
            </w:r>
          </w:p>
        </w:tc>
        <w:tc>
          <w:tcPr>
            <w:tcW w:w="889" w:type="dxa"/>
          </w:tcPr>
          <w:p w14:paraId="6E238338" w14:textId="7960485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50</w:t>
            </w:r>
          </w:p>
        </w:tc>
        <w:tc>
          <w:tcPr>
            <w:tcW w:w="492" w:type="dxa"/>
          </w:tcPr>
          <w:p w14:paraId="636DEC7C" w14:textId="72CF7B8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0B163587" w14:textId="5B75285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0.5 s to peak and at force peak</w:t>
            </w:r>
          </w:p>
        </w:tc>
      </w:tr>
      <w:tr w:rsidR="00243320" w:rsidRPr="00D72E45" w14:paraId="40741439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C2D83BC" w14:textId="5FC47271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7EF324D" w14:textId="7FF7B02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a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6E6994C7" w14:textId="19774D1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 at 3g cross: data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37D8A35" w14:textId="6CE528D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22BED17" w14:textId="1EFF344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4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4A338364" w14:textId="1E254EF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3.08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5446CB8" w14:textId="17D19F1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78e-2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D0B9D12" w14:textId="3F862C1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195874A" w14:textId="1E425F9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verage from -0.5 s to 0 s of 3g cross </w:t>
            </w:r>
          </w:p>
        </w:tc>
      </w:tr>
      <w:tr w:rsidR="00243320" w:rsidRPr="00D72E45" w14:paraId="1EAB4578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C7CCF76" w14:textId="583D9A4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</w:t>
            </w:r>
          </w:p>
        </w:tc>
        <w:tc>
          <w:tcPr>
            <w:tcW w:w="833" w:type="dxa"/>
          </w:tcPr>
          <w:p w14:paraId="4038AF97" w14:textId="2320CD9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a</w:t>
            </w:r>
          </w:p>
        </w:tc>
        <w:tc>
          <w:tcPr>
            <w:tcW w:w="1221" w:type="dxa"/>
          </w:tcPr>
          <w:p w14:paraId="59B50860" w14:textId="2581F4C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 vs force: push action</w:t>
            </w:r>
          </w:p>
        </w:tc>
        <w:tc>
          <w:tcPr>
            <w:tcW w:w="1051" w:type="dxa"/>
          </w:tcPr>
          <w:p w14:paraId="110F2085" w14:textId="004ED1E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0C5F5966" w14:textId="27A24CD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4 sessions (8 mice)</w:t>
            </w:r>
          </w:p>
        </w:tc>
        <w:tc>
          <w:tcPr>
            <w:tcW w:w="800" w:type="dxa"/>
          </w:tcPr>
          <w:p w14:paraId="40F551AE" w14:textId="2F26381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3</w:t>
            </w:r>
          </w:p>
        </w:tc>
        <w:tc>
          <w:tcPr>
            <w:tcW w:w="889" w:type="dxa"/>
          </w:tcPr>
          <w:p w14:paraId="1E4B5FD2" w14:textId="30F7522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.24e-5</w:t>
            </w:r>
          </w:p>
        </w:tc>
        <w:tc>
          <w:tcPr>
            <w:tcW w:w="492" w:type="dxa"/>
          </w:tcPr>
          <w:p w14:paraId="4CA7CC70" w14:textId="6927FF7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C5AB3A9" w14:textId="0D00733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verage from -0.5 s to 0 s of 3g cross</w:t>
            </w:r>
          </w:p>
        </w:tc>
      </w:tr>
      <w:tr w:rsidR="00243320" w:rsidRPr="00D72E45" w14:paraId="4DC82B51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0965E48" w14:textId="190FA64A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2B94D5BA" w14:textId="5804F0C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a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07D7FED7" w14:textId="5E42B85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on vs force: pull action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04582F6A" w14:textId="6AD7A0B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61F968D" w14:textId="186AF12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4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44DF7D08" w14:textId="400EBDB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53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CCC85A1" w14:textId="406D067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61e-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5D2F56A4" w14:textId="3E80E6E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7C1BB3A8" w14:textId="6550D5D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verage from -0.5 s to 0 s of 3g cross</w:t>
            </w:r>
          </w:p>
        </w:tc>
      </w:tr>
      <w:tr w:rsidR="00243320" w:rsidRPr="00D72E45" w14:paraId="244B6967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4D40466" w14:textId="208962FF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4</w:t>
            </w:r>
          </w:p>
        </w:tc>
        <w:tc>
          <w:tcPr>
            <w:tcW w:w="833" w:type="dxa"/>
          </w:tcPr>
          <w:p w14:paraId="1332A2DD" w14:textId="65E7487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b</w:t>
            </w:r>
          </w:p>
        </w:tc>
        <w:tc>
          <w:tcPr>
            <w:tcW w:w="1221" w:type="dxa"/>
          </w:tcPr>
          <w:p w14:paraId="189EA2FF" w14:textId="2460381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ngle alignment vs time </w:t>
            </w:r>
          </w:p>
        </w:tc>
        <w:tc>
          <w:tcPr>
            <w:tcW w:w="1051" w:type="dxa"/>
          </w:tcPr>
          <w:p w14:paraId="18DFD8A5" w14:textId="1D150E7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regression</w:t>
            </w:r>
          </w:p>
        </w:tc>
        <w:tc>
          <w:tcPr>
            <w:tcW w:w="1334" w:type="dxa"/>
          </w:tcPr>
          <w:p w14:paraId="5E86FAC5" w14:textId="0533D0C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7B4F46AF" w14:textId="3687C1B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0.722</w:t>
            </w:r>
          </w:p>
        </w:tc>
        <w:tc>
          <w:tcPr>
            <w:tcW w:w="889" w:type="dxa"/>
          </w:tcPr>
          <w:p w14:paraId="2B578FBA" w14:textId="03823B6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5e-113</w:t>
            </w:r>
          </w:p>
        </w:tc>
        <w:tc>
          <w:tcPr>
            <w:tcW w:w="492" w:type="dxa"/>
          </w:tcPr>
          <w:p w14:paraId="5931987A" w14:textId="362E0A0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EB36C37" w14:textId="6C1C3E8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2C8BBB4A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0728686" w14:textId="48ED85E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C174BB6" w14:textId="0588E98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b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4C08745" w14:textId="68660D2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ngle alignment at force vs 3g cross: -0.467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0912292D" w14:textId="6D9862D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8C2654A" w14:textId="2FDD9D8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74B4755D" w14:textId="23AB250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4.50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A075471" w14:textId="34F83CB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79e-5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63F3CDC" w14:textId="0A687EC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130E742E" w14:textId="0B48C8E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rom selected time window to 0 s of 3g cross</w:t>
            </w:r>
          </w:p>
        </w:tc>
      </w:tr>
      <w:tr w:rsidR="00243320" w:rsidRPr="00D72E45" w14:paraId="101E8C4D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6A0EA75" w14:textId="09CAA2D5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6</w:t>
            </w:r>
          </w:p>
        </w:tc>
        <w:tc>
          <w:tcPr>
            <w:tcW w:w="833" w:type="dxa"/>
          </w:tcPr>
          <w:p w14:paraId="079CD0AA" w14:textId="66214D5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b</w:t>
            </w:r>
          </w:p>
        </w:tc>
        <w:tc>
          <w:tcPr>
            <w:tcW w:w="1221" w:type="dxa"/>
          </w:tcPr>
          <w:p w14:paraId="25FDC7E0" w14:textId="337ABFB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ngle alignment at force vs 3g cross: -0.4 s</w:t>
            </w:r>
          </w:p>
        </w:tc>
        <w:tc>
          <w:tcPr>
            <w:tcW w:w="1051" w:type="dxa"/>
          </w:tcPr>
          <w:p w14:paraId="13E9A61C" w14:textId="1E18CEB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05962976" w14:textId="63F18DE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6CC14A90" w14:textId="50AA0A5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1.22</w:t>
            </w:r>
          </w:p>
        </w:tc>
        <w:tc>
          <w:tcPr>
            <w:tcW w:w="889" w:type="dxa"/>
          </w:tcPr>
          <w:p w14:paraId="4E566714" w14:textId="689DF03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08e-48</w:t>
            </w:r>
          </w:p>
        </w:tc>
        <w:tc>
          <w:tcPr>
            <w:tcW w:w="492" w:type="dxa"/>
          </w:tcPr>
          <w:p w14:paraId="63BD5257" w14:textId="65D363F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710CB8E8" w14:textId="38BF1D1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rom selected time window to 0 s of 3g cross</w:t>
            </w:r>
          </w:p>
        </w:tc>
      </w:tr>
      <w:tr w:rsidR="00243320" w:rsidRPr="00D72E45" w14:paraId="010B2AA6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11777C6" w14:textId="4B3E9C49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23127FD8" w14:textId="363F2FB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b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7BF377F" w14:textId="414B78E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ngle alignment at force vs 3g cross: -0.33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DC0B531" w14:textId="59D2204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04F3D92B" w14:textId="44DD976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19DEFB39" w14:textId="69E2B80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0.30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1A5880D1" w14:textId="7ED0A76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6e-47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505293DD" w14:textId="79ADE65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AFF5922" w14:textId="6D2D6E7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rom selected time window to 0 s of 3g cross</w:t>
            </w:r>
          </w:p>
        </w:tc>
      </w:tr>
      <w:tr w:rsidR="00243320" w:rsidRPr="00D72E45" w14:paraId="0A5EF4BB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0B37464" w14:textId="5749285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8</w:t>
            </w:r>
          </w:p>
        </w:tc>
        <w:tc>
          <w:tcPr>
            <w:tcW w:w="833" w:type="dxa"/>
          </w:tcPr>
          <w:p w14:paraId="246FC5BF" w14:textId="789CC16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b</w:t>
            </w:r>
          </w:p>
        </w:tc>
        <w:tc>
          <w:tcPr>
            <w:tcW w:w="1221" w:type="dxa"/>
          </w:tcPr>
          <w:p w14:paraId="6F020701" w14:textId="46B10FD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ngle alignment at force vs 3g cross: -0.267 s</w:t>
            </w:r>
          </w:p>
        </w:tc>
        <w:tc>
          <w:tcPr>
            <w:tcW w:w="1051" w:type="dxa"/>
          </w:tcPr>
          <w:p w14:paraId="3BD395CE" w14:textId="0C76A87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3F26D93A" w14:textId="04073FD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5068544B" w14:textId="249C91D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9.07</w:t>
            </w:r>
          </w:p>
        </w:tc>
        <w:tc>
          <w:tcPr>
            <w:tcW w:w="889" w:type="dxa"/>
          </w:tcPr>
          <w:p w14:paraId="4D76B35D" w14:textId="41C7E40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0e-46</w:t>
            </w:r>
          </w:p>
        </w:tc>
        <w:tc>
          <w:tcPr>
            <w:tcW w:w="492" w:type="dxa"/>
          </w:tcPr>
          <w:p w14:paraId="5DCBC2C3" w14:textId="1F6BB1D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6CFB93B8" w14:textId="3F2A685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rom selected time window to 0 s of 3g cross</w:t>
            </w:r>
          </w:p>
        </w:tc>
      </w:tr>
      <w:tr w:rsidR="00243320" w:rsidRPr="00D72E45" w14:paraId="2483D6C8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130FDAB" w14:textId="37E46454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7DF5936" w14:textId="71FFE63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b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4E6E5E0F" w14:textId="7B25D83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ngle alignment at force vs 3g cross: -0.2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7B1B3F6F" w14:textId="675FF66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5F5D8B4B" w14:textId="2529C02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22B5B3C2" w14:textId="61B4D4D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9.61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FBDE874" w14:textId="6DE7A96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06e-47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38B6EDA" w14:textId="01924B2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37286A54" w14:textId="677D4A8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rom selected time window to 0 s of 3g cross</w:t>
            </w:r>
          </w:p>
        </w:tc>
      </w:tr>
      <w:tr w:rsidR="00243320" w:rsidRPr="00D72E45" w14:paraId="778995B1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A1EA1AD" w14:textId="3A07CB5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0</w:t>
            </w:r>
          </w:p>
        </w:tc>
        <w:tc>
          <w:tcPr>
            <w:tcW w:w="833" w:type="dxa"/>
          </w:tcPr>
          <w:p w14:paraId="207074A3" w14:textId="38B746A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b</w:t>
            </w:r>
          </w:p>
        </w:tc>
        <w:tc>
          <w:tcPr>
            <w:tcW w:w="1221" w:type="dxa"/>
          </w:tcPr>
          <w:p w14:paraId="153748D1" w14:textId="15A08CD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ngle alignment at force vs 3g cross: -0.133 s</w:t>
            </w:r>
          </w:p>
        </w:tc>
        <w:tc>
          <w:tcPr>
            <w:tcW w:w="1051" w:type="dxa"/>
          </w:tcPr>
          <w:p w14:paraId="04F124DD" w14:textId="6F1C959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321FE8D6" w14:textId="4DBD5AD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0D341636" w14:textId="533E29A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5.89</w:t>
            </w:r>
          </w:p>
        </w:tc>
        <w:tc>
          <w:tcPr>
            <w:tcW w:w="889" w:type="dxa"/>
          </w:tcPr>
          <w:p w14:paraId="2244DF80" w14:textId="72940F9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5e-42</w:t>
            </w:r>
          </w:p>
        </w:tc>
        <w:tc>
          <w:tcPr>
            <w:tcW w:w="492" w:type="dxa"/>
          </w:tcPr>
          <w:p w14:paraId="473EE8B9" w14:textId="645A5DB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372D606" w14:textId="36A3B6A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rom selected time window to 0 s of 3g cross</w:t>
            </w:r>
          </w:p>
        </w:tc>
      </w:tr>
      <w:tr w:rsidR="00243320" w:rsidRPr="00D72E45" w14:paraId="40D63E68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34E886A" w14:textId="6725654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440AE9E" w14:textId="3024153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b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077E53F" w14:textId="339F876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ngle alignment at force vs 3g cross: -0.067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2A299D9" w14:textId="614C79D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2F4EC53" w14:textId="7453505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91B2BD5" w14:textId="4CB1E4C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5.81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26D51A2" w14:textId="58A3BBE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91e-4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6E1AA17" w14:textId="79CA8FB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A46FFF5" w14:textId="4DEC1F8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rom selected time window to 0 s of 3g cross</w:t>
            </w:r>
          </w:p>
        </w:tc>
      </w:tr>
      <w:tr w:rsidR="00243320" w:rsidRPr="00D72E45" w14:paraId="79D5842D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95637C5" w14:textId="62BF428C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2</w:t>
            </w:r>
          </w:p>
        </w:tc>
        <w:tc>
          <w:tcPr>
            <w:tcW w:w="833" w:type="dxa"/>
          </w:tcPr>
          <w:p w14:paraId="762504E7" w14:textId="719E84B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c</w:t>
            </w:r>
          </w:p>
        </w:tc>
        <w:tc>
          <w:tcPr>
            <w:tcW w:w="1221" w:type="dxa"/>
          </w:tcPr>
          <w:p w14:paraId="053A0C0E" w14:textId="427D438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of decoder: instantaneous vs 3g cross optimized</w:t>
            </w:r>
          </w:p>
        </w:tc>
        <w:tc>
          <w:tcPr>
            <w:tcW w:w="1051" w:type="dxa"/>
          </w:tcPr>
          <w:p w14:paraId="1EED2B69" w14:textId="656444B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0BA72913" w14:textId="7AFDA9B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26DF6DC9" w14:textId="45C6C18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5</w:t>
            </w:r>
          </w:p>
        </w:tc>
        <w:tc>
          <w:tcPr>
            <w:tcW w:w="889" w:type="dxa"/>
          </w:tcPr>
          <w:p w14:paraId="64836E1E" w14:textId="096F759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65e-3</w:t>
            </w:r>
          </w:p>
        </w:tc>
        <w:tc>
          <w:tcPr>
            <w:tcW w:w="492" w:type="dxa"/>
          </w:tcPr>
          <w:p w14:paraId="21245449" w14:textId="6AF97C4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09C230C4" w14:textId="49F3FBE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verage from -0.5 s to 0 s of 3g cross</w:t>
            </w:r>
          </w:p>
        </w:tc>
      </w:tr>
      <w:tr w:rsidR="00243320" w:rsidRPr="00D72E45" w14:paraId="2C6D892C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6609F4E" w14:textId="7619ADC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3.1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01518C95" w14:textId="2A26323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c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308AE6E7" w14:textId="6A2EE0B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ngle alignment at force vs 3g cross: -0.467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5BC8FD4A" w14:textId="336E889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A4CCABC" w14:textId="1D76C7D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2F0A6FA1" w14:textId="0741FD5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57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E694B74" w14:textId="1827161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20e-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880846B" w14:textId="18BC881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2564F090" w14:textId="5769751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rom selected time window to 0 s of 3g cross</w:t>
            </w:r>
          </w:p>
        </w:tc>
      </w:tr>
      <w:tr w:rsidR="00243320" w:rsidRPr="00D72E45" w14:paraId="1A1DABBF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1B5C9CB" w14:textId="5472D8A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4</w:t>
            </w:r>
          </w:p>
        </w:tc>
        <w:tc>
          <w:tcPr>
            <w:tcW w:w="833" w:type="dxa"/>
          </w:tcPr>
          <w:p w14:paraId="0134340E" w14:textId="68020CE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c</w:t>
            </w:r>
          </w:p>
        </w:tc>
        <w:tc>
          <w:tcPr>
            <w:tcW w:w="1221" w:type="dxa"/>
          </w:tcPr>
          <w:p w14:paraId="4ABDB31C" w14:textId="2370635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ngle alignment at force vs 3g cross: -0.4 s</w:t>
            </w:r>
          </w:p>
        </w:tc>
        <w:tc>
          <w:tcPr>
            <w:tcW w:w="1051" w:type="dxa"/>
          </w:tcPr>
          <w:p w14:paraId="6A8D1196" w14:textId="327AD83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365CA185" w14:textId="70DDCEA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1AAD4815" w14:textId="033A4B1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7</w:t>
            </w:r>
          </w:p>
        </w:tc>
        <w:tc>
          <w:tcPr>
            <w:tcW w:w="889" w:type="dxa"/>
          </w:tcPr>
          <w:p w14:paraId="04B2FC2A" w14:textId="6922315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1e-3</w:t>
            </w:r>
          </w:p>
        </w:tc>
        <w:tc>
          <w:tcPr>
            <w:tcW w:w="492" w:type="dxa"/>
          </w:tcPr>
          <w:p w14:paraId="61808304" w14:textId="13BDE7A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1A2F0D4B" w14:textId="03BE063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rom selected time window to 0 s of 3g cross</w:t>
            </w:r>
          </w:p>
        </w:tc>
      </w:tr>
      <w:tr w:rsidR="00243320" w:rsidRPr="00D72E45" w14:paraId="22520E51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5A95A00" w14:textId="2A10FCA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6AE25ED" w14:textId="466A436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c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1F1DF32" w14:textId="29A0C32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ngle alignment at force vs 3g cross: -0.33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70C62CB" w14:textId="1DD48EF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136F9A9" w14:textId="084EFD4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1514A229" w14:textId="3B059CE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6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539DC999" w14:textId="0B2CC96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6e-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74BD017" w14:textId="776D7AF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27AF691" w14:textId="2C01466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rom selected time window to 0 s of 3g cross</w:t>
            </w:r>
          </w:p>
        </w:tc>
      </w:tr>
      <w:tr w:rsidR="00243320" w:rsidRPr="00D72E45" w14:paraId="42557382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E888827" w14:textId="4DD34EA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6</w:t>
            </w:r>
          </w:p>
        </w:tc>
        <w:tc>
          <w:tcPr>
            <w:tcW w:w="833" w:type="dxa"/>
          </w:tcPr>
          <w:p w14:paraId="40FBF3A5" w14:textId="7E11737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c</w:t>
            </w:r>
          </w:p>
        </w:tc>
        <w:tc>
          <w:tcPr>
            <w:tcW w:w="1221" w:type="dxa"/>
          </w:tcPr>
          <w:p w14:paraId="1CBEDFF4" w14:textId="176C476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ngle alignment at force vs 3g cross: -0.267 s</w:t>
            </w:r>
          </w:p>
        </w:tc>
        <w:tc>
          <w:tcPr>
            <w:tcW w:w="1051" w:type="dxa"/>
          </w:tcPr>
          <w:p w14:paraId="61A25367" w14:textId="7E7E34A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2B66865D" w14:textId="595716E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173D5F80" w14:textId="62A8B6B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41</w:t>
            </w:r>
          </w:p>
        </w:tc>
        <w:tc>
          <w:tcPr>
            <w:tcW w:w="889" w:type="dxa"/>
          </w:tcPr>
          <w:p w14:paraId="28857071" w14:textId="7974D18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83e-4</w:t>
            </w:r>
          </w:p>
        </w:tc>
        <w:tc>
          <w:tcPr>
            <w:tcW w:w="492" w:type="dxa"/>
          </w:tcPr>
          <w:p w14:paraId="223768B5" w14:textId="3E141D0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42B8B06F" w14:textId="47F759E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rom selected time window to 0 s of 3g cross</w:t>
            </w:r>
          </w:p>
        </w:tc>
      </w:tr>
      <w:tr w:rsidR="00243320" w:rsidRPr="00D72E45" w14:paraId="1E886F0A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0851747" w14:textId="5E6AB051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93BF60F" w14:textId="5AA1E96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4C5B7F61" w14:textId="471FA19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3g cross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D329596" w14:textId="5820072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7583604" w14:textId="6ED3BEB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0E1D33D6" w14:textId="14E6AD8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03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115A604D" w14:textId="41AA7F6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00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532D2F5B" w14:textId="44E784C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77E978B" w14:textId="69D342B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irst point to cross 99</w:t>
            </w:r>
            <w:r w:rsidRPr="00D72E45">
              <w:rPr>
                <w:rFonts w:ascii="Arial" w:hAnsi="Arial" w:cs="Arial"/>
                <w:sz w:val="15"/>
                <w:szCs w:val="15"/>
                <w:vertAlign w:val="superscript"/>
              </w:rPr>
              <w:t>th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percentile (-1 to 1 s)</w:t>
            </w:r>
          </w:p>
        </w:tc>
      </w:tr>
      <w:tr w:rsidR="00243320" w:rsidRPr="00D72E45" w14:paraId="42A937F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CAD3B47" w14:textId="2D5E3AB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8</w:t>
            </w:r>
          </w:p>
        </w:tc>
        <w:tc>
          <w:tcPr>
            <w:tcW w:w="833" w:type="dxa"/>
          </w:tcPr>
          <w:p w14:paraId="7318874E" w14:textId="44F456A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e</w:t>
            </w:r>
          </w:p>
        </w:tc>
        <w:tc>
          <w:tcPr>
            <w:tcW w:w="1221" w:type="dxa"/>
          </w:tcPr>
          <w:p w14:paraId="0F0BAFC7" w14:textId="1EAC3C2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late prep. vs peak</w:t>
            </w:r>
          </w:p>
        </w:tc>
        <w:tc>
          <w:tcPr>
            <w:tcW w:w="1051" w:type="dxa"/>
          </w:tcPr>
          <w:p w14:paraId="4E63231C" w14:textId="5FBF0DE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50DC8576" w14:textId="24AC85D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36F8DB6E" w14:textId="74F0BE9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52</w:t>
            </w:r>
          </w:p>
        </w:tc>
        <w:tc>
          <w:tcPr>
            <w:tcW w:w="889" w:type="dxa"/>
          </w:tcPr>
          <w:p w14:paraId="0406E375" w14:textId="3B96A02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e-4</w:t>
            </w:r>
          </w:p>
        </w:tc>
        <w:tc>
          <w:tcPr>
            <w:tcW w:w="492" w:type="dxa"/>
          </w:tcPr>
          <w:p w14:paraId="1750A07A" w14:textId="6C0F77D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0B2918CD" w14:textId="6948BCB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irst point to cross 99</w:t>
            </w:r>
            <w:r w:rsidRPr="00D72E45">
              <w:rPr>
                <w:rFonts w:ascii="Arial" w:hAnsi="Arial" w:cs="Arial"/>
                <w:sz w:val="15"/>
                <w:szCs w:val="15"/>
                <w:vertAlign w:val="superscript"/>
              </w:rPr>
              <w:t>th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percentile (-1 to 1 s)</w:t>
            </w:r>
          </w:p>
        </w:tc>
      </w:tr>
      <w:tr w:rsidR="00243320" w:rsidRPr="00D72E45" w14:paraId="4D9AFB76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3739287" w14:textId="3145E7F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04F5F213" w14:textId="6502B20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6A547447" w14:textId="6ED5295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early prep.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4FDBC88" w14:textId="31AC431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27E98DD2" w14:textId="67EAD84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45F26C8F" w14:textId="09517AD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8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003B776E" w14:textId="1C91709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0e-5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4616366" w14:textId="71E42B6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272EE885" w14:textId="267BDE7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irst point to cross 99</w:t>
            </w:r>
            <w:r w:rsidRPr="00D72E45">
              <w:rPr>
                <w:rFonts w:ascii="Arial" w:hAnsi="Arial" w:cs="Arial"/>
                <w:sz w:val="15"/>
                <w:szCs w:val="15"/>
                <w:vertAlign w:val="superscript"/>
              </w:rPr>
              <w:t>th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percentile (-1 to 1 s)</w:t>
            </w:r>
          </w:p>
        </w:tc>
      </w:tr>
      <w:tr w:rsidR="00243320" w:rsidRPr="00D72E45" w14:paraId="449B67CE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D36366C" w14:textId="22155D4C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0</w:t>
            </w:r>
          </w:p>
        </w:tc>
        <w:tc>
          <w:tcPr>
            <w:tcW w:w="833" w:type="dxa"/>
          </w:tcPr>
          <w:p w14:paraId="6599E39D" w14:textId="5B112E9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e</w:t>
            </w:r>
          </w:p>
        </w:tc>
        <w:tc>
          <w:tcPr>
            <w:tcW w:w="1221" w:type="dxa"/>
          </w:tcPr>
          <w:p w14:paraId="5BBDDA0C" w14:textId="055B2AA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latency as dependent on decoder type</w:t>
            </w:r>
          </w:p>
        </w:tc>
        <w:tc>
          <w:tcPr>
            <w:tcW w:w="1051" w:type="dxa"/>
          </w:tcPr>
          <w:p w14:paraId="1D62DA4C" w14:textId="15804D4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</w:tcPr>
          <w:p w14:paraId="3ECE88DB" w14:textId="7621FD0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1465125A" w14:textId="10F5CE8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0.05</w:t>
            </w:r>
          </w:p>
        </w:tc>
        <w:tc>
          <w:tcPr>
            <w:tcW w:w="889" w:type="dxa"/>
          </w:tcPr>
          <w:p w14:paraId="047DC38B" w14:textId="41005BE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66e-9</w:t>
            </w:r>
          </w:p>
        </w:tc>
        <w:tc>
          <w:tcPr>
            <w:tcW w:w="492" w:type="dxa"/>
          </w:tcPr>
          <w:p w14:paraId="67C34B7D" w14:textId="45D3288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4A33E9C1" w14:textId="50C69AE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session; modeled as random effect</w:t>
            </w:r>
          </w:p>
        </w:tc>
      </w:tr>
      <w:tr w:rsidR="00243320" w:rsidRPr="00D72E45" w14:paraId="288E02FB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3B7782C" w14:textId="63770214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DADB9EB" w14:textId="4FAB8FC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CC238A7" w14:textId="477C51F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3g cross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2040EB2" w14:textId="2DC3ECE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E6015F4" w14:textId="5065378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07371500" w14:textId="0D0E3EB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96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72D4EEE" w14:textId="1BFFC08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00e-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5039E790" w14:textId="1BF9FD6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87556C1" w14:textId="607A5A6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irst point to cross 99</w:t>
            </w:r>
            <w:r w:rsidRPr="00D72E45">
              <w:rPr>
                <w:rFonts w:ascii="Arial" w:hAnsi="Arial" w:cs="Arial"/>
                <w:sz w:val="15"/>
                <w:szCs w:val="15"/>
                <w:vertAlign w:val="superscript"/>
              </w:rPr>
              <w:t>th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percentile (-1 to 1 s)</w:t>
            </w:r>
          </w:p>
        </w:tc>
      </w:tr>
      <w:tr w:rsidR="00243320" w:rsidRPr="00D72E45" w14:paraId="090D18B8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8CE6F94" w14:textId="4156410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2</w:t>
            </w:r>
          </w:p>
        </w:tc>
        <w:tc>
          <w:tcPr>
            <w:tcW w:w="833" w:type="dxa"/>
          </w:tcPr>
          <w:p w14:paraId="183EA6E6" w14:textId="6B18FDD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f</w:t>
            </w:r>
          </w:p>
        </w:tc>
        <w:tc>
          <w:tcPr>
            <w:tcW w:w="1221" w:type="dxa"/>
          </w:tcPr>
          <w:p w14:paraId="3695810C" w14:textId="4D7A0DB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late prep. vs peak</w:t>
            </w:r>
          </w:p>
        </w:tc>
        <w:tc>
          <w:tcPr>
            <w:tcW w:w="1051" w:type="dxa"/>
          </w:tcPr>
          <w:p w14:paraId="20848BBE" w14:textId="5E6C2EB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30245E74" w14:textId="7749268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7E485AB5" w14:textId="61C9038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46</w:t>
            </w:r>
          </w:p>
        </w:tc>
        <w:tc>
          <w:tcPr>
            <w:tcW w:w="889" w:type="dxa"/>
          </w:tcPr>
          <w:p w14:paraId="38CCD867" w14:textId="1FFC5DB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98e-9</w:t>
            </w:r>
          </w:p>
        </w:tc>
        <w:tc>
          <w:tcPr>
            <w:tcW w:w="492" w:type="dxa"/>
          </w:tcPr>
          <w:p w14:paraId="2596AAA1" w14:textId="40277B3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201CB9B5" w14:textId="45AF5A4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irst point to cross 99</w:t>
            </w:r>
            <w:r w:rsidRPr="00D72E45">
              <w:rPr>
                <w:rFonts w:ascii="Arial" w:hAnsi="Arial" w:cs="Arial"/>
                <w:sz w:val="15"/>
                <w:szCs w:val="15"/>
                <w:vertAlign w:val="superscript"/>
              </w:rPr>
              <w:t>th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percentile (-1 to 1 s)</w:t>
            </w:r>
          </w:p>
        </w:tc>
      </w:tr>
      <w:tr w:rsidR="00243320" w:rsidRPr="00D72E45" w14:paraId="31F42963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A361237" w14:textId="419E5305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679F4A7" w14:textId="4B8AE31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FAB9225" w14:textId="42D3BA9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early prep.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412695D" w14:textId="4FA9BCD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B73670C" w14:textId="3DBDA43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544E7FD" w14:textId="0E704B5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20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F84AA54" w14:textId="7ED1A9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97e-1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F87350E" w14:textId="1AC37AA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10B1A13" w14:textId="5845D38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irst point to cross 99</w:t>
            </w:r>
            <w:r w:rsidRPr="00D72E45">
              <w:rPr>
                <w:rFonts w:ascii="Arial" w:hAnsi="Arial" w:cs="Arial"/>
                <w:sz w:val="15"/>
                <w:szCs w:val="15"/>
                <w:vertAlign w:val="superscript"/>
              </w:rPr>
              <w:t>th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percentile (-1 to 1 s)</w:t>
            </w:r>
          </w:p>
        </w:tc>
      </w:tr>
      <w:tr w:rsidR="00243320" w:rsidRPr="00D72E45" w14:paraId="60BB7970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6D28AD3" w14:textId="41E8895A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4</w:t>
            </w:r>
          </w:p>
        </w:tc>
        <w:tc>
          <w:tcPr>
            <w:tcW w:w="833" w:type="dxa"/>
          </w:tcPr>
          <w:p w14:paraId="05C76B68" w14:textId="3DD81CB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f</w:t>
            </w:r>
          </w:p>
        </w:tc>
        <w:tc>
          <w:tcPr>
            <w:tcW w:w="1221" w:type="dxa"/>
          </w:tcPr>
          <w:p w14:paraId="4E702B67" w14:textId="37E90B8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latency as dependent on decoder type</w:t>
            </w:r>
          </w:p>
        </w:tc>
        <w:tc>
          <w:tcPr>
            <w:tcW w:w="1051" w:type="dxa"/>
          </w:tcPr>
          <w:p w14:paraId="403DF838" w14:textId="4DF3E7E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</w:tcPr>
          <w:p w14:paraId="4EBCBD68" w14:textId="162C472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39BB1014" w14:textId="3D23B16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0.08</w:t>
            </w:r>
          </w:p>
        </w:tc>
        <w:tc>
          <w:tcPr>
            <w:tcW w:w="889" w:type="dxa"/>
          </w:tcPr>
          <w:p w14:paraId="5864AC2D" w14:textId="2B4A0DB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83e-28</w:t>
            </w:r>
          </w:p>
        </w:tc>
        <w:tc>
          <w:tcPr>
            <w:tcW w:w="492" w:type="dxa"/>
          </w:tcPr>
          <w:p w14:paraId="292E1D2E" w14:textId="52FDE74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69223797" w14:textId="4071CFB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session; modeled as random effect</w:t>
            </w:r>
          </w:p>
        </w:tc>
      </w:tr>
      <w:tr w:rsidR="00243320" w:rsidRPr="00D72E45" w14:paraId="1C35DB0C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8D5BB62" w14:textId="4DE87F9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45B200F" w14:textId="49A9F98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h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46E9D217" w14:textId="10ABC80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3g cross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32D92C0" w14:textId="41D1C60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5295D29" w14:textId="34489D6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EE7D13F" w14:textId="454BB37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6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7E53588A" w14:textId="5FA8088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51e-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5E78B399" w14:textId="11C7951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78ECC06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07CD109F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AA63941" w14:textId="479D7F1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6</w:t>
            </w:r>
          </w:p>
        </w:tc>
        <w:tc>
          <w:tcPr>
            <w:tcW w:w="833" w:type="dxa"/>
          </w:tcPr>
          <w:p w14:paraId="4D909A2D" w14:textId="29CD0E3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h</w:t>
            </w:r>
          </w:p>
        </w:tc>
        <w:tc>
          <w:tcPr>
            <w:tcW w:w="1221" w:type="dxa"/>
          </w:tcPr>
          <w:p w14:paraId="3F7790DB" w14:textId="5AE3F9A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 xml:space="preserve">Time of peak SVM </w:t>
            </w: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lastRenderedPageBreak/>
              <w:t>projection relative to force peak: late prep. vs peak</w:t>
            </w:r>
          </w:p>
        </w:tc>
        <w:tc>
          <w:tcPr>
            <w:tcW w:w="1051" w:type="dxa"/>
          </w:tcPr>
          <w:p w14:paraId="68FCF999" w14:textId="27A68DF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Paired t-test</w:t>
            </w:r>
          </w:p>
        </w:tc>
        <w:tc>
          <w:tcPr>
            <w:tcW w:w="1334" w:type="dxa"/>
          </w:tcPr>
          <w:p w14:paraId="42905096" w14:textId="60CB805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35704FBA" w14:textId="0D396FF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3</w:t>
            </w:r>
          </w:p>
        </w:tc>
        <w:tc>
          <w:tcPr>
            <w:tcW w:w="889" w:type="dxa"/>
          </w:tcPr>
          <w:p w14:paraId="30AF661E" w14:textId="5683689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28e-3</w:t>
            </w:r>
          </w:p>
        </w:tc>
        <w:tc>
          <w:tcPr>
            <w:tcW w:w="492" w:type="dxa"/>
          </w:tcPr>
          <w:p w14:paraId="53ED54AE" w14:textId="30B020E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2D67180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431D3F68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6C640BE" w14:textId="20CE06AC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253F6EDC" w14:textId="26549AE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h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0D8CAE24" w14:textId="2C62C68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early prep.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90141BD" w14:textId="3BA07ED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7C3550F" w14:textId="7A07501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1BA321B4" w14:textId="00D53C0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0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5C50B69A" w14:textId="2B89CD7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91e-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F7A2556" w14:textId="6FE9F2B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2BF72398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6E7037E9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B67D962" w14:textId="77720C8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8</w:t>
            </w:r>
          </w:p>
        </w:tc>
        <w:tc>
          <w:tcPr>
            <w:tcW w:w="833" w:type="dxa"/>
          </w:tcPr>
          <w:p w14:paraId="09C875E8" w14:textId="43EDF8A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h</w:t>
            </w:r>
          </w:p>
        </w:tc>
        <w:tc>
          <w:tcPr>
            <w:tcW w:w="1221" w:type="dxa"/>
          </w:tcPr>
          <w:p w14:paraId="6A5FF23C" w14:textId="74CC124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latency as dependent on decoder type</w:t>
            </w:r>
          </w:p>
        </w:tc>
        <w:tc>
          <w:tcPr>
            <w:tcW w:w="1051" w:type="dxa"/>
          </w:tcPr>
          <w:p w14:paraId="7DDCE765" w14:textId="53E602B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</w:tcPr>
          <w:p w14:paraId="655B65BF" w14:textId="3A01EC2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7E5B41F9" w14:textId="6D7EEA0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0.04</w:t>
            </w:r>
          </w:p>
        </w:tc>
        <w:tc>
          <w:tcPr>
            <w:tcW w:w="889" w:type="dxa"/>
          </w:tcPr>
          <w:p w14:paraId="0DFEFBC0" w14:textId="31D5A72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04e-5</w:t>
            </w:r>
          </w:p>
        </w:tc>
        <w:tc>
          <w:tcPr>
            <w:tcW w:w="492" w:type="dxa"/>
          </w:tcPr>
          <w:p w14:paraId="0A0CA5D5" w14:textId="021A939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22428EE2" w14:textId="1AE7223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session; modeled as random effect</w:t>
            </w:r>
          </w:p>
        </w:tc>
      </w:tr>
      <w:tr w:rsidR="00243320" w:rsidRPr="00D72E45" w14:paraId="0B3CE399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6AE90B7" w14:textId="579130F6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4857F28" w14:textId="6E351D3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i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06C0F3B" w14:textId="396D31A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3g cross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C90FAE9" w14:textId="2D15F81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1F76230" w14:textId="43607E0E" w:rsidR="00243320" w:rsidRPr="00D72E45" w:rsidRDefault="003B57D8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7</w:t>
            </w:r>
            <w:r w:rsidR="00243320"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A7EB10A" w14:textId="3EDBFEF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195AB22A" w14:textId="18D258A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72e-5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4771AD74" w14:textId="589FB43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F181DD2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3CDBC811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9C537E1" w14:textId="454EB22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0</w:t>
            </w:r>
          </w:p>
        </w:tc>
        <w:tc>
          <w:tcPr>
            <w:tcW w:w="833" w:type="dxa"/>
          </w:tcPr>
          <w:p w14:paraId="39F4240C" w14:textId="0539141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i</w:t>
            </w:r>
          </w:p>
        </w:tc>
        <w:tc>
          <w:tcPr>
            <w:tcW w:w="1221" w:type="dxa"/>
          </w:tcPr>
          <w:p w14:paraId="6617B46D" w14:textId="040B51D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late prep. vs peak</w:t>
            </w:r>
          </w:p>
        </w:tc>
        <w:tc>
          <w:tcPr>
            <w:tcW w:w="1051" w:type="dxa"/>
          </w:tcPr>
          <w:p w14:paraId="3671B228" w14:textId="4150640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3C3096FC" w14:textId="5EB199F9" w:rsidR="00243320" w:rsidRPr="00D72E45" w:rsidRDefault="003B57D8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7</w:t>
            </w:r>
            <w:r w:rsidR="00243320"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</w:tcPr>
          <w:p w14:paraId="2F1D0FEC" w14:textId="4419473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86</w:t>
            </w:r>
          </w:p>
        </w:tc>
        <w:tc>
          <w:tcPr>
            <w:tcW w:w="889" w:type="dxa"/>
          </w:tcPr>
          <w:p w14:paraId="08F8AA6D" w14:textId="18CEA8E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6e-3</w:t>
            </w:r>
          </w:p>
        </w:tc>
        <w:tc>
          <w:tcPr>
            <w:tcW w:w="492" w:type="dxa"/>
          </w:tcPr>
          <w:p w14:paraId="46AEDB55" w14:textId="4B338E0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3D212D83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77BE3817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12CF154" w14:textId="060BDFC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69706F8" w14:textId="4E06425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i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AF34D47" w14:textId="06A911D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early prep.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2E8A04A" w14:textId="1F1D55C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BBE2726" w14:textId="7E18C1F3" w:rsidR="00243320" w:rsidRPr="00D72E45" w:rsidRDefault="003B57D8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7</w:t>
            </w:r>
            <w:r w:rsidR="00243320"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8F0B764" w14:textId="43702E0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82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5B86852" w14:textId="41A3672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0e-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E86E855" w14:textId="34B88F5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88BD6DB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5C72DAE7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07D6936A" w14:textId="4821A18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2</w:t>
            </w:r>
          </w:p>
        </w:tc>
        <w:tc>
          <w:tcPr>
            <w:tcW w:w="833" w:type="dxa"/>
          </w:tcPr>
          <w:p w14:paraId="577AD4D2" w14:textId="4D99296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i</w:t>
            </w:r>
          </w:p>
        </w:tc>
        <w:tc>
          <w:tcPr>
            <w:tcW w:w="1221" w:type="dxa"/>
          </w:tcPr>
          <w:p w14:paraId="1E436FE8" w14:textId="01F49E3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latency as dependent on decoder type</w:t>
            </w:r>
          </w:p>
        </w:tc>
        <w:tc>
          <w:tcPr>
            <w:tcW w:w="1051" w:type="dxa"/>
          </w:tcPr>
          <w:p w14:paraId="1C28D52D" w14:textId="2065ED3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</w:tcPr>
          <w:p w14:paraId="00867800" w14:textId="3D631E6C" w:rsidR="00243320" w:rsidRPr="00D72E45" w:rsidRDefault="003B57D8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7</w:t>
            </w:r>
            <w:r w:rsidR="00243320"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</w:tcPr>
          <w:p w14:paraId="41B64D93" w14:textId="0C0526C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0.04</w:t>
            </w:r>
          </w:p>
        </w:tc>
        <w:tc>
          <w:tcPr>
            <w:tcW w:w="889" w:type="dxa"/>
          </w:tcPr>
          <w:p w14:paraId="09CAD560" w14:textId="3CAD91A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9e-5</w:t>
            </w:r>
          </w:p>
        </w:tc>
        <w:tc>
          <w:tcPr>
            <w:tcW w:w="492" w:type="dxa"/>
          </w:tcPr>
          <w:p w14:paraId="45688211" w14:textId="69B9DEE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55296DF" w14:textId="5FAC80B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session; modeled as random effect</w:t>
            </w:r>
          </w:p>
        </w:tc>
      </w:tr>
      <w:tr w:rsidR="00243320" w:rsidRPr="00D72E45" w14:paraId="657CBF38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03C5CBA" w14:textId="3AAAB7E3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D44AD5B" w14:textId="6E54A49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j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0EBB42F2" w14:textId="79D57C1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3g cross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103EAF2" w14:textId="0E06286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D1855CB" w14:textId="2F4773AC" w:rsidR="00243320" w:rsidRPr="00D72E45" w:rsidRDefault="003B57D8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8</w:t>
            </w:r>
            <w:r w:rsidR="00243320"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9A0211E" w14:textId="2B96D9E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1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F23439B" w14:textId="3618A44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9e-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6E564A2" w14:textId="45E0999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79524DBA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0D676E53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2E7AF35" w14:textId="0D2C1DF6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4</w:t>
            </w:r>
          </w:p>
        </w:tc>
        <w:tc>
          <w:tcPr>
            <w:tcW w:w="833" w:type="dxa"/>
          </w:tcPr>
          <w:p w14:paraId="7DC0C1B3" w14:textId="0CB8A6E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j</w:t>
            </w:r>
          </w:p>
        </w:tc>
        <w:tc>
          <w:tcPr>
            <w:tcW w:w="1221" w:type="dxa"/>
          </w:tcPr>
          <w:p w14:paraId="66D3E19E" w14:textId="3DC54C3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late prep. vs peak</w:t>
            </w:r>
          </w:p>
        </w:tc>
        <w:tc>
          <w:tcPr>
            <w:tcW w:w="1051" w:type="dxa"/>
          </w:tcPr>
          <w:p w14:paraId="69835252" w14:textId="550A0F6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2D7EED37" w14:textId="3B3DE05B" w:rsidR="00243320" w:rsidRPr="00D72E45" w:rsidRDefault="003B57D8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8</w:t>
            </w:r>
            <w:r w:rsidR="00243320"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</w:tcPr>
          <w:p w14:paraId="795F1EFC" w14:textId="6B51024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77</w:t>
            </w:r>
          </w:p>
        </w:tc>
        <w:tc>
          <w:tcPr>
            <w:tcW w:w="889" w:type="dxa"/>
          </w:tcPr>
          <w:p w14:paraId="513498BD" w14:textId="2763768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1e-3</w:t>
            </w:r>
          </w:p>
        </w:tc>
        <w:tc>
          <w:tcPr>
            <w:tcW w:w="492" w:type="dxa"/>
          </w:tcPr>
          <w:p w14:paraId="69D479C7" w14:textId="6036A68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1750AF72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6384E935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E409603" w14:textId="277B0B6B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21D3CF5E" w14:textId="4D5F5B5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j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55C6FE1F" w14:textId="488E4FD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early prep.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E0FD536" w14:textId="169A2E9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2436EC7" w14:textId="00F61395" w:rsidR="00243320" w:rsidRPr="00D72E45" w:rsidRDefault="003B57D8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8</w:t>
            </w:r>
            <w:r w:rsidR="00243320"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1FFDC0B4" w14:textId="761FB15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4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4D68F55" w14:textId="1FAC34C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3e-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64596D5" w14:textId="3ED2E23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6B832E3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1AB0975E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09E1A24A" w14:textId="17529697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6</w:t>
            </w:r>
          </w:p>
        </w:tc>
        <w:tc>
          <w:tcPr>
            <w:tcW w:w="833" w:type="dxa"/>
          </w:tcPr>
          <w:p w14:paraId="076EDD2D" w14:textId="6E8BF2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j</w:t>
            </w:r>
          </w:p>
        </w:tc>
        <w:tc>
          <w:tcPr>
            <w:tcW w:w="1221" w:type="dxa"/>
          </w:tcPr>
          <w:p w14:paraId="4327AE29" w14:textId="4811832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latency as dependent on decoder type</w:t>
            </w:r>
          </w:p>
        </w:tc>
        <w:tc>
          <w:tcPr>
            <w:tcW w:w="1051" w:type="dxa"/>
          </w:tcPr>
          <w:p w14:paraId="6451382E" w14:textId="62E03DA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</w:tcPr>
          <w:p w14:paraId="6270C774" w14:textId="10B99397" w:rsidR="00243320" w:rsidRPr="00D72E45" w:rsidRDefault="003B57D8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8</w:t>
            </w:r>
            <w:r w:rsidR="00243320"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</w:tcPr>
          <w:p w14:paraId="1BA08C9A" w14:textId="58B77F8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0.07</w:t>
            </w:r>
          </w:p>
        </w:tc>
        <w:tc>
          <w:tcPr>
            <w:tcW w:w="889" w:type="dxa"/>
          </w:tcPr>
          <w:p w14:paraId="793EB327" w14:textId="2D0137E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86e-5</w:t>
            </w:r>
          </w:p>
        </w:tc>
        <w:tc>
          <w:tcPr>
            <w:tcW w:w="492" w:type="dxa"/>
          </w:tcPr>
          <w:p w14:paraId="756BDCBF" w14:textId="6E2702C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460075B6" w14:textId="77D404C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session; modeled as random effect</w:t>
            </w:r>
          </w:p>
        </w:tc>
      </w:tr>
      <w:tr w:rsidR="00243320" w:rsidRPr="00D72E45" w14:paraId="15FF7890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AFE4128" w14:textId="7BAAF67C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4314DD5" w14:textId="64FBCD4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k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3283B0F5" w14:textId="4B7E3E2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3g cross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012872E9" w14:textId="423F857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5FC03ECE" w14:textId="08EA765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D36459A" w14:textId="76C2BBBD" w:rsidR="00243320" w:rsidRPr="00D72E45" w:rsidRDefault="005B1AB2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56192898" w14:textId="1BB3EB99" w:rsidR="00243320" w:rsidRPr="00D72E45" w:rsidRDefault="00AB399A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91e-5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E372E9B" w14:textId="56B22A5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603AC8D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221E5CB6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F441F1E" w14:textId="09253BD6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8</w:t>
            </w:r>
          </w:p>
        </w:tc>
        <w:tc>
          <w:tcPr>
            <w:tcW w:w="833" w:type="dxa"/>
          </w:tcPr>
          <w:p w14:paraId="47CF6081" w14:textId="095DD1B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k</w:t>
            </w:r>
          </w:p>
        </w:tc>
        <w:tc>
          <w:tcPr>
            <w:tcW w:w="1221" w:type="dxa"/>
          </w:tcPr>
          <w:p w14:paraId="79B612BF" w14:textId="4522F25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 xml:space="preserve">Time of peak SVM </w:t>
            </w: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lastRenderedPageBreak/>
              <w:t>projection relative to force peak: late prep. vs peak</w:t>
            </w:r>
          </w:p>
        </w:tc>
        <w:tc>
          <w:tcPr>
            <w:tcW w:w="1051" w:type="dxa"/>
          </w:tcPr>
          <w:p w14:paraId="58FA1A14" w14:textId="19F0A1F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Paired t-test</w:t>
            </w:r>
          </w:p>
        </w:tc>
        <w:tc>
          <w:tcPr>
            <w:tcW w:w="1334" w:type="dxa"/>
          </w:tcPr>
          <w:p w14:paraId="32AD1011" w14:textId="25CA80D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344E2994" w14:textId="50A4927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</w:t>
            </w:r>
            <w:r w:rsidR="001D6D08" w:rsidRPr="00D72E45">
              <w:rPr>
                <w:rFonts w:ascii="Arial" w:hAnsi="Arial" w:cs="Arial"/>
                <w:sz w:val="15"/>
                <w:szCs w:val="15"/>
              </w:rPr>
              <w:t>29</w:t>
            </w:r>
          </w:p>
        </w:tc>
        <w:tc>
          <w:tcPr>
            <w:tcW w:w="889" w:type="dxa"/>
          </w:tcPr>
          <w:p w14:paraId="359DDE98" w14:textId="5C4B3657" w:rsidR="00243320" w:rsidRPr="00D72E45" w:rsidRDefault="001D6D08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73e-5</w:t>
            </w:r>
          </w:p>
        </w:tc>
        <w:tc>
          <w:tcPr>
            <w:tcW w:w="492" w:type="dxa"/>
          </w:tcPr>
          <w:p w14:paraId="0471402B" w14:textId="0C0ECA8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07B76806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6903D8FD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C9522C4" w14:textId="0FC35634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2B6A1CBD" w14:textId="324C1A2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k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9DD7192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</w:t>
            </w:r>
          </w:p>
          <w:p w14:paraId="20DD4180" w14:textId="5972882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projection relative to force peak: early prep.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3267FE0" w14:textId="3F834CB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49FC7D9" w14:textId="64BE339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0C2C8EA" w14:textId="78D1883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</w:t>
            </w:r>
            <w:r w:rsidR="00822FFF" w:rsidRPr="00D72E45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BA2A73B" w14:textId="19C70597" w:rsidR="00243320" w:rsidRPr="00D72E45" w:rsidRDefault="00B0155B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49e-7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9F63D54" w14:textId="2E7D94F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169B9084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143510DD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5931C0C9" w14:textId="57FB22D4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40</w:t>
            </w:r>
          </w:p>
        </w:tc>
        <w:tc>
          <w:tcPr>
            <w:tcW w:w="833" w:type="dxa"/>
          </w:tcPr>
          <w:p w14:paraId="621DCE3E" w14:textId="0462B12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k</w:t>
            </w:r>
          </w:p>
        </w:tc>
        <w:tc>
          <w:tcPr>
            <w:tcW w:w="1221" w:type="dxa"/>
          </w:tcPr>
          <w:p w14:paraId="2C7E103E" w14:textId="12679D7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latency as dependent on decoder type</w:t>
            </w:r>
          </w:p>
        </w:tc>
        <w:tc>
          <w:tcPr>
            <w:tcW w:w="1051" w:type="dxa"/>
          </w:tcPr>
          <w:p w14:paraId="7B41EDB1" w14:textId="2C1021F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</w:tcPr>
          <w:p w14:paraId="19EE42B4" w14:textId="01F4BF4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6 sessions (8 mice)</w:t>
            </w:r>
          </w:p>
        </w:tc>
        <w:tc>
          <w:tcPr>
            <w:tcW w:w="800" w:type="dxa"/>
          </w:tcPr>
          <w:p w14:paraId="6481A73D" w14:textId="369611A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0.04</w:t>
            </w:r>
          </w:p>
        </w:tc>
        <w:tc>
          <w:tcPr>
            <w:tcW w:w="889" w:type="dxa"/>
          </w:tcPr>
          <w:p w14:paraId="7798D0DD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07e-11</w:t>
            </w:r>
          </w:p>
          <w:p w14:paraId="5CF9C3AC" w14:textId="5BDB0FB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</w:tcPr>
          <w:p w14:paraId="74D488A1" w14:textId="509C16C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188A7EF4" w14:textId="1BC7A3D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session; modeled as random effect</w:t>
            </w:r>
          </w:p>
        </w:tc>
      </w:tr>
      <w:tr w:rsidR="00243320" w:rsidRPr="00D72E45" w14:paraId="24C1D082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27B5D36" w14:textId="74E7367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4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6269C3C3" w14:textId="7B05397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l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0E880A6D" w14:textId="4FB9074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3g cross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404B15F" w14:textId="08593AF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113A49C" w14:textId="0F50082D" w:rsidR="00243320" w:rsidRPr="00D72E45" w:rsidRDefault="00107F12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1</w:t>
            </w:r>
            <w:r w:rsidR="00243320"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99EBC01" w14:textId="59DC2AB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87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3C320F7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39</w:t>
            </w:r>
          </w:p>
          <w:p w14:paraId="399F4935" w14:textId="17E6CFD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EC83DBD" w14:textId="4C483AE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2F53A13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11CEA3F9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46D08561" w14:textId="4E55A147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42</w:t>
            </w:r>
          </w:p>
        </w:tc>
        <w:tc>
          <w:tcPr>
            <w:tcW w:w="833" w:type="dxa"/>
          </w:tcPr>
          <w:p w14:paraId="3A68CA64" w14:textId="79C2F22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l</w:t>
            </w:r>
          </w:p>
        </w:tc>
        <w:tc>
          <w:tcPr>
            <w:tcW w:w="1221" w:type="dxa"/>
          </w:tcPr>
          <w:p w14:paraId="61293CE3" w14:textId="06AB8C3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late prep. vs peak</w:t>
            </w:r>
          </w:p>
        </w:tc>
        <w:tc>
          <w:tcPr>
            <w:tcW w:w="1051" w:type="dxa"/>
          </w:tcPr>
          <w:p w14:paraId="0611B326" w14:textId="7E2DC7B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0F15A938" w14:textId="2E9C8921" w:rsidR="00243320" w:rsidRPr="00D72E45" w:rsidRDefault="00107F12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1</w:t>
            </w:r>
            <w:r w:rsidR="00243320"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</w:tcPr>
          <w:p w14:paraId="4D097720" w14:textId="7457D6D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56</w:t>
            </w:r>
          </w:p>
        </w:tc>
        <w:tc>
          <w:tcPr>
            <w:tcW w:w="889" w:type="dxa"/>
          </w:tcPr>
          <w:p w14:paraId="7F2BDFC9" w14:textId="169FAD8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28e-2</w:t>
            </w:r>
          </w:p>
        </w:tc>
        <w:tc>
          <w:tcPr>
            <w:tcW w:w="492" w:type="dxa"/>
          </w:tcPr>
          <w:p w14:paraId="51352811" w14:textId="30CA327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7F4EEC5D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233A33F5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236B919" w14:textId="227D6BF5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4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F75486C" w14:textId="6A07A44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l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1681D38" w14:textId="10157E5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early prep.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235B9D8" w14:textId="239C248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0037033E" w14:textId="3FC5A340" w:rsidR="00243320" w:rsidRPr="00D72E45" w:rsidRDefault="00107F12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1</w:t>
            </w:r>
            <w:r w:rsidR="00243320"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984136D" w14:textId="1C15B90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01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AEA1564" w14:textId="182986E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72e-8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4143688E" w14:textId="12BFD31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20EF783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6525F8A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030927AA" w14:textId="065F9B5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44</w:t>
            </w:r>
          </w:p>
        </w:tc>
        <w:tc>
          <w:tcPr>
            <w:tcW w:w="833" w:type="dxa"/>
          </w:tcPr>
          <w:p w14:paraId="0AE80FE7" w14:textId="4AC858F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l</w:t>
            </w:r>
          </w:p>
        </w:tc>
        <w:tc>
          <w:tcPr>
            <w:tcW w:w="1221" w:type="dxa"/>
          </w:tcPr>
          <w:p w14:paraId="03B6D8DA" w14:textId="4AACE78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latency as dependent on decoder type</w:t>
            </w:r>
          </w:p>
        </w:tc>
        <w:tc>
          <w:tcPr>
            <w:tcW w:w="1051" w:type="dxa"/>
          </w:tcPr>
          <w:p w14:paraId="18A9E50F" w14:textId="663AA25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</w:tcPr>
          <w:p w14:paraId="51CE80ED" w14:textId="25CDB07F" w:rsidR="00243320" w:rsidRPr="00D72E45" w:rsidRDefault="00107F12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1</w:t>
            </w:r>
            <w:r w:rsidR="00243320"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</w:tcPr>
          <w:p w14:paraId="7A34F3E3" w14:textId="656B17C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0.05</w:t>
            </w:r>
          </w:p>
        </w:tc>
        <w:tc>
          <w:tcPr>
            <w:tcW w:w="889" w:type="dxa"/>
          </w:tcPr>
          <w:p w14:paraId="5C7D4BF7" w14:textId="0D0B17B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67e-11</w:t>
            </w:r>
          </w:p>
        </w:tc>
        <w:tc>
          <w:tcPr>
            <w:tcW w:w="492" w:type="dxa"/>
          </w:tcPr>
          <w:p w14:paraId="4DD8305A" w14:textId="209C179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79C3BC91" w14:textId="54E4C09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session; modeled as random effect</w:t>
            </w:r>
          </w:p>
        </w:tc>
      </w:tr>
      <w:tr w:rsidR="00243320" w:rsidRPr="00D72E45" w14:paraId="569C4F75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378070A" w14:textId="77777777" w:rsidR="00243320" w:rsidRPr="00D72E45" w:rsidRDefault="00243320" w:rsidP="00243320">
            <w:pPr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</w:p>
          <w:p w14:paraId="26BB41C1" w14:textId="1736FD3B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4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CBDA9B5" w14:textId="0CAB67D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m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53246303" w14:textId="1E0B34C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3g cross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5F75743" w14:textId="2EF3C04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9A85088" w14:textId="5FBC086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</w:t>
            </w:r>
            <w:r w:rsidR="00E074AB" w:rsidRPr="00D72E45">
              <w:rPr>
                <w:rFonts w:ascii="Arial" w:hAnsi="Arial" w:cs="Arial"/>
                <w:sz w:val="15"/>
                <w:szCs w:val="15"/>
              </w:rPr>
              <w:t>4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092653A4" w14:textId="582460C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1E637314" w14:textId="115D843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79e-5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8427817" w14:textId="78A789C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906028A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3F536459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0194F0A3" w14:textId="75B1853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46</w:t>
            </w:r>
          </w:p>
        </w:tc>
        <w:tc>
          <w:tcPr>
            <w:tcW w:w="833" w:type="dxa"/>
          </w:tcPr>
          <w:p w14:paraId="45A127DA" w14:textId="376A3C3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m</w:t>
            </w:r>
          </w:p>
        </w:tc>
        <w:tc>
          <w:tcPr>
            <w:tcW w:w="1221" w:type="dxa"/>
          </w:tcPr>
          <w:p w14:paraId="5282A2B2" w14:textId="04A15E1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late prep. vs peak</w:t>
            </w:r>
          </w:p>
        </w:tc>
        <w:tc>
          <w:tcPr>
            <w:tcW w:w="1051" w:type="dxa"/>
          </w:tcPr>
          <w:p w14:paraId="78A871F5" w14:textId="3DA36EF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449CEFC2" w14:textId="275C9CC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</w:t>
            </w:r>
            <w:r w:rsidR="00E074AB" w:rsidRPr="00D72E45">
              <w:rPr>
                <w:rFonts w:ascii="Arial" w:hAnsi="Arial" w:cs="Arial"/>
                <w:sz w:val="15"/>
                <w:szCs w:val="15"/>
              </w:rPr>
              <w:t>4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</w:tcPr>
          <w:p w14:paraId="53A6C54F" w14:textId="41E51F6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0</w:t>
            </w:r>
          </w:p>
        </w:tc>
        <w:tc>
          <w:tcPr>
            <w:tcW w:w="889" w:type="dxa"/>
          </w:tcPr>
          <w:p w14:paraId="3FEC4DC0" w14:textId="0DF256D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79e-5</w:t>
            </w:r>
          </w:p>
        </w:tc>
        <w:tc>
          <w:tcPr>
            <w:tcW w:w="492" w:type="dxa"/>
          </w:tcPr>
          <w:p w14:paraId="676FA7B9" w14:textId="24FA0DD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41825067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157BAED1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4F37374" w14:textId="0594CC5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4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D3D7781" w14:textId="02215CD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m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3A1E9383" w14:textId="1C58285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eastAsia="Times New Roman" w:hAnsi="Arial" w:cs="Arial"/>
                <w:kern w:val="0"/>
                <w:sz w:val="15"/>
                <w:szCs w:val="15"/>
                <w14:ligatures w14:val="none"/>
              </w:rPr>
              <w:t>Time of peak SVM projection relative to force peak: early prep. vs peak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20DE7F9" w14:textId="7D0F887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9532726" w14:textId="159F03C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</w:t>
            </w:r>
            <w:r w:rsidR="00E074AB" w:rsidRPr="00D72E45">
              <w:rPr>
                <w:rFonts w:ascii="Arial" w:hAnsi="Arial" w:cs="Arial"/>
                <w:sz w:val="15"/>
                <w:szCs w:val="15"/>
              </w:rPr>
              <w:t>4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611C6C1" w14:textId="57F3EDD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1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302ADCE" w14:textId="5649DBA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88e-6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78D2B3EA" w14:textId="7C784E8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64D106B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56A4452A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885B40A" w14:textId="66FD290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48</w:t>
            </w:r>
          </w:p>
        </w:tc>
        <w:tc>
          <w:tcPr>
            <w:tcW w:w="833" w:type="dxa"/>
          </w:tcPr>
          <w:p w14:paraId="44EE4884" w14:textId="15805D3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m</w:t>
            </w:r>
          </w:p>
        </w:tc>
        <w:tc>
          <w:tcPr>
            <w:tcW w:w="1221" w:type="dxa"/>
          </w:tcPr>
          <w:p w14:paraId="0460B976" w14:textId="0F49D23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latency as dependent on decoder type</w:t>
            </w:r>
          </w:p>
        </w:tc>
        <w:tc>
          <w:tcPr>
            <w:tcW w:w="1051" w:type="dxa"/>
          </w:tcPr>
          <w:p w14:paraId="0DB79E9D" w14:textId="1E1249C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</w:tcPr>
          <w:p w14:paraId="110C785D" w14:textId="4681874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</w:t>
            </w:r>
            <w:r w:rsidR="00E074AB" w:rsidRPr="00D72E45">
              <w:rPr>
                <w:rFonts w:ascii="Arial" w:hAnsi="Arial" w:cs="Arial"/>
                <w:sz w:val="15"/>
                <w:szCs w:val="15"/>
              </w:rPr>
              <w:t>4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sessions (8 mice)</w:t>
            </w:r>
          </w:p>
        </w:tc>
        <w:tc>
          <w:tcPr>
            <w:tcW w:w="800" w:type="dxa"/>
          </w:tcPr>
          <w:p w14:paraId="267253FD" w14:textId="53DE9DD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0.06</w:t>
            </w:r>
          </w:p>
        </w:tc>
        <w:tc>
          <w:tcPr>
            <w:tcW w:w="889" w:type="dxa"/>
          </w:tcPr>
          <w:p w14:paraId="1E5AA39E" w14:textId="075A150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67e-11</w:t>
            </w:r>
          </w:p>
          <w:p w14:paraId="0B0CE056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</w:tcPr>
          <w:p w14:paraId="08070B67" w14:textId="16439BB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114D1ED3" w14:textId="66BCA8F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session; modeled as random effect</w:t>
            </w:r>
          </w:p>
        </w:tc>
      </w:tr>
      <w:tr w:rsidR="00243320" w:rsidRPr="00D72E45" w14:paraId="02DE8F53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9EE573C" w14:textId="2ED0D3FB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132EB8DF" w14:textId="76D9BB2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b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02770E2B" w14:textId="262898A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rate at Both reinforced: A vs B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C674237" w14:textId="27099C1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A4BCB1E" w14:textId="1216112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2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78BC26A5" w14:textId="78BD12A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3.36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5238598" w14:textId="42D861D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1e-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EC90996" w14:textId="7D5783E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21819284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03DE6E52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3A6E0EF" w14:textId="7BED699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2</w:t>
            </w:r>
          </w:p>
        </w:tc>
        <w:tc>
          <w:tcPr>
            <w:tcW w:w="833" w:type="dxa"/>
          </w:tcPr>
          <w:p w14:paraId="54B77A41" w14:textId="0D8147A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4.b </w:t>
            </w:r>
          </w:p>
        </w:tc>
        <w:tc>
          <w:tcPr>
            <w:tcW w:w="1221" w:type="dxa"/>
          </w:tcPr>
          <w:p w14:paraId="1DD9E748" w14:textId="4BB6658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Modeled Rate of action as dependent on </w:t>
            </w: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session: Block A action A</w:t>
            </w:r>
          </w:p>
        </w:tc>
        <w:tc>
          <w:tcPr>
            <w:tcW w:w="1051" w:type="dxa"/>
          </w:tcPr>
          <w:p w14:paraId="4B8A7C90" w14:textId="1117A15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Linear mixed effect model</w:t>
            </w:r>
          </w:p>
        </w:tc>
        <w:tc>
          <w:tcPr>
            <w:tcW w:w="1334" w:type="dxa"/>
          </w:tcPr>
          <w:p w14:paraId="24C854FD" w14:textId="16F43DC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34712CB3" w14:textId="169C882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0.74</w:t>
            </w:r>
          </w:p>
        </w:tc>
        <w:tc>
          <w:tcPr>
            <w:tcW w:w="889" w:type="dxa"/>
          </w:tcPr>
          <w:p w14:paraId="74CCB11B" w14:textId="0802CCF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6e-5</w:t>
            </w:r>
          </w:p>
        </w:tc>
        <w:tc>
          <w:tcPr>
            <w:tcW w:w="492" w:type="dxa"/>
          </w:tcPr>
          <w:p w14:paraId="6BB35018" w14:textId="6E7EA70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9148926" w14:textId="3E52201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animal; modeled as random effect</w:t>
            </w:r>
          </w:p>
        </w:tc>
      </w:tr>
      <w:tr w:rsidR="00243320" w:rsidRPr="00D72E45" w14:paraId="57EA97DC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19F77ED" w14:textId="533C00D1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04A788E9" w14:textId="321D85B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4.b 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A3C0F0A" w14:textId="5913F95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Rate of action as dependent on session: Block A action B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5D19B58B" w14:textId="7B344C2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627DA56" w14:textId="0DF2E85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11EFE3EC" w14:textId="7967DB1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-0.2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B077D92" w14:textId="0F774B0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e-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96923A8" w14:textId="7E20F76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189A0CC" w14:textId="7017B8A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animal; modeled as random effect Negative slope indicates drops with sessions</w:t>
            </w:r>
          </w:p>
        </w:tc>
      </w:tr>
      <w:tr w:rsidR="00243320" w:rsidRPr="00D72E45" w14:paraId="34DAA27B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43805709" w14:textId="5864A4A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</w:t>
            </w:r>
          </w:p>
        </w:tc>
        <w:tc>
          <w:tcPr>
            <w:tcW w:w="833" w:type="dxa"/>
          </w:tcPr>
          <w:p w14:paraId="5DD0C663" w14:textId="2731FB3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4.b </w:t>
            </w:r>
          </w:p>
        </w:tc>
        <w:tc>
          <w:tcPr>
            <w:tcW w:w="1221" w:type="dxa"/>
          </w:tcPr>
          <w:p w14:paraId="2D579A49" w14:textId="32A9B38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Rate of action as dependent on session: Block B action A</w:t>
            </w:r>
          </w:p>
        </w:tc>
        <w:tc>
          <w:tcPr>
            <w:tcW w:w="1051" w:type="dxa"/>
          </w:tcPr>
          <w:p w14:paraId="14C69F97" w14:textId="4B18D00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</w:tcPr>
          <w:p w14:paraId="49F38718" w14:textId="3658E95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1E927B89" w14:textId="57644BE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-1.14</w:t>
            </w:r>
          </w:p>
        </w:tc>
        <w:tc>
          <w:tcPr>
            <w:tcW w:w="889" w:type="dxa"/>
          </w:tcPr>
          <w:p w14:paraId="749A0C1C" w14:textId="3CD6C20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2e-14</w:t>
            </w:r>
          </w:p>
        </w:tc>
        <w:tc>
          <w:tcPr>
            <w:tcW w:w="492" w:type="dxa"/>
          </w:tcPr>
          <w:p w14:paraId="54CF8A1A" w14:textId="3F62B81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4D108362" w14:textId="0D8D1C7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animal; modeled as random effect</w:t>
            </w:r>
          </w:p>
          <w:p w14:paraId="38F1F1EB" w14:textId="4C35F54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egative slope indicates drops with sessions</w:t>
            </w:r>
          </w:p>
        </w:tc>
      </w:tr>
      <w:tr w:rsidR="00243320" w:rsidRPr="00D72E45" w14:paraId="05348011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48C01B4" w14:textId="13B9EE93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D084076" w14:textId="1C11DE5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4.b 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509DCF73" w14:textId="4ACAC89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Rate of action as dependent on session: Block B action B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512C4DC9" w14:textId="0D752F3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012C162" w14:textId="5B76B32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2A91B4AE" w14:textId="200B8E9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0.5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16A8300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2e-14</w:t>
            </w:r>
          </w:p>
          <w:p w14:paraId="32CD3627" w14:textId="63CE191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5A33FD4" w14:textId="045E116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2D44A55" w14:textId="798A079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animal; modeled as random effect</w:t>
            </w:r>
          </w:p>
        </w:tc>
      </w:tr>
      <w:tr w:rsidR="00243320" w:rsidRPr="00D72E45" w14:paraId="2E802ED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E790FE5" w14:textId="51B670E9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6</w:t>
            </w:r>
          </w:p>
        </w:tc>
        <w:tc>
          <w:tcPr>
            <w:tcW w:w="833" w:type="dxa"/>
          </w:tcPr>
          <w:p w14:paraId="649704BC" w14:textId="6EB3B02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c</w:t>
            </w:r>
          </w:p>
        </w:tc>
        <w:tc>
          <w:tcPr>
            <w:tcW w:w="1221" w:type="dxa"/>
          </w:tcPr>
          <w:p w14:paraId="109D8168" w14:textId="1B85E70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Proportion of action as dependent on session: Block A action A</w:t>
            </w:r>
          </w:p>
        </w:tc>
        <w:tc>
          <w:tcPr>
            <w:tcW w:w="1051" w:type="dxa"/>
          </w:tcPr>
          <w:p w14:paraId="057A35D9" w14:textId="215DCB1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</w:tcPr>
          <w:p w14:paraId="3F6F59F4" w14:textId="4230EE1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2DDAB511" w14:textId="71D3184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0.09</w:t>
            </w:r>
          </w:p>
        </w:tc>
        <w:tc>
          <w:tcPr>
            <w:tcW w:w="889" w:type="dxa"/>
          </w:tcPr>
          <w:p w14:paraId="3A611555" w14:textId="5408B24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</w:t>
            </w:r>
            <w:r w:rsidR="00AA3882" w:rsidRPr="00D72E45">
              <w:rPr>
                <w:rFonts w:ascii="Arial" w:hAnsi="Arial" w:cs="Arial"/>
                <w:sz w:val="15"/>
                <w:szCs w:val="15"/>
              </w:rPr>
              <w:t>1</w:t>
            </w:r>
            <w:r w:rsidRPr="00D72E45">
              <w:rPr>
                <w:rFonts w:ascii="Arial" w:hAnsi="Arial" w:cs="Arial"/>
                <w:sz w:val="15"/>
                <w:szCs w:val="15"/>
              </w:rPr>
              <w:t>e-</w:t>
            </w:r>
            <w:r w:rsidR="00AA3882" w:rsidRPr="00D72E45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92" w:type="dxa"/>
          </w:tcPr>
          <w:p w14:paraId="397C34A6" w14:textId="4DC230C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6CFC84D1" w14:textId="3F51866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animal; modeled as random effect</w:t>
            </w:r>
          </w:p>
        </w:tc>
      </w:tr>
      <w:tr w:rsidR="00243320" w:rsidRPr="00D72E45" w14:paraId="4D4A974E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CCA37B4" w14:textId="19A3DAF7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DA74DFC" w14:textId="3D92336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c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667AE37" w14:textId="75F6CF5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Proportion of action as dependent on session: Block A action B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72933C82" w14:textId="3B641D4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4152417" w14:textId="5E89498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2A1651BC" w14:textId="36EE4A1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-0.0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54A68CC" w14:textId="3F4040D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e-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2A3293D" w14:textId="172A671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871B571" w14:textId="359D8B1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animal; modeled as random effect Negative slope indicates drops with sessions</w:t>
            </w:r>
          </w:p>
        </w:tc>
      </w:tr>
      <w:tr w:rsidR="00243320" w:rsidRPr="00D72E45" w14:paraId="2C5604B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DC2074E" w14:textId="5B7E04EF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8</w:t>
            </w:r>
          </w:p>
        </w:tc>
        <w:tc>
          <w:tcPr>
            <w:tcW w:w="833" w:type="dxa"/>
          </w:tcPr>
          <w:p w14:paraId="4D23427D" w14:textId="2C4F000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c</w:t>
            </w:r>
          </w:p>
        </w:tc>
        <w:tc>
          <w:tcPr>
            <w:tcW w:w="1221" w:type="dxa"/>
          </w:tcPr>
          <w:p w14:paraId="5CBA98D7" w14:textId="37B1DAB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Proportion of action as dependent on session: Block B action A</w:t>
            </w:r>
          </w:p>
        </w:tc>
        <w:tc>
          <w:tcPr>
            <w:tcW w:w="1051" w:type="dxa"/>
          </w:tcPr>
          <w:p w14:paraId="7D864B5D" w14:textId="27C227E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</w:tcPr>
          <w:p w14:paraId="1DA421E2" w14:textId="1DEB789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3CB4910D" w14:textId="3FEFD03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-0.16</w:t>
            </w:r>
          </w:p>
        </w:tc>
        <w:tc>
          <w:tcPr>
            <w:tcW w:w="889" w:type="dxa"/>
          </w:tcPr>
          <w:p w14:paraId="762D712B" w14:textId="1CF0EED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0e-17</w:t>
            </w:r>
          </w:p>
        </w:tc>
        <w:tc>
          <w:tcPr>
            <w:tcW w:w="492" w:type="dxa"/>
          </w:tcPr>
          <w:p w14:paraId="485B6978" w14:textId="1EF08BC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359D2E2B" w14:textId="6A00EF6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animal; modeled as random effect</w:t>
            </w:r>
          </w:p>
          <w:p w14:paraId="75E9FB2E" w14:textId="3D20FD2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egative slope indicates drops with sessions</w:t>
            </w:r>
          </w:p>
        </w:tc>
      </w:tr>
      <w:tr w:rsidR="00243320" w:rsidRPr="00D72E45" w14:paraId="4410FF91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B6DD18D" w14:textId="30BDA37F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AFF43EE" w14:textId="572C596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c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DDDF9CC" w14:textId="4F123A1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Proportion of action as dependent on session: Block B action B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7C4D602" w14:textId="542671D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29A12EA2" w14:textId="269DA73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2786BABF" w14:textId="0C9FEA8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0.16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76B6E635" w14:textId="3AA8D3A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0e-17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1AA81A1" w14:textId="7473F9C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53BD96C" w14:textId="094BFAC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animal; modeled as random effect</w:t>
            </w:r>
          </w:p>
        </w:tc>
      </w:tr>
      <w:tr w:rsidR="00243320" w:rsidRPr="00D72E45" w14:paraId="12FAAFCA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415AC7D" w14:textId="56B2F35B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0</w:t>
            </w:r>
          </w:p>
        </w:tc>
        <w:tc>
          <w:tcPr>
            <w:tcW w:w="833" w:type="dxa"/>
          </w:tcPr>
          <w:p w14:paraId="224E8843" w14:textId="60F7F8E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d</w:t>
            </w:r>
          </w:p>
        </w:tc>
        <w:tc>
          <w:tcPr>
            <w:tcW w:w="1221" w:type="dxa"/>
          </w:tcPr>
          <w:p w14:paraId="39CE333A" w14:textId="094655A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</w:t>
            </w:r>
            <w:r w:rsidRPr="00D72E45">
              <w:rPr>
                <w:rFonts w:ascii="Arial" w:hAnsi="Arial" w:cs="Arial"/>
                <w:sz w:val="15"/>
                <w:szCs w:val="15"/>
                <w:vertAlign w:val="superscript"/>
              </w:rPr>
              <w:t>st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session: Accuracy predicting action identity: test vs shuffle</w:t>
            </w:r>
          </w:p>
        </w:tc>
        <w:tc>
          <w:tcPr>
            <w:tcW w:w="1051" w:type="dxa"/>
          </w:tcPr>
          <w:p w14:paraId="36901D73" w14:textId="6DDFBF5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51C69566" w14:textId="4FBF915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 sessions (8 mice)</w:t>
            </w:r>
          </w:p>
        </w:tc>
        <w:tc>
          <w:tcPr>
            <w:tcW w:w="800" w:type="dxa"/>
          </w:tcPr>
          <w:p w14:paraId="4A5E54FA" w14:textId="6C36424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40</w:t>
            </w:r>
          </w:p>
        </w:tc>
        <w:tc>
          <w:tcPr>
            <w:tcW w:w="889" w:type="dxa"/>
          </w:tcPr>
          <w:p w14:paraId="1FEEDC61" w14:textId="78996AA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5e-4</w:t>
            </w:r>
          </w:p>
        </w:tc>
        <w:tc>
          <w:tcPr>
            <w:tcW w:w="492" w:type="dxa"/>
          </w:tcPr>
          <w:p w14:paraId="29893BBF" w14:textId="309E09E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10C5E54F" w14:textId="4EFD242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01D1B754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7B47C22" w14:textId="730A660F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95B1DFA" w14:textId="24901CF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d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4799EDD1" w14:textId="3769367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Block Both: Accuracy predicting action identity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77453746" w14:textId="5470C93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7B5CA72" w14:textId="20F94AA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2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4244EEE" w14:textId="5BE6356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.1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0FF4E04C" w14:textId="6828919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95e-18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404D834C" w14:textId="0F2571C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78B2E395" w14:textId="2ED07D9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11135180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5C103016" w14:textId="14F1EE2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2</w:t>
            </w:r>
          </w:p>
        </w:tc>
        <w:tc>
          <w:tcPr>
            <w:tcW w:w="833" w:type="dxa"/>
          </w:tcPr>
          <w:p w14:paraId="26AE16D9" w14:textId="524C817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d</w:t>
            </w:r>
          </w:p>
        </w:tc>
        <w:tc>
          <w:tcPr>
            <w:tcW w:w="1221" w:type="dxa"/>
          </w:tcPr>
          <w:p w14:paraId="7FAF58B2" w14:textId="110A88B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Block A: Accuracy predicting action identity: test vs shuffle</w:t>
            </w:r>
          </w:p>
        </w:tc>
        <w:tc>
          <w:tcPr>
            <w:tcW w:w="1051" w:type="dxa"/>
          </w:tcPr>
          <w:p w14:paraId="04EAAB04" w14:textId="427DE1E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39AF5FCB" w14:textId="3AE5630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17FAB016" w14:textId="01BA3FD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1.50</w:t>
            </w:r>
          </w:p>
        </w:tc>
        <w:tc>
          <w:tcPr>
            <w:tcW w:w="889" w:type="dxa"/>
          </w:tcPr>
          <w:p w14:paraId="0741FE75" w14:textId="0FE8F64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92e-22</w:t>
            </w:r>
          </w:p>
        </w:tc>
        <w:tc>
          <w:tcPr>
            <w:tcW w:w="492" w:type="dxa"/>
          </w:tcPr>
          <w:p w14:paraId="09CB8667" w14:textId="553F91D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FEFE439" w14:textId="02CA57E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2F517F91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2F27A1F" w14:textId="38DC85B3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1603EB38" w14:textId="4648D3C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d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F639132" w14:textId="040B000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Block B: Accuracy predicting action identity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9C5FA71" w14:textId="724F7E9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5B257B45" w14:textId="1D9950D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47F6E513" w14:textId="0FAE626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3.90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5BEF007" w14:textId="4E69A90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73e-25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90B2C7C" w14:textId="3A4E2E5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CB6791F" w14:textId="64554F8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0841DFDB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2E26916" w14:textId="71E7F861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4</w:t>
            </w:r>
          </w:p>
        </w:tc>
        <w:tc>
          <w:tcPr>
            <w:tcW w:w="833" w:type="dxa"/>
          </w:tcPr>
          <w:p w14:paraId="76A44B9C" w14:textId="737CB96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d</w:t>
            </w:r>
          </w:p>
        </w:tc>
        <w:tc>
          <w:tcPr>
            <w:tcW w:w="1221" w:type="dxa"/>
          </w:tcPr>
          <w:p w14:paraId="17F5898C" w14:textId="2E44C74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ng action identity: block Both vs Block A</w:t>
            </w:r>
          </w:p>
        </w:tc>
        <w:tc>
          <w:tcPr>
            <w:tcW w:w="1051" w:type="dxa"/>
          </w:tcPr>
          <w:p w14:paraId="41AA8CA9" w14:textId="6BAAEC8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Independent t-test</w:t>
            </w:r>
          </w:p>
        </w:tc>
        <w:tc>
          <w:tcPr>
            <w:tcW w:w="1334" w:type="dxa"/>
          </w:tcPr>
          <w:p w14:paraId="46E31034" w14:textId="7ABCD8C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2 sessions (8 mice)</w:t>
            </w:r>
          </w:p>
        </w:tc>
        <w:tc>
          <w:tcPr>
            <w:tcW w:w="800" w:type="dxa"/>
          </w:tcPr>
          <w:p w14:paraId="0FF16872" w14:textId="7817C80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8</w:t>
            </w:r>
          </w:p>
        </w:tc>
        <w:tc>
          <w:tcPr>
            <w:tcW w:w="889" w:type="dxa"/>
          </w:tcPr>
          <w:p w14:paraId="3B4090D1" w14:textId="4463B4A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9e-2</w:t>
            </w:r>
          </w:p>
        </w:tc>
        <w:tc>
          <w:tcPr>
            <w:tcW w:w="492" w:type="dxa"/>
          </w:tcPr>
          <w:p w14:paraId="37006CA1" w14:textId="59A08F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26543A00" w14:textId="0862FCD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7D5047D0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5D1D738" w14:textId="297BB3C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03BE5237" w14:textId="5622884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d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3764B4B7" w14:textId="68B0971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curacy predicting action identity: </w:t>
            </w: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block Both vs Block B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D7594D1" w14:textId="3A5D563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Independent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2DAE295" w14:textId="60833BB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2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72331AA2" w14:textId="7F7EAC5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6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D91B502" w14:textId="442AE34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05e-1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49D9E6D1" w14:textId="64A2D24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778B8A4" w14:textId="41C79BD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721AFA62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FA9C352" w14:textId="0F7B9A0C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6</w:t>
            </w:r>
          </w:p>
        </w:tc>
        <w:tc>
          <w:tcPr>
            <w:tcW w:w="833" w:type="dxa"/>
          </w:tcPr>
          <w:p w14:paraId="6497A754" w14:textId="14619BF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e</w:t>
            </w:r>
          </w:p>
        </w:tc>
        <w:tc>
          <w:tcPr>
            <w:tcW w:w="1221" w:type="dxa"/>
          </w:tcPr>
          <w:p w14:paraId="28FB3090" w14:textId="68E6539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- Block Both: Accuracy predicting action identity: test vs shuffle</w:t>
            </w:r>
          </w:p>
        </w:tc>
        <w:tc>
          <w:tcPr>
            <w:tcW w:w="1051" w:type="dxa"/>
          </w:tcPr>
          <w:p w14:paraId="4782BF22" w14:textId="250EF7C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7DEB4561" w14:textId="1036D7C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2 sessions (8 mice)</w:t>
            </w:r>
          </w:p>
        </w:tc>
        <w:tc>
          <w:tcPr>
            <w:tcW w:w="800" w:type="dxa"/>
          </w:tcPr>
          <w:p w14:paraId="45D185C3" w14:textId="49148AC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3.83</w:t>
            </w:r>
          </w:p>
        </w:tc>
        <w:tc>
          <w:tcPr>
            <w:tcW w:w="889" w:type="dxa"/>
          </w:tcPr>
          <w:p w14:paraId="1205567F" w14:textId="7362E1C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36e-13</w:t>
            </w:r>
          </w:p>
        </w:tc>
        <w:tc>
          <w:tcPr>
            <w:tcW w:w="492" w:type="dxa"/>
          </w:tcPr>
          <w:p w14:paraId="71D3F2A4" w14:textId="5AF75C6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6B1079BB" w14:textId="4D9F508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6BE3DA39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DBD1A51" w14:textId="2D915BE6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1A342721" w14:textId="7F69826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5DCDCAEB" w14:textId="1D3036B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- Block A: Accuracy predicting action identity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AEE8079" w14:textId="4A43DDB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81516EB" w14:textId="2300E84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0C1D1F8C" w14:textId="1FF35A5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5.6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54500018" w14:textId="014D08C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76e-16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C208870" w14:textId="5E9FB66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271F03DC" w14:textId="73E0190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4B61CA41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F375DC2" w14:textId="584E487F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8</w:t>
            </w:r>
          </w:p>
        </w:tc>
        <w:tc>
          <w:tcPr>
            <w:tcW w:w="833" w:type="dxa"/>
          </w:tcPr>
          <w:p w14:paraId="1A37C3FF" w14:textId="100B5E8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e</w:t>
            </w:r>
          </w:p>
        </w:tc>
        <w:tc>
          <w:tcPr>
            <w:tcW w:w="1221" w:type="dxa"/>
          </w:tcPr>
          <w:p w14:paraId="6866DBEF" w14:textId="50F2B09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- Block B: Accuracy predicting action identity: test vs shuffle</w:t>
            </w:r>
          </w:p>
        </w:tc>
        <w:tc>
          <w:tcPr>
            <w:tcW w:w="1051" w:type="dxa"/>
          </w:tcPr>
          <w:p w14:paraId="4D1058E8" w14:textId="289D823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072FAA81" w14:textId="74DABBD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4AACD1C2" w14:textId="3A31CF1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3.28</w:t>
            </w:r>
          </w:p>
        </w:tc>
        <w:tc>
          <w:tcPr>
            <w:tcW w:w="889" w:type="dxa"/>
          </w:tcPr>
          <w:p w14:paraId="62F7D079" w14:textId="03804EB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8e-14</w:t>
            </w:r>
          </w:p>
        </w:tc>
        <w:tc>
          <w:tcPr>
            <w:tcW w:w="492" w:type="dxa"/>
          </w:tcPr>
          <w:p w14:paraId="5805995B" w14:textId="30264E7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69D92B5F" w14:textId="772C721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1D1808EC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D8D2DA5" w14:textId="18BD5B1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2ABCB869" w14:textId="73BB252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4FB5D94" w14:textId="37F5F0C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- Block Both: Accuracy predicting action identity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5A41AA8A" w14:textId="4309E89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24385DAE" w14:textId="6E2DF52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2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216EA51E" w14:textId="6C6AE2D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3.3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CC13FA0" w14:textId="630CEB9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62e-1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CB29ACB" w14:textId="489DD18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3AE92408" w14:textId="7F229D4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29C4BAC2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09ADE1D3" w14:textId="4BFDC32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20</w:t>
            </w:r>
          </w:p>
        </w:tc>
        <w:tc>
          <w:tcPr>
            <w:tcW w:w="833" w:type="dxa"/>
          </w:tcPr>
          <w:p w14:paraId="3E1AFA2F" w14:textId="728C413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e</w:t>
            </w:r>
          </w:p>
        </w:tc>
        <w:tc>
          <w:tcPr>
            <w:tcW w:w="1221" w:type="dxa"/>
          </w:tcPr>
          <w:p w14:paraId="2BFCBC9C" w14:textId="718F1BC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- Block A: Accuracy predicting action identity: test vs shuffle</w:t>
            </w:r>
          </w:p>
        </w:tc>
        <w:tc>
          <w:tcPr>
            <w:tcW w:w="1051" w:type="dxa"/>
          </w:tcPr>
          <w:p w14:paraId="19DC76DB" w14:textId="5A289B2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39C85C4B" w14:textId="62D524F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56896D94" w14:textId="400FFF1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3.42</w:t>
            </w:r>
          </w:p>
        </w:tc>
        <w:tc>
          <w:tcPr>
            <w:tcW w:w="889" w:type="dxa"/>
          </w:tcPr>
          <w:p w14:paraId="713DB9C7" w14:textId="52D36A9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9e-14</w:t>
            </w:r>
          </w:p>
        </w:tc>
        <w:tc>
          <w:tcPr>
            <w:tcW w:w="492" w:type="dxa"/>
          </w:tcPr>
          <w:p w14:paraId="680D0086" w14:textId="697CD44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5DA10D6" w14:textId="6DF85F1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0CA9DE2F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001AD42" w14:textId="7A3F8BE8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2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B3D7638" w14:textId="0BC5029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FED4910" w14:textId="5D1F3C5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- Block B: Accuracy predicting action identity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D18DB48" w14:textId="4275C07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DA1255C" w14:textId="3A64CEF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A2309D9" w14:textId="5706E9C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3.6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D3D91FC" w14:textId="5C2E6CE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8e-1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E166DAD" w14:textId="74E8A1A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D7A6CB9" w14:textId="6C640AE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6E47CB5D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05AD92BC" w14:textId="5F99204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22</w:t>
            </w:r>
          </w:p>
        </w:tc>
        <w:tc>
          <w:tcPr>
            <w:tcW w:w="833" w:type="dxa"/>
          </w:tcPr>
          <w:p w14:paraId="6BBD76FB" w14:textId="68B8695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e; bar plot</w:t>
            </w:r>
          </w:p>
        </w:tc>
        <w:tc>
          <w:tcPr>
            <w:tcW w:w="1221" w:type="dxa"/>
          </w:tcPr>
          <w:p w14:paraId="5E8A6714" w14:textId="11CFB47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Block Both: D1 vs D2 accuracy difference</w:t>
            </w:r>
          </w:p>
        </w:tc>
        <w:tc>
          <w:tcPr>
            <w:tcW w:w="1051" w:type="dxa"/>
          </w:tcPr>
          <w:p w14:paraId="7EA159AE" w14:textId="68ED151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0EFA6C3D" w14:textId="4A507A7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2 sessions (8 mice)</w:t>
            </w:r>
          </w:p>
        </w:tc>
        <w:tc>
          <w:tcPr>
            <w:tcW w:w="800" w:type="dxa"/>
          </w:tcPr>
          <w:p w14:paraId="38171596" w14:textId="70F382B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46</w:t>
            </w:r>
          </w:p>
        </w:tc>
        <w:tc>
          <w:tcPr>
            <w:tcW w:w="889" w:type="dxa"/>
          </w:tcPr>
          <w:p w14:paraId="68A3E286" w14:textId="445FB55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57e-1</w:t>
            </w:r>
          </w:p>
        </w:tc>
        <w:tc>
          <w:tcPr>
            <w:tcW w:w="492" w:type="dxa"/>
          </w:tcPr>
          <w:p w14:paraId="72361002" w14:textId="7F95148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1F111B0F" w14:textId="14C5CDC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546A614D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3056914" w14:textId="2F7FFF54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2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351A279" w14:textId="79D2474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e; bar plot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DD2E72D" w14:textId="32D22DE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Block A: D1 vs D2 accuracy differenc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EFBA6C8" w14:textId="174B9A0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739FCAE" w14:textId="49716AC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469F77A0" w14:textId="101263B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1.3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EBD1BD9" w14:textId="1CC2B9A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89e-1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7E25528" w14:textId="52F17A0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70E9CD00" w14:textId="76345A2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5EC7F86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32A0FBC" w14:textId="22BCCB04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24</w:t>
            </w:r>
          </w:p>
        </w:tc>
        <w:tc>
          <w:tcPr>
            <w:tcW w:w="833" w:type="dxa"/>
          </w:tcPr>
          <w:p w14:paraId="6122DB3B" w14:textId="5F9FDE8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e; bar plot</w:t>
            </w:r>
          </w:p>
        </w:tc>
        <w:tc>
          <w:tcPr>
            <w:tcW w:w="1221" w:type="dxa"/>
          </w:tcPr>
          <w:p w14:paraId="11415854" w14:textId="692B9D4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Block B: D1 vs D2 accuracy difference</w:t>
            </w:r>
          </w:p>
        </w:tc>
        <w:tc>
          <w:tcPr>
            <w:tcW w:w="1051" w:type="dxa"/>
          </w:tcPr>
          <w:p w14:paraId="12E64597" w14:textId="09951D0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270878BD" w14:textId="38881AF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0B0CBE0F" w14:textId="770E28B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2.01</w:t>
            </w:r>
          </w:p>
        </w:tc>
        <w:tc>
          <w:tcPr>
            <w:tcW w:w="889" w:type="dxa"/>
          </w:tcPr>
          <w:p w14:paraId="02E3FF4C" w14:textId="30DEB75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28e-2</w:t>
            </w:r>
          </w:p>
        </w:tc>
        <w:tc>
          <w:tcPr>
            <w:tcW w:w="492" w:type="dxa"/>
          </w:tcPr>
          <w:p w14:paraId="7FC5C2C6" w14:textId="1D4D610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60CE20AA" w14:textId="2B63947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4EEFA6B3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D18D0C4" w14:textId="625C0C8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2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890FDFA" w14:textId="434C9C6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D6C3E02" w14:textId="0660CF4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A - 1</w:t>
            </w:r>
            <w:r w:rsidRPr="00D72E45">
              <w:rPr>
                <w:rFonts w:ascii="Arial" w:hAnsi="Arial" w:cs="Arial"/>
                <w:sz w:val="15"/>
                <w:szCs w:val="15"/>
                <w:vertAlign w:val="superscript"/>
              </w:rPr>
              <w:t>st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session: Accuracy predicting action identity vs touch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C939291" w14:textId="0165974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46A953A" w14:textId="316A748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77EB8FA9" w14:textId="5772962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5.3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2F32C13" w14:textId="4C78F62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20e-6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5EE9B1C" w14:textId="57889E3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DC16295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4C792C32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07F1ACA5" w14:textId="6C0CF22A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26</w:t>
            </w:r>
          </w:p>
        </w:tc>
        <w:tc>
          <w:tcPr>
            <w:tcW w:w="833" w:type="dxa"/>
          </w:tcPr>
          <w:p w14:paraId="1DC88DA0" w14:textId="6E81E31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f</w:t>
            </w:r>
          </w:p>
        </w:tc>
        <w:tc>
          <w:tcPr>
            <w:tcW w:w="1221" w:type="dxa"/>
          </w:tcPr>
          <w:p w14:paraId="31EDEB53" w14:textId="45075A5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B - 1</w:t>
            </w:r>
            <w:r w:rsidRPr="00D72E45">
              <w:rPr>
                <w:rFonts w:ascii="Arial" w:hAnsi="Arial" w:cs="Arial"/>
                <w:sz w:val="15"/>
                <w:szCs w:val="15"/>
                <w:vertAlign w:val="superscript"/>
              </w:rPr>
              <w:t>st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session: Accuracy predicting action identity vs touch: test vs shuffle</w:t>
            </w:r>
          </w:p>
        </w:tc>
        <w:tc>
          <w:tcPr>
            <w:tcW w:w="1051" w:type="dxa"/>
          </w:tcPr>
          <w:p w14:paraId="0F698B79" w14:textId="4731944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5F185CE6" w14:textId="5412258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 sessions (8 mice)</w:t>
            </w:r>
          </w:p>
        </w:tc>
        <w:tc>
          <w:tcPr>
            <w:tcW w:w="800" w:type="dxa"/>
          </w:tcPr>
          <w:p w14:paraId="44B0C962" w14:textId="7B9C4B4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0.28</w:t>
            </w:r>
          </w:p>
        </w:tc>
        <w:tc>
          <w:tcPr>
            <w:tcW w:w="889" w:type="dxa"/>
          </w:tcPr>
          <w:p w14:paraId="4D2A88AC" w14:textId="77639B0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79e-5</w:t>
            </w:r>
          </w:p>
        </w:tc>
        <w:tc>
          <w:tcPr>
            <w:tcW w:w="492" w:type="dxa"/>
          </w:tcPr>
          <w:p w14:paraId="73CA00AE" w14:textId="433E7AE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2788F704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2328247A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6608E74" w14:textId="4BBDB9D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2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5C6B506" w14:textId="37E0CE8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431B7D59" w14:textId="07663A2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A - Block Both: Accuracy predicting action identity vs touch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0A494D4" w14:textId="5B060D4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4064EC4" w14:textId="1238D33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2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1086DB3" w14:textId="1CF13C3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8.27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B654438" w14:textId="51DEC68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51e-2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6F6EA2B" w14:textId="0250EF7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9823495" w14:textId="68F191F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50C9519F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374BF83" w14:textId="5CC25935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28</w:t>
            </w:r>
          </w:p>
        </w:tc>
        <w:tc>
          <w:tcPr>
            <w:tcW w:w="833" w:type="dxa"/>
          </w:tcPr>
          <w:p w14:paraId="37006D0F" w14:textId="3404491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f</w:t>
            </w:r>
          </w:p>
        </w:tc>
        <w:tc>
          <w:tcPr>
            <w:tcW w:w="1221" w:type="dxa"/>
          </w:tcPr>
          <w:p w14:paraId="26649BBD" w14:textId="2EDCA02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A - Block A: Accuracy predicting action identity vs touch: test vs shuffle</w:t>
            </w:r>
          </w:p>
        </w:tc>
        <w:tc>
          <w:tcPr>
            <w:tcW w:w="1051" w:type="dxa"/>
          </w:tcPr>
          <w:p w14:paraId="7CB7597A" w14:textId="5C078B8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20F0A9E3" w14:textId="2881A48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4BB23A03" w14:textId="181C0C2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4.68</w:t>
            </w:r>
          </w:p>
        </w:tc>
        <w:tc>
          <w:tcPr>
            <w:tcW w:w="889" w:type="dxa"/>
          </w:tcPr>
          <w:p w14:paraId="0F68690C" w14:textId="3FF5295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92e-33</w:t>
            </w:r>
          </w:p>
        </w:tc>
        <w:tc>
          <w:tcPr>
            <w:tcW w:w="492" w:type="dxa"/>
          </w:tcPr>
          <w:p w14:paraId="3392B0AD" w14:textId="438938B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1D90A2FC" w14:textId="1678F10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5D26D87B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5D7AB6F" w14:textId="7223F86B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2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64D23D1" w14:textId="04C071B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6863E7B5" w14:textId="7728E34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tion A - Block B: </w:t>
            </w: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Accuracy predicting action identity vs touch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5BBD0257" w14:textId="5A7FBB7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D0F998B" w14:textId="7146C0E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A8276CF" w14:textId="491C562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0.0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5A14D311" w14:textId="375DCC6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32e-37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BF21448" w14:textId="00471F5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100F795" w14:textId="38C3FDB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68359D2D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DC2AC96" w14:textId="4ACF78A6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0</w:t>
            </w:r>
          </w:p>
        </w:tc>
        <w:tc>
          <w:tcPr>
            <w:tcW w:w="833" w:type="dxa"/>
          </w:tcPr>
          <w:p w14:paraId="364BE038" w14:textId="37A05AA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f</w:t>
            </w:r>
          </w:p>
        </w:tc>
        <w:tc>
          <w:tcPr>
            <w:tcW w:w="1221" w:type="dxa"/>
          </w:tcPr>
          <w:p w14:paraId="17E58FA6" w14:textId="637E915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B - Block Both: Accuracy predicting action identity vs touch: test vs shuffle</w:t>
            </w:r>
          </w:p>
        </w:tc>
        <w:tc>
          <w:tcPr>
            <w:tcW w:w="1051" w:type="dxa"/>
          </w:tcPr>
          <w:p w14:paraId="5CC49BD5" w14:textId="0E3233C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7D9B33FC" w14:textId="36F9265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2 sessions (8 mice)</w:t>
            </w:r>
          </w:p>
        </w:tc>
        <w:tc>
          <w:tcPr>
            <w:tcW w:w="800" w:type="dxa"/>
          </w:tcPr>
          <w:p w14:paraId="4626432E" w14:textId="131065C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8.37</w:t>
            </w:r>
          </w:p>
        </w:tc>
        <w:tc>
          <w:tcPr>
            <w:tcW w:w="889" w:type="dxa"/>
          </w:tcPr>
          <w:p w14:paraId="44EC267C" w14:textId="4E70AE0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5e-23</w:t>
            </w:r>
          </w:p>
        </w:tc>
        <w:tc>
          <w:tcPr>
            <w:tcW w:w="492" w:type="dxa"/>
          </w:tcPr>
          <w:p w14:paraId="328D36AB" w14:textId="6648573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6E770CDE" w14:textId="51E8998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24E77C1B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904FD3D" w14:textId="22294744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6BDBC334" w14:textId="4252AEB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68DC8565" w14:textId="7DA3615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B - Block A: Accuracy predicting action identity vs touch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EF655EB" w14:textId="220A389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B4B1D97" w14:textId="7D29DF5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0BBB286A" w14:textId="1411C52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9.7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60A160B" w14:textId="656E779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.71e-35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BFC6BED" w14:textId="0AA13A5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DC54B53" w14:textId="635710F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0F248363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C80F9D4" w14:textId="4C1FDC71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2</w:t>
            </w:r>
          </w:p>
        </w:tc>
        <w:tc>
          <w:tcPr>
            <w:tcW w:w="833" w:type="dxa"/>
          </w:tcPr>
          <w:p w14:paraId="4209526A" w14:textId="726B614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f</w:t>
            </w:r>
          </w:p>
        </w:tc>
        <w:tc>
          <w:tcPr>
            <w:tcW w:w="1221" w:type="dxa"/>
          </w:tcPr>
          <w:p w14:paraId="7AAB8884" w14:textId="64086E2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B - Block B: Accuracy predicting action identity vs touch: test vs shuffle</w:t>
            </w:r>
          </w:p>
        </w:tc>
        <w:tc>
          <w:tcPr>
            <w:tcW w:w="1051" w:type="dxa"/>
          </w:tcPr>
          <w:p w14:paraId="21A13241" w14:textId="22B33B3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4011BCA8" w14:textId="50F3874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037F5918" w14:textId="7D3B936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1.81</w:t>
            </w:r>
          </w:p>
        </w:tc>
        <w:tc>
          <w:tcPr>
            <w:tcW w:w="889" w:type="dxa"/>
          </w:tcPr>
          <w:p w14:paraId="47899BF3" w14:textId="5B80778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21e-34</w:t>
            </w:r>
          </w:p>
        </w:tc>
        <w:tc>
          <w:tcPr>
            <w:tcW w:w="492" w:type="dxa"/>
          </w:tcPr>
          <w:p w14:paraId="053095E5" w14:textId="6A77A27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33F312C9" w14:textId="1E3362D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1DDD8218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DBF0B27" w14:textId="77C30A55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602C74E" w14:textId="6A2D7A7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3A4C6A3" w14:textId="6714D6B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A vs Touch - Accuracy predicting action identity vs touch: Block Both vs Block A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3654A1D" w14:textId="167719B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Independent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2FD8E76B" w14:textId="350044C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2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2F32C625" w14:textId="27792AB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0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9E83DDA" w14:textId="1B358C8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8e-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D99A7D0" w14:textId="54247D5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3AC7CBAD" w14:textId="5B1B4CA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4753FDCA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5BBA5359" w14:textId="22460FC3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4</w:t>
            </w:r>
          </w:p>
        </w:tc>
        <w:tc>
          <w:tcPr>
            <w:tcW w:w="833" w:type="dxa"/>
          </w:tcPr>
          <w:p w14:paraId="0D5F8940" w14:textId="6D3D177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f</w:t>
            </w:r>
          </w:p>
        </w:tc>
        <w:tc>
          <w:tcPr>
            <w:tcW w:w="1221" w:type="dxa"/>
          </w:tcPr>
          <w:p w14:paraId="2521126D" w14:textId="0B85BE4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B vs Touch - Accuracy predicting action identity vs touch: Block Both vs Block A</w:t>
            </w:r>
          </w:p>
        </w:tc>
        <w:tc>
          <w:tcPr>
            <w:tcW w:w="1051" w:type="dxa"/>
          </w:tcPr>
          <w:p w14:paraId="00CC9F97" w14:textId="716867A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Independent t-test</w:t>
            </w:r>
          </w:p>
        </w:tc>
        <w:tc>
          <w:tcPr>
            <w:tcW w:w="1334" w:type="dxa"/>
          </w:tcPr>
          <w:p w14:paraId="45131BFA" w14:textId="4D5C597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2 sessions (8 mice)</w:t>
            </w:r>
          </w:p>
        </w:tc>
        <w:tc>
          <w:tcPr>
            <w:tcW w:w="800" w:type="dxa"/>
          </w:tcPr>
          <w:p w14:paraId="0925218A" w14:textId="6E29B03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58</w:t>
            </w:r>
          </w:p>
        </w:tc>
        <w:tc>
          <w:tcPr>
            <w:tcW w:w="889" w:type="dxa"/>
          </w:tcPr>
          <w:p w14:paraId="7084504B" w14:textId="0E52DB2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79e-7</w:t>
            </w:r>
          </w:p>
        </w:tc>
        <w:tc>
          <w:tcPr>
            <w:tcW w:w="492" w:type="dxa"/>
          </w:tcPr>
          <w:p w14:paraId="1F09510C" w14:textId="6AE1EDB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43770051" w14:textId="7868A4F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3C548CB5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E46DC7A" w14:textId="677F52B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69D8DBD0" w14:textId="25544E2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3F75A616" w14:textId="1993F0D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A vs Touch - Accuracy predicting action identity vs touch: Block Both vs Block B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F716692" w14:textId="7359EED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Independent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5C78BAF1" w14:textId="5C2C625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2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1EA88978" w14:textId="2367EDE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56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2AE72DF" w14:textId="634F8AE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81e-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3979AA48" w14:textId="7AF6E7E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B865AC2" w14:textId="6D2AB60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09E60682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2C1DCF2" w14:textId="1FB708F6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6</w:t>
            </w:r>
          </w:p>
        </w:tc>
        <w:tc>
          <w:tcPr>
            <w:tcW w:w="833" w:type="dxa"/>
          </w:tcPr>
          <w:p w14:paraId="12A6D97E" w14:textId="7145EDD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f</w:t>
            </w:r>
          </w:p>
        </w:tc>
        <w:tc>
          <w:tcPr>
            <w:tcW w:w="1221" w:type="dxa"/>
          </w:tcPr>
          <w:p w14:paraId="25F2732B" w14:textId="3EB07EB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B vs Touch - Accuracy predicting action identity vs touch: Block Both vs Block B</w:t>
            </w:r>
          </w:p>
        </w:tc>
        <w:tc>
          <w:tcPr>
            <w:tcW w:w="1051" w:type="dxa"/>
          </w:tcPr>
          <w:p w14:paraId="6138FB88" w14:textId="4858176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Independent t-test</w:t>
            </w:r>
          </w:p>
        </w:tc>
        <w:tc>
          <w:tcPr>
            <w:tcW w:w="1334" w:type="dxa"/>
          </w:tcPr>
          <w:p w14:paraId="6216721C" w14:textId="7687A64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2 sessions (8 mice)</w:t>
            </w:r>
          </w:p>
        </w:tc>
        <w:tc>
          <w:tcPr>
            <w:tcW w:w="800" w:type="dxa"/>
          </w:tcPr>
          <w:p w14:paraId="122496FC" w14:textId="64B7138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98</w:t>
            </w:r>
          </w:p>
        </w:tc>
        <w:tc>
          <w:tcPr>
            <w:tcW w:w="889" w:type="dxa"/>
          </w:tcPr>
          <w:p w14:paraId="20C0E9DC" w14:textId="6F06069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70e-4</w:t>
            </w:r>
          </w:p>
        </w:tc>
        <w:tc>
          <w:tcPr>
            <w:tcW w:w="492" w:type="dxa"/>
          </w:tcPr>
          <w:p w14:paraId="23D86C20" w14:textId="168C3F6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40B8BAE0" w14:textId="1D69B10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27EE941B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3550C26" w14:textId="5027BAA8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6B759A23" w14:textId="09A8FF4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g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9A71678" w14:textId="796AFF1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: Action A - Block Both: Accuracy predicting action identity vs touch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A15C6B2" w14:textId="28B520A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07470FB" w14:textId="47B3822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2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E1F309D" w14:textId="09E42B7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6.13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D98D25F" w14:textId="25D4F7D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01e-1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7ACB7075" w14:textId="5BE4E09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9A6328F" w14:textId="7689495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7C1E514B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BA5C95D" w14:textId="286B340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8</w:t>
            </w:r>
          </w:p>
        </w:tc>
        <w:tc>
          <w:tcPr>
            <w:tcW w:w="833" w:type="dxa"/>
          </w:tcPr>
          <w:p w14:paraId="06D122B1" w14:textId="13E4628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g</w:t>
            </w:r>
          </w:p>
        </w:tc>
        <w:tc>
          <w:tcPr>
            <w:tcW w:w="1221" w:type="dxa"/>
          </w:tcPr>
          <w:p w14:paraId="202C9CD8" w14:textId="435ABFC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: Action A - Block A: Accuracy predicting action identity vs touch: test vs shuffle</w:t>
            </w:r>
          </w:p>
        </w:tc>
        <w:tc>
          <w:tcPr>
            <w:tcW w:w="1051" w:type="dxa"/>
          </w:tcPr>
          <w:p w14:paraId="6A89DB50" w14:textId="025EB77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45AF8BE4" w14:textId="06B0B4D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7A967F05" w14:textId="50273CB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1.96</w:t>
            </w:r>
          </w:p>
        </w:tc>
        <w:tc>
          <w:tcPr>
            <w:tcW w:w="889" w:type="dxa"/>
          </w:tcPr>
          <w:p w14:paraId="7A93D0CF" w14:textId="78B2DE3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84e-20</w:t>
            </w:r>
          </w:p>
        </w:tc>
        <w:tc>
          <w:tcPr>
            <w:tcW w:w="492" w:type="dxa"/>
          </w:tcPr>
          <w:p w14:paraId="13BE87EB" w14:textId="0BD0515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0F70F972" w14:textId="51CC9D3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58D6A15B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E07A852" w14:textId="3F7FC503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4.3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1D85A60D" w14:textId="7720527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g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B3FF181" w14:textId="1C91C4A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: Action A - Block B: Accuracy predicting action identity vs touch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F209EDB" w14:textId="3F42ECE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17B0BDB" w14:textId="0587642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882914C" w14:textId="4C4F60F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1.97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40CE80D" w14:textId="4C80984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84e-20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E2F1397" w14:textId="31B82C6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F0F4BAB" w14:textId="018D75E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5E68FAFC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5A19E293" w14:textId="4A68930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0</w:t>
            </w:r>
          </w:p>
        </w:tc>
        <w:tc>
          <w:tcPr>
            <w:tcW w:w="833" w:type="dxa"/>
          </w:tcPr>
          <w:p w14:paraId="3CF90FC7" w14:textId="06893DF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g</w:t>
            </w:r>
          </w:p>
        </w:tc>
        <w:tc>
          <w:tcPr>
            <w:tcW w:w="1221" w:type="dxa"/>
          </w:tcPr>
          <w:p w14:paraId="39DF1877" w14:textId="077FB8B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: Action B - Block Both: Accuracy predicting action identity vs touch: test vs shuffle</w:t>
            </w:r>
          </w:p>
        </w:tc>
        <w:tc>
          <w:tcPr>
            <w:tcW w:w="1051" w:type="dxa"/>
          </w:tcPr>
          <w:p w14:paraId="3EBA5889" w14:textId="25B9316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0DE3484E" w14:textId="4CA8167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2 sessions (8 mice)</w:t>
            </w:r>
          </w:p>
        </w:tc>
        <w:tc>
          <w:tcPr>
            <w:tcW w:w="800" w:type="dxa"/>
          </w:tcPr>
          <w:p w14:paraId="63598537" w14:textId="3BFDC84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3.22</w:t>
            </w:r>
          </w:p>
        </w:tc>
        <w:tc>
          <w:tcPr>
            <w:tcW w:w="889" w:type="dxa"/>
          </w:tcPr>
          <w:p w14:paraId="7C58879D" w14:textId="22CC7CD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.73e-13</w:t>
            </w:r>
          </w:p>
        </w:tc>
        <w:tc>
          <w:tcPr>
            <w:tcW w:w="492" w:type="dxa"/>
          </w:tcPr>
          <w:p w14:paraId="6B577CCE" w14:textId="2AF178D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165BE4E6" w14:textId="0CB47F2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1E6A3393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4DAECEA" w14:textId="71C986EB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0CDF3A11" w14:textId="437B864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g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6AC363B5" w14:textId="7911B53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: Action B - Block A: Accuracy predicting action identity vs touch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4D5062C" w14:textId="638EA6A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5B5AA3A5" w14:textId="729BE2D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F44CCBB" w14:textId="2A6DD3C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.7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D6EE8F7" w14:textId="7B94DEF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54e-21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32EC2D10" w14:textId="037E09D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298996C8" w14:textId="154C4E1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7598BE3D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D775DFF" w14:textId="13FC99F6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2</w:t>
            </w:r>
          </w:p>
        </w:tc>
        <w:tc>
          <w:tcPr>
            <w:tcW w:w="833" w:type="dxa"/>
          </w:tcPr>
          <w:p w14:paraId="6B495BBA" w14:textId="1E924BE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g</w:t>
            </w:r>
          </w:p>
        </w:tc>
        <w:tc>
          <w:tcPr>
            <w:tcW w:w="1221" w:type="dxa"/>
          </w:tcPr>
          <w:p w14:paraId="7850D9CA" w14:textId="591D678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: Action B - Block B: Accuracy predicting action identity vs touch: test vs shuffle</w:t>
            </w:r>
          </w:p>
        </w:tc>
        <w:tc>
          <w:tcPr>
            <w:tcW w:w="1051" w:type="dxa"/>
          </w:tcPr>
          <w:p w14:paraId="50C017E3" w14:textId="01A1475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746142E4" w14:textId="233AE22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52502674" w14:textId="032CBC5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1.73</w:t>
            </w:r>
          </w:p>
        </w:tc>
        <w:tc>
          <w:tcPr>
            <w:tcW w:w="889" w:type="dxa"/>
          </w:tcPr>
          <w:p w14:paraId="330FC649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54e-20</w:t>
            </w:r>
          </w:p>
          <w:p w14:paraId="67E0131E" w14:textId="3A32131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</w:tcPr>
          <w:p w14:paraId="1A4A6415" w14:textId="2B5BB2E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32EE289C" w14:textId="77EB76D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0047FCA0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55D50AD" w14:textId="3B0468B1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FC714A1" w14:textId="3387A1F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g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36F690A" w14:textId="0EC0646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: Action A - Block Both: Accuracy predicting action identity vs touch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41D648C" w14:textId="4F8F1B5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6A72660" w14:textId="401892D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2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57810B6" w14:textId="71202F6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5.9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5A25D5CE" w14:textId="3CAA4EB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30e-1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788828CF" w14:textId="1F3ADE4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1A927966" w14:textId="306EF71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6222582C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14CF12F" w14:textId="24F1B6E7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4</w:t>
            </w:r>
          </w:p>
        </w:tc>
        <w:tc>
          <w:tcPr>
            <w:tcW w:w="833" w:type="dxa"/>
          </w:tcPr>
          <w:p w14:paraId="64B32CF0" w14:textId="5ABEB5A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g</w:t>
            </w:r>
          </w:p>
        </w:tc>
        <w:tc>
          <w:tcPr>
            <w:tcW w:w="1221" w:type="dxa"/>
          </w:tcPr>
          <w:p w14:paraId="48CFD079" w14:textId="6AC3BAA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: Action A - Block A: Accuracy predicting action identity vs touch: test vs shuffle</w:t>
            </w:r>
          </w:p>
        </w:tc>
        <w:tc>
          <w:tcPr>
            <w:tcW w:w="1051" w:type="dxa"/>
          </w:tcPr>
          <w:p w14:paraId="677D9FA6" w14:textId="5E3B924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5962A082" w14:textId="2E66D60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37B48913" w14:textId="6CE8E34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2.54</w:t>
            </w:r>
          </w:p>
        </w:tc>
        <w:tc>
          <w:tcPr>
            <w:tcW w:w="889" w:type="dxa"/>
          </w:tcPr>
          <w:p w14:paraId="23FB5C52" w14:textId="518110E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3e-20</w:t>
            </w:r>
          </w:p>
        </w:tc>
        <w:tc>
          <w:tcPr>
            <w:tcW w:w="492" w:type="dxa"/>
          </w:tcPr>
          <w:p w14:paraId="7D117506" w14:textId="188A74C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21C37313" w14:textId="12AEBFA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4083A087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D076CEF" w14:textId="48EB9EF1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2840C18B" w14:textId="40767F8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g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574DB0F6" w14:textId="59180AA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: Action A - Block B: Accuracy predicting action identity vs touch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5A8AA16F" w14:textId="7A30F13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36017E3" w14:textId="42A25F7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8811CE7" w14:textId="48480FB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9.4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C3EC806" w14:textId="630C77B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18e-2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4F8C5C8E" w14:textId="54FB167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6C78D46" w14:textId="3F9A11A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785861BB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CC87D75" w14:textId="3A792CF8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6</w:t>
            </w:r>
          </w:p>
        </w:tc>
        <w:tc>
          <w:tcPr>
            <w:tcW w:w="833" w:type="dxa"/>
          </w:tcPr>
          <w:p w14:paraId="14B23CAD" w14:textId="514DB29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g</w:t>
            </w:r>
          </w:p>
        </w:tc>
        <w:tc>
          <w:tcPr>
            <w:tcW w:w="1221" w:type="dxa"/>
          </w:tcPr>
          <w:p w14:paraId="14CE8654" w14:textId="1C08E9A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: Action B - Block Both: Accuracy predicting action identity vs touch: test vs shuffle</w:t>
            </w:r>
          </w:p>
        </w:tc>
        <w:tc>
          <w:tcPr>
            <w:tcW w:w="1051" w:type="dxa"/>
          </w:tcPr>
          <w:p w14:paraId="5203F0F3" w14:textId="6570D1D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7C3F6919" w14:textId="342EA4B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2 sessions (8 mice)</w:t>
            </w:r>
          </w:p>
        </w:tc>
        <w:tc>
          <w:tcPr>
            <w:tcW w:w="800" w:type="dxa"/>
          </w:tcPr>
          <w:p w14:paraId="27AFE795" w14:textId="0952D60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4.05</w:t>
            </w:r>
          </w:p>
        </w:tc>
        <w:tc>
          <w:tcPr>
            <w:tcW w:w="889" w:type="dxa"/>
          </w:tcPr>
          <w:p w14:paraId="22541094" w14:textId="79F4C78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9e-13</w:t>
            </w:r>
          </w:p>
        </w:tc>
        <w:tc>
          <w:tcPr>
            <w:tcW w:w="492" w:type="dxa"/>
          </w:tcPr>
          <w:p w14:paraId="0E0CC241" w14:textId="14A2EFA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1A84EBD7" w14:textId="49D0D34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3D1C7369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339226B" w14:textId="79FA051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1AA3FD6" w14:textId="3020BE8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g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B5FED27" w14:textId="09DDE79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: Action B - Block A: Accuracy predicting action identity vs touch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A19C71D" w14:textId="08D2124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9F8641F" w14:textId="7E13C7D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7925E920" w14:textId="3F8DF15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8.3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E6D7819" w14:textId="0835925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4e-2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8A51A26" w14:textId="3CB46CF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0E8C6B9" w14:textId="70C6048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73E91902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5725B7D" w14:textId="7A130E48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8</w:t>
            </w:r>
          </w:p>
        </w:tc>
        <w:tc>
          <w:tcPr>
            <w:tcW w:w="833" w:type="dxa"/>
          </w:tcPr>
          <w:p w14:paraId="07845293" w14:textId="031771B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g</w:t>
            </w:r>
          </w:p>
        </w:tc>
        <w:tc>
          <w:tcPr>
            <w:tcW w:w="1221" w:type="dxa"/>
          </w:tcPr>
          <w:p w14:paraId="7A607331" w14:textId="1AAEFC4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: Action B - Block B: Accuracy predicting action identity vs touch: test vs shuffle</w:t>
            </w:r>
          </w:p>
        </w:tc>
        <w:tc>
          <w:tcPr>
            <w:tcW w:w="1051" w:type="dxa"/>
          </w:tcPr>
          <w:p w14:paraId="61301BEE" w14:textId="5E62351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0DAC6057" w14:textId="789B32D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0 sessions (8 mice)</w:t>
            </w:r>
          </w:p>
        </w:tc>
        <w:tc>
          <w:tcPr>
            <w:tcW w:w="800" w:type="dxa"/>
          </w:tcPr>
          <w:p w14:paraId="28F8AC25" w14:textId="6D1EB71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5.05</w:t>
            </w:r>
          </w:p>
        </w:tc>
        <w:tc>
          <w:tcPr>
            <w:tcW w:w="889" w:type="dxa"/>
          </w:tcPr>
          <w:p w14:paraId="66F0C64E" w14:textId="177DAB5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92e-22</w:t>
            </w:r>
          </w:p>
        </w:tc>
        <w:tc>
          <w:tcPr>
            <w:tcW w:w="492" w:type="dxa"/>
          </w:tcPr>
          <w:p w14:paraId="3DF48763" w14:textId="77A9322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68FAADC4" w14:textId="30F593A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3D44A12F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65FE23F" w14:textId="57555BEF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07155A4" w14:textId="22078AA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h, NR1-KO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6EF4E6B" w14:textId="36968B7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Modeled total action rate as </w:t>
            </w: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dependent on session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5A0308B" w14:textId="119AA00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Linear mixed effect model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2D731DE3" w14:textId="6EDC17A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2 sessions (3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44E5BB1" w14:textId="0BEE96A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-0.</w:t>
            </w:r>
            <w:r w:rsidR="007664A6" w:rsidRPr="00D72E45">
              <w:rPr>
                <w:rFonts w:ascii="Arial" w:hAnsi="Arial" w:cs="Arial"/>
                <w:sz w:val="15"/>
                <w:szCs w:val="15"/>
              </w:rPr>
              <w:t>4</w:t>
            </w:r>
            <w:r w:rsidRPr="00D72E45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D20610E" w14:textId="00EA38C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8</w:t>
            </w:r>
            <w:r w:rsidR="007664A6" w:rsidRPr="00D72E45">
              <w:rPr>
                <w:rFonts w:ascii="Arial" w:hAnsi="Arial" w:cs="Arial"/>
                <w:sz w:val="15"/>
                <w:szCs w:val="15"/>
              </w:rPr>
              <w:t>5</w:t>
            </w:r>
            <w:r w:rsidRPr="00D72E45">
              <w:rPr>
                <w:rFonts w:ascii="Arial" w:hAnsi="Arial" w:cs="Arial"/>
                <w:sz w:val="15"/>
                <w:szCs w:val="15"/>
              </w:rPr>
              <w:t>e-8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E382211" w14:textId="0C849CD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3FF93224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animal; modeled as random effect</w:t>
            </w:r>
          </w:p>
          <w:p w14:paraId="38EF3A45" w14:textId="7A3D5D2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Negative slope indicates drop with sessions</w:t>
            </w:r>
          </w:p>
          <w:p w14:paraId="6A7FA0B1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2AD583E9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F3A9C86" w14:textId="1BC8F0EB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4.50</w:t>
            </w:r>
          </w:p>
        </w:tc>
        <w:tc>
          <w:tcPr>
            <w:tcW w:w="833" w:type="dxa"/>
          </w:tcPr>
          <w:p w14:paraId="0CE85DB8" w14:textId="214355A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h, littermate controls</w:t>
            </w:r>
          </w:p>
        </w:tc>
        <w:tc>
          <w:tcPr>
            <w:tcW w:w="1221" w:type="dxa"/>
          </w:tcPr>
          <w:p w14:paraId="496026EC" w14:textId="12886AF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deled total action rate as dependent on session</w:t>
            </w:r>
          </w:p>
        </w:tc>
        <w:tc>
          <w:tcPr>
            <w:tcW w:w="1051" w:type="dxa"/>
          </w:tcPr>
          <w:p w14:paraId="08C205BA" w14:textId="167BF32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Linear mixed effect model</w:t>
            </w:r>
          </w:p>
        </w:tc>
        <w:tc>
          <w:tcPr>
            <w:tcW w:w="1334" w:type="dxa"/>
          </w:tcPr>
          <w:p w14:paraId="166269D2" w14:textId="76D17A0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0 sessions (4 mice)</w:t>
            </w:r>
          </w:p>
        </w:tc>
        <w:tc>
          <w:tcPr>
            <w:tcW w:w="800" w:type="dxa"/>
          </w:tcPr>
          <w:p w14:paraId="58824812" w14:textId="28991E1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lope: 0.74</w:t>
            </w:r>
          </w:p>
        </w:tc>
        <w:tc>
          <w:tcPr>
            <w:tcW w:w="889" w:type="dxa"/>
          </w:tcPr>
          <w:p w14:paraId="1913CFE1" w14:textId="07BDE6F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5e-3</w:t>
            </w:r>
          </w:p>
        </w:tc>
        <w:tc>
          <w:tcPr>
            <w:tcW w:w="492" w:type="dxa"/>
          </w:tcPr>
          <w:p w14:paraId="281AAF73" w14:textId="7A70BBF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1E7798C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ata grouped by animal; modeled as random effect</w:t>
            </w:r>
          </w:p>
          <w:p w14:paraId="22C997E9" w14:textId="777777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3320" w:rsidRPr="00D72E45" w14:paraId="5AC6D4E7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B11AB68" w14:textId="6C5A2F2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F528C62" w14:textId="1FF953D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i, littermate controls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CE08F2E" w14:textId="12FDA3E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rate at Both reinforced block: A vs B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DE189B0" w14:textId="235A39A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AFCFFBF" w14:textId="24AFB6A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0 sessions (4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6EC2F7B" w14:textId="1740B99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1.92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0DE678F9" w14:textId="01088B0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07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5DBBA286" w14:textId="4242847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256E61F" w14:textId="6263194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462029D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0D88FA3D" w14:textId="4924452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2</w:t>
            </w:r>
          </w:p>
        </w:tc>
        <w:tc>
          <w:tcPr>
            <w:tcW w:w="833" w:type="dxa"/>
          </w:tcPr>
          <w:p w14:paraId="18E2911E" w14:textId="2B5F994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i, littermate controls</w:t>
            </w:r>
          </w:p>
        </w:tc>
        <w:tc>
          <w:tcPr>
            <w:tcW w:w="1221" w:type="dxa"/>
          </w:tcPr>
          <w:p w14:paraId="46E5E54B" w14:textId="364D823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rate at A reinforced block: A vs B</w:t>
            </w:r>
          </w:p>
        </w:tc>
        <w:tc>
          <w:tcPr>
            <w:tcW w:w="1051" w:type="dxa"/>
          </w:tcPr>
          <w:p w14:paraId="7C9A4D54" w14:textId="0EED8F0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6FDA587E" w14:textId="26E46A7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5 sessions (4 mice)</w:t>
            </w:r>
          </w:p>
        </w:tc>
        <w:tc>
          <w:tcPr>
            <w:tcW w:w="800" w:type="dxa"/>
          </w:tcPr>
          <w:p w14:paraId="2681C23A" w14:textId="375CC12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72</w:t>
            </w:r>
          </w:p>
        </w:tc>
        <w:tc>
          <w:tcPr>
            <w:tcW w:w="889" w:type="dxa"/>
          </w:tcPr>
          <w:p w14:paraId="5B04E67D" w14:textId="1639DA4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45e-3</w:t>
            </w:r>
          </w:p>
        </w:tc>
        <w:tc>
          <w:tcPr>
            <w:tcW w:w="492" w:type="dxa"/>
          </w:tcPr>
          <w:p w14:paraId="660B24D2" w14:textId="7CFCD66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4907D34" w14:textId="0ECDE3D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48258EFE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9331C99" w14:textId="23C92A3B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AF1801B" w14:textId="2E568B8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i, littermate controls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DCC80B1" w14:textId="5AEC80B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rate at B reinforced block: A vs B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972144B" w14:textId="1086C43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106E0EA" w14:textId="1D21DF2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5 sessions (4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FEF3351" w14:textId="1A159EB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2.2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690A11D" w14:textId="0663A9C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03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3581A496" w14:textId="377B847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4993DA2B" w14:textId="0BAB165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7F80779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08F4A4C5" w14:textId="27DC7CF7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3</w:t>
            </w:r>
          </w:p>
        </w:tc>
        <w:tc>
          <w:tcPr>
            <w:tcW w:w="833" w:type="dxa"/>
          </w:tcPr>
          <w:p w14:paraId="63EB8B46" w14:textId="086AEC3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i, NR1-KO</w:t>
            </w:r>
          </w:p>
        </w:tc>
        <w:tc>
          <w:tcPr>
            <w:tcW w:w="1221" w:type="dxa"/>
          </w:tcPr>
          <w:p w14:paraId="5E4AF6F0" w14:textId="649D1D1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rate at Both reinforced block: A vs B</w:t>
            </w:r>
          </w:p>
        </w:tc>
        <w:tc>
          <w:tcPr>
            <w:tcW w:w="1051" w:type="dxa"/>
          </w:tcPr>
          <w:p w14:paraId="7CF02E59" w14:textId="7A72FC5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19E0EB6E" w14:textId="5D76854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2 sessions (3 mice)</w:t>
            </w:r>
          </w:p>
        </w:tc>
        <w:tc>
          <w:tcPr>
            <w:tcW w:w="800" w:type="dxa"/>
          </w:tcPr>
          <w:p w14:paraId="64B4ACC8" w14:textId="1F7FFAB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1.00</w:t>
            </w:r>
          </w:p>
        </w:tc>
        <w:tc>
          <w:tcPr>
            <w:tcW w:w="889" w:type="dxa"/>
          </w:tcPr>
          <w:p w14:paraId="02555BFD" w14:textId="0131212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  <w:tc>
          <w:tcPr>
            <w:tcW w:w="492" w:type="dxa"/>
          </w:tcPr>
          <w:p w14:paraId="1FB69888" w14:textId="3E62B6E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3B0665E9" w14:textId="3D84A98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1086A827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21E676A" w14:textId="41D7BFEA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4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E786418" w14:textId="1F52AF5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i, NR1-KO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6BA4EC2B" w14:textId="2DA3451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rate at A reinforced block: A vs B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1052CC7" w14:textId="5431863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D5063F1" w14:textId="79BD5F2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5 sessions (3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4016FFC6" w14:textId="078E022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4.7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D5F2612" w14:textId="1C45A44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89e-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564463E5" w14:textId="77E61A6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11979EE7" w14:textId="00B7AE5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  <w:p w14:paraId="18B91C7D" w14:textId="28243F2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re B than A</w:t>
            </w:r>
          </w:p>
        </w:tc>
      </w:tr>
      <w:tr w:rsidR="00243320" w:rsidRPr="00D72E45" w14:paraId="3D87E563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0DB7275" w14:textId="2C51A45C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5</w:t>
            </w:r>
          </w:p>
        </w:tc>
        <w:tc>
          <w:tcPr>
            <w:tcW w:w="833" w:type="dxa"/>
          </w:tcPr>
          <w:p w14:paraId="18ED9140" w14:textId="0BEF27E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i, NR1-KO</w:t>
            </w:r>
          </w:p>
        </w:tc>
        <w:tc>
          <w:tcPr>
            <w:tcW w:w="1221" w:type="dxa"/>
          </w:tcPr>
          <w:p w14:paraId="6CE9F6C0" w14:textId="167632D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tion rate at B reinforced block: A vs B</w:t>
            </w:r>
          </w:p>
        </w:tc>
        <w:tc>
          <w:tcPr>
            <w:tcW w:w="1051" w:type="dxa"/>
          </w:tcPr>
          <w:p w14:paraId="66AC0DEC" w14:textId="2F1C45E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7BB92F77" w14:textId="78685B1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5 sessions (3 mice)</w:t>
            </w:r>
          </w:p>
        </w:tc>
        <w:tc>
          <w:tcPr>
            <w:tcW w:w="800" w:type="dxa"/>
          </w:tcPr>
          <w:p w14:paraId="0A5EDDA6" w14:textId="3952106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2.70</w:t>
            </w:r>
          </w:p>
        </w:tc>
        <w:tc>
          <w:tcPr>
            <w:tcW w:w="889" w:type="dxa"/>
          </w:tcPr>
          <w:p w14:paraId="7469CEB1" w14:textId="3655924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017</w:t>
            </w:r>
          </w:p>
        </w:tc>
        <w:tc>
          <w:tcPr>
            <w:tcW w:w="492" w:type="dxa"/>
          </w:tcPr>
          <w:p w14:paraId="1A2B4EA5" w14:textId="07819E4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368C0F68" w14:textId="3637DB8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  <w:p w14:paraId="0A74CA77" w14:textId="21A79F0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More B than A</w:t>
            </w:r>
          </w:p>
        </w:tc>
      </w:tr>
      <w:tr w:rsidR="00243320" w:rsidRPr="00D72E45" w14:paraId="2F8CAFBB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92B47EF" w14:textId="477F4DF9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6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6981787F" w14:textId="4DD46B7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j, NR1-KO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6F887B1" w14:textId="7F7E443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R1-KO - Block Both: Accuracy predicting action identity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77A45D4" w14:textId="721E934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54EE4297" w14:textId="0F02027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2 sessions (3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37D6E53" w14:textId="4316B75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9.16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0DFE4D55" w14:textId="78B6B7C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63e-7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FE96DEC" w14:textId="0AAD19F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692AF1D7" w14:textId="3765DA2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15764335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42391803" w14:textId="0FBC298C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7</w:t>
            </w:r>
          </w:p>
        </w:tc>
        <w:tc>
          <w:tcPr>
            <w:tcW w:w="833" w:type="dxa"/>
          </w:tcPr>
          <w:p w14:paraId="5F766F4A" w14:textId="4CD5D42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j, NR1-KO</w:t>
            </w:r>
          </w:p>
        </w:tc>
        <w:tc>
          <w:tcPr>
            <w:tcW w:w="1221" w:type="dxa"/>
          </w:tcPr>
          <w:p w14:paraId="5D9855A1" w14:textId="71EEF03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R1-KO - Block A: Accuracy predicting action identity: test vs shuffle</w:t>
            </w:r>
          </w:p>
        </w:tc>
        <w:tc>
          <w:tcPr>
            <w:tcW w:w="1051" w:type="dxa"/>
          </w:tcPr>
          <w:p w14:paraId="3819E2F9" w14:textId="77C48F3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542529FF" w14:textId="5B26292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5 sessions (3 mice)</w:t>
            </w:r>
          </w:p>
        </w:tc>
        <w:tc>
          <w:tcPr>
            <w:tcW w:w="800" w:type="dxa"/>
          </w:tcPr>
          <w:p w14:paraId="30C8F6AD" w14:textId="5C0F7CF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1.24</w:t>
            </w:r>
          </w:p>
        </w:tc>
        <w:tc>
          <w:tcPr>
            <w:tcW w:w="889" w:type="dxa"/>
          </w:tcPr>
          <w:p w14:paraId="28AC18ED" w14:textId="0523CA8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72e-5</w:t>
            </w:r>
          </w:p>
        </w:tc>
        <w:tc>
          <w:tcPr>
            <w:tcW w:w="492" w:type="dxa"/>
          </w:tcPr>
          <w:p w14:paraId="6D44F9E9" w14:textId="2DC9C08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0A345A3B" w14:textId="596E6D6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5556CD33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0E81AFA" w14:textId="708B4A9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8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9FB4289" w14:textId="650A22D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j, NR1-KO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473452D8" w14:textId="4DD1E68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R1-KO - Block B: Accuracy predicting action identity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D5AF07A" w14:textId="10881D7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4C84126" w14:textId="6206DD9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5 sessions (3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71783DEC" w14:textId="375ED95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.03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CEC6EE3" w14:textId="428A7CD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6e-8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566C060" w14:textId="2FEB731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1EEE868" w14:textId="7C679F1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2AEC2E63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CA1EB1C" w14:textId="148A161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59</w:t>
            </w:r>
          </w:p>
        </w:tc>
        <w:tc>
          <w:tcPr>
            <w:tcW w:w="833" w:type="dxa"/>
          </w:tcPr>
          <w:p w14:paraId="7E0AFB2F" w14:textId="1FD9411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j, littermate controls</w:t>
            </w:r>
          </w:p>
        </w:tc>
        <w:tc>
          <w:tcPr>
            <w:tcW w:w="1221" w:type="dxa"/>
          </w:tcPr>
          <w:p w14:paraId="06533C3A" w14:textId="5865A4F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Controls - Block Both: Accuracy predicting action identity: test vs shuffle</w:t>
            </w:r>
          </w:p>
        </w:tc>
        <w:tc>
          <w:tcPr>
            <w:tcW w:w="1051" w:type="dxa"/>
          </w:tcPr>
          <w:p w14:paraId="423A442D" w14:textId="72A974B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50565AA6" w14:textId="628B394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0 sessions (4 mice)</w:t>
            </w:r>
          </w:p>
        </w:tc>
        <w:tc>
          <w:tcPr>
            <w:tcW w:w="800" w:type="dxa"/>
          </w:tcPr>
          <w:p w14:paraId="1BE06627" w14:textId="45AA898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4.27</w:t>
            </w:r>
          </w:p>
        </w:tc>
        <w:tc>
          <w:tcPr>
            <w:tcW w:w="889" w:type="dxa"/>
          </w:tcPr>
          <w:p w14:paraId="0ABBA377" w14:textId="2786CF4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80e-10</w:t>
            </w:r>
          </w:p>
        </w:tc>
        <w:tc>
          <w:tcPr>
            <w:tcW w:w="492" w:type="dxa"/>
          </w:tcPr>
          <w:p w14:paraId="5B7AAFAC" w14:textId="76AB7C8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0CB2301B" w14:textId="2E50438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3762C108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E296C24" w14:textId="0598A646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60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4C847AF" w14:textId="17E959D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j, littermate controls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4272F125" w14:textId="5F06266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Controls - Block A: Accuracy predicting action identity: test vs shuff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E99F9EC" w14:textId="1B4B3CF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0415B8A4" w14:textId="1221B99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5 sessions (4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0592041" w14:textId="387D6B9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5.36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06372BB1" w14:textId="012E9DC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54e-15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D93E31F" w14:textId="2BD5C10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7D7CCA1D" w14:textId="583B4EA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5D8EB8B1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A307097" w14:textId="474844A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61</w:t>
            </w:r>
          </w:p>
        </w:tc>
        <w:tc>
          <w:tcPr>
            <w:tcW w:w="833" w:type="dxa"/>
          </w:tcPr>
          <w:p w14:paraId="62942B8B" w14:textId="2806712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j, littermate controls</w:t>
            </w:r>
          </w:p>
        </w:tc>
        <w:tc>
          <w:tcPr>
            <w:tcW w:w="1221" w:type="dxa"/>
          </w:tcPr>
          <w:p w14:paraId="695752F4" w14:textId="5381232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Controls - Block B: Accuracy predicting action identity: test vs shuffle</w:t>
            </w:r>
          </w:p>
        </w:tc>
        <w:tc>
          <w:tcPr>
            <w:tcW w:w="1051" w:type="dxa"/>
          </w:tcPr>
          <w:p w14:paraId="56164437" w14:textId="19228BA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2F43C933" w14:textId="32D9399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5 sessions (4 mice)</w:t>
            </w:r>
          </w:p>
        </w:tc>
        <w:tc>
          <w:tcPr>
            <w:tcW w:w="800" w:type="dxa"/>
          </w:tcPr>
          <w:p w14:paraId="568A6D7C" w14:textId="618CAB8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.38</w:t>
            </w:r>
          </w:p>
        </w:tc>
        <w:tc>
          <w:tcPr>
            <w:tcW w:w="889" w:type="dxa"/>
          </w:tcPr>
          <w:p w14:paraId="17972496" w14:textId="6C155E1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.49e-16</w:t>
            </w:r>
          </w:p>
        </w:tc>
        <w:tc>
          <w:tcPr>
            <w:tcW w:w="492" w:type="dxa"/>
          </w:tcPr>
          <w:p w14:paraId="1C634F9B" w14:textId="425A1B6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28F1C13B" w14:textId="7645813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43320" w:rsidRPr="00D72E45" w14:paraId="3FFC4F02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572E5DA" w14:textId="7CE4BA1F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62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12493EF8" w14:textId="357A073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j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F017C4C" w14:textId="217D110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ccuracy predicting action identity: NR1-KO vs control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70A3F09" w14:textId="42747EF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Independent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F21046C" w14:textId="3FED074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12 sessions (4+3 animals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0B3A05E" w14:textId="798E366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761BF6A9" w14:textId="470A50D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8e-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9D29A4C" w14:textId="71CB248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F76147A" w14:textId="3A9C37E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All sessions</w:t>
            </w:r>
          </w:p>
        </w:tc>
      </w:tr>
      <w:tr w:rsidR="00243320" w:rsidRPr="00D72E45" w14:paraId="061A63AD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0F50189" w14:textId="23CBF077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1</w:t>
            </w:r>
          </w:p>
        </w:tc>
        <w:tc>
          <w:tcPr>
            <w:tcW w:w="833" w:type="dxa"/>
          </w:tcPr>
          <w:p w14:paraId="433E5E9E" w14:textId="75EB5A5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k</w:t>
            </w:r>
          </w:p>
        </w:tc>
        <w:tc>
          <w:tcPr>
            <w:tcW w:w="1221" w:type="dxa"/>
          </w:tcPr>
          <w:p w14:paraId="4AC0AA64" w14:textId="28BDCF8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Push ensemble activity: push </w:t>
            </w: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actions vs pull action</w:t>
            </w:r>
          </w:p>
        </w:tc>
        <w:tc>
          <w:tcPr>
            <w:tcW w:w="1051" w:type="dxa"/>
          </w:tcPr>
          <w:p w14:paraId="5C5593BF" w14:textId="54081F4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Paired t-test</w:t>
            </w:r>
          </w:p>
        </w:tc>
        <w:tc>
          <w:tcPr>
            <w:tcW w:w="1334" w:type="dxa"/>
          </w:tcPr>
          <w:p w14:paraId="7B3B5E15" w14:textId="73D8978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21 sessions (10 mice) </w:t>
            </w:r>
          </w:p>
        </w:tc>
        <w:tc>
          <w:tcPr>
            <w:tcW w:w="800" w:type="dxa"/>
          </w:tcPr>
          <w:p w14:paraId="2F95507A" w14:textId="718268E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58</w:t>
            </w:r>
          </w:p>
        </w:tc>
        <w:tc>
          <w:tcPr>
            <w:tcW w:w="889" w:type="dxa"/>
          </w:tcPr>
          <w:p w14:paraId="0E3D341C" w14:textId="530965B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86-5</w:t>
            </w:r>
          </w:p>
        </w:tc>
        <w:tc>
          <w:tcPr>
            <w:tcW w:w="492" w:type="dxa"/>
          </w:tcPr>
          <w:p w14:paraId="5D04DD34" w14:textId="2A8EEE9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1EA6F53A" w14:textId="11852B9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before peak in calibration</w:t>
            </w:r>
          </w:p>
        </w:tc>
      </w:tr>
      <w:tr w:rsidR="00243320" w:rsidRPr="00D72E45" w14:paraId="76F7242D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643CC94" w14:textId="17EFC7C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2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D6EA0C4" w14:textId="1C84307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k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581A4C87" w14:textId="0A4D122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ull ensemble activity: push actions vs pull action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03F6C245" w14:textId="2642FF5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58A3EF3" w14:textId="734A419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21 sessions (10 mice) 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039DEF0F" w14:textId="66902CB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4.98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534F8A92" w14:textId="7777777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16e-5</w:t>
            </w:r>
          </w:p>
          <w:p w14:paraId="5CE8D2D0" w14:textId="0AEAF8F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AEC5086" w14:textId="20AFE15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6DA1227" w14:textId="16654C8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before peak in calibration</w:t>
            </w:r>
          </w:p>
        </w:tc>
      </w:tr>
      <w:tr w:rsidR="00243320" w:rsidRPr="00D72E45" w14:paraId="4D4AAD1F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4FF3A921" w14:textId="45BAC63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3</w:t>
            </w:r>
          </w:p>
        </w:tc>
        <w:tc>
          <w:tcPr>
            <w:tcW w:w="833" w:type="dxa"/>
          </w:tcPr>
          <w:p w14:paraId="0233D387" w14:textId="4268F7B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l</w:t>
            </w:r>
          </w:p>
        </w:tc>
        <w:tc>
          <w:tcPr>
            <w:tcW w:w="1221" w:type="dxa"/>
          </w:tcPr>
          <w:p w14:paraId="19469B37" w14:textId="7CE5062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eural activity: push ensemble vs pull ensemble</w:t>
            </w:r>
          </w:p>
        </w:tc>
        <w:tc>
          <w:tcPr>
            <w:tcW w:w="1051" w:type="dxa"/>
          </w:tcPr>
          <w:p w14:paraId="44BD5729" w14:textId="1CC7148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701756E7" w14:textId="42C1FC9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21 sessions (10 mice) </w:t>
            </w:r>
          </w:p>
        </w:tc>
        <w:tc>
          <w:tcPr>
            <w:tcW w:w="800" w:type="dxa"/>
          </w:tcPr>
          <w:p w14:paraId="4A6DCFC2" w14:textId="0EC2DF5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35</w:t>
            </w:r>
          </w:p>
        </w:tc>
        <w:tc>
          <w:tcPr>
            <w:tcW w:w="889" w:type="dxa"/>
          </w:tcPr>
          <w:p w14:paraId="71C81845" w14:textId="3489114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06e-5</w:t>
            </w:r>
          </w:p>
        </w:tc>
        <w:tc>
          <w:tcPr>
            <w:tcW w:w="492" w:type="dxa"/>
          </w:tcPr>
          <w:p w14:paraId="24580442" w14:textId="0968E2C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FA80EBF" w14:textId="55E7DB5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after stimulation</w:t>
            </w:r>
          </w:p>
        </w:tc>
      </w:tr>
      <w:tr w:rsidR="00243320" w:rsidRPr="00D72E45" w14:paraId="6FA58628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CD32F56" w14:textId="6D8E3A9F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4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4E06224" w14:textId="4BB2938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l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6F21DDC9" w14:textId="62CEE96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eural activity: push ensemble vs non-targeted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014658A4" w14:textId="0EAB67A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7624D3F" w14:textId="60B3AE9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21 sessions (10 mice) 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13A17EE" w14:textId="671052D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5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1CB4CCD5" w14:textId="7210E78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-97e-5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5F22CE86" w14:textId="6E9E3C8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559C348" w14:textId="50786B0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after stimulation</w:t>
            </w:r>
          </w:p>
        </w:tc>
      </w:tr>
      <w:tr w:rsidR="00243320" w:rsidRPr="00D72E45" w14:paraId="74EA7E23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80240F2" w14:textId="22F94281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5</w:t>
            </w:r>
          </w:p>
        </w:tc>
        <w:tc>
          <w:tcPr>
            <w:tcW w:w="833" w:type="dxa"/>
          </w:tcPr>
          <w:p w14:paraId="3C18A70A" w14:textId="654A8CA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l</w:t>
            </w:r>
          </w:p>
        </w:tc>
        <w:tc>
          <w:tcPr>
            <w:tcW w:w="1221" w:type="dxa"/>
          </w:tcPr>
          <w:p w14:paraId="18CD03E0" w14:textId="72ABBAA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eural activity: pull ensemble vs non-targeted</w:t>
            </w:r>
          </w:p>
        </w:tc>
        <w:tc>
          <w:tcPr>
            <w:tcW w:w="1051" w:type="dxa"/>
          </w:tcPr>
          <w:p w14:paraId="0C1A68AB" w14:textId="245CA26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3F055857" w14:textId="10CFF5F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21 sessions (10 mice) </w:t>
            </w:r>
          </w:p>
        </w:tc>
        <w:tc>
          <w:tcPr>
            <w:tcW w:w="800" w:type="dxa"/>
          </w:tcPr>
          <w:p w14:paraId="4B1AE988" w14:textId="1162BED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24</w:t>
            </w:r>
          </w:p>
        </w:tc>
        <w:tc>
          <w:tcPr>
            <w:tcW w:w="889" w:type="dxa"/>
          </w:tcPr>
          <w:p w14:paraId="627DDDC5" w14:textId="089ADD0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81</w:t>
            </w:r>
          </w:p>
        </w:tc>
        <w:tc>
          <w:tcPr>
            <w:tcW w:w="492" w:type="dxa"/>
          </w:tcPr>
          <w:p w14:paraId="11B1C6D4" w14:textId="6F2C99E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6C257AF2" w14:textId="36AE033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after stimulation</w:t>
            </w:r>
          </w:p>
        </w:tc>
      </w:tr>
      <w:tr w:rsidR="00243320" w:rsidRPr="00D72E45" w14:paraId="4D32C773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1E3A53F" w14:textId="25E0669C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6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62F5F807" w14:textId="0A18BBA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m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139135D" w14:textId="2502F6F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eural activity: pull ensemble vs push ensemb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55A8A310" w14:textId="07204EE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1447C4B" w14:textId="7D7ED99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21 sessions (10 mice) 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0B60FA07" w14:textId="0B624BF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3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2649B89" w14:textId="1CFB4A8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26e-4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8AFAB11" w14:textId="54D3AB7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6426BEA" w14:textId="5765026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after stimulation</w:t>
            </w:r>
          </w:p>
        </w:tc>
      </w:tr>
      <w:tr w:rsidR="00243320" w:rsidRPr="00D72E45" w14:paraId="4D7DEFA5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0AB389B8" w14:textId="65886B3E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7</w:t>
            </w:r>
          </w:p>
        </w:tc>
        <w:tc>
          <w:tcPr>
            <w:tcW w:w="833" w:type="dxa"/>
          </w:tcPr>
          <w:p w14:paraId="301A5FA5" w14:textId="65C326C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m</w:t>
            </w:r>
          </w:p>
        </w:tc>
        <w:tc>
          <w:tcPr>
            <w:tcW w:w="1221" w:type="dxa"/>
          </w:tcPr>
          <w:p w14:paraId="7ED400BF" w14:textId="199B6E8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eural activity: pull ensemble vs non-targeted</w:t>
            </w:r>
          </w:p>
        </w:tc>
        <w:tc>
          <w:tcPr>
            <w:tcW w:w="1051" w:type="dxa"/>
          </w:tcPr>
          <w:p w14:paraId="262DAE5A" w14:textId="40C2CAD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5F51D1E4" w14:textId="0BEC2C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21 sessions (10 mice) </w:t>
            </w:r>
          </w:p>
        </w:tc>
        <w:tc>
          <w:tcPr>
            <w:tcW w:w="800" w:type="dxa"/>
          </w:tcPr>
          <w:p w14:paraId="60EE097E" w14:textId="03CF168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48</w:t>
            </w:r>
          </w:p>
        </w:tc>
        <w:tc>
          <w:tcPr>
            <w:tcW w:w="889" w:type="dxa"/>
          </w:tcPr>
          <w:p w14:paraId="26EF15AB" w14:textId="511DE9C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30e-4</w:t>
            </w:r>
          </w:p>
        </w:tc>
        <w:tc>
          <w:tcPr>
            <w:tcW w:w="492" w:type="dxa"/>
          </w:tcPr>
          <w:p w14:paraId="3D1F145E" w14:textId="6A73ADF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6C5D2C6B" w14:textId="72E59F1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after stimulation</w:t>
            </w:r>
          </w:p>
        </w:tc>
      </w:tr>
      <w:tr w:rsidR="00243320" w:rsidRPr="00D72E45" w14:paraId="34EAC559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AEDAF34" w14:textId="7C7D311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8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35F60A2" w14:textId="3320587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m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D0B22EF" w14:textId="11553A8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Neural activity: push ensemble vs non-targeted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F47FCDF" w14:textId="5556ACE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10CB3BA" w14:textId="7935112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21 sessions (10 mice) 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2F578DD6" w14:textId="031A425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50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CE9051C" w14:textId="746C395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5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275F01F" w14:textId="5DFEC29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21898CC9" w14:textId="117C3C7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after stimulation</w:t>
            </w:r>
          </w:p>
        </w:tc>
      </w:tr>
      <w:tr w:rsidR="00243320" w:rsidRPr="00D72E45" w14:paraId="6D1C74CC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743F9C1" w14:textId="635C98C3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9</w:t>
            </w:r>
          </w:p>
        </w:tc>
        <w:tc>
          <w:tcPr>
            <w:tcW w:w="833" w:type="dxa"/>
          </w:tcPr>
          <w:p w14:paraId="2DA1C85E" w14:textId="1D16303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n</w:t>
            </w:r>
          </w:p>
        </w:tc>
        <w:tc>
          <w:tcPr>
            <w:tcW w:w="1221" w:type="dxa"/>
          </w:tcPr>
          <w:p w14:paraId="32907A3E" w14:textId="1E81B5E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VM projection: post stim push ensemble</w:t>
            </w:r>
          </w:p>
        </w:tc>
        <w:tc>
          <w:tcPr>
            <w:tcW w:w="1051" w:type="dxa"/>
          </w:tcPr>
          <w:p w14:paraId="6BAE69EC" w14:textId="26BF9E4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4DEC7B0B" w14:textId="61A9F33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21 sessions (10 mice) </w:t>
            </w:r>
          </w:p>
        </w:tc>
        <w:tc>
          <w:tcPr>
            <w:tcW w:w="800" w:type="dxa"/>
          </w:tcPr>
          <w:p w14:paraId="043931C3" w14:textId="1DB4AD6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53</w:t>
            </w:r>
          </w:p>
        </w:tc>
        <w:tc>
          <w:tcPr>
            <w:tcW w:w="889" w:type="dxa"/>
          </w:tcPr>
          <w:p w14:paraId="2136B45F" w14:textId="52C9513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0e-3</w:t>
            </w:r>
          </w:p>
        </w:tc>
        <w:tc>
          <w:tcPr>
            <w:tcW w:w="492" w:type="dxa"/>
          </w:tcPr>
          <w:p w14:paraId="4AB272A2" w14:textId="17EABE6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3AE48DB0" w14:textId="380413F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0.1 s before </w:t>
            </w:r>
            <w:proofErr w:type="gramStart"/>
            <w:r w:rsidRPr="00D72E45">
              <w:rPr>
                <w:rFonts w:ascii="Arial" w:hAnsi="Arial" w:cs="Arial"/>
                <w:sz w:val="15"/>
                <w:szCs w:val="15"/>
              </w:rPr>
              <w:t>stim</w:t>
            </w:r>
            <w:proofErr w:type="gramEnd"/>
            <w:r w:rsidRPr="00D72E45">
              <w:rPr>
                <w:rFonts w:ascii="Arial" w:hAnsi="Arial" w:cs="Arial"/>
                <w:sz w:val="15"/>
                <w:szCs w:val="15"/>
              </w:rPr>
              <w:t xml:space="preserve">. And 0.1 s after </w:t>
            </w:r>
            <w:proofErr w:type="gramStart"/>
            <w:r w:rsidRPr="00D72E45">
              <w:rPr>
                <w:rFonts w:ascii="Arial" w:hAnsi="Arial" w:cs="Arial"/>
                <w:sz w:val="15"/>
                <w:szCs w:val="15"/>
              </w:rPr>
              <w:t>stim</w:t>
            </w:r>
            <w:proofErr w:type="gramEnd"/>
            <w:r w:rsidRPr="00D72E45">
              <w:rPr>
                <w:rFonts w:ascii="Arial" w:hAnsi="Arial" w:cs="Arial"/>
                <w:sz w:val="15"/>
                <w:szCs w:val="15"/>
              </w:rPr>
              <w:t xml:space="preserve">. </w:t>
            </w:r>
          </w:p>
        </w:tc>
      </w:tr>
      <w:tr w:rsidR="00243320" w:rsidRPr="00D72E45" w14:paraId="0B403959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DF19B88" w14:textId="109F8F3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10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7B9AA78" w14:textId="1183F24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n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8CDC13F" w14:textId="47B8CF0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VM projection: post stim pull ensemble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787B46E7" w14:textId="47D0B0C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39A23CD" w14:textId="2C1980C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21 sessions (10 mice) 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2B5C596C" w14:textId="4BB877D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8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10DF57EF" w14:textId="2271A4C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63e-5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33D1B2D" w14:textId="2397F34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3A4885C2" w14:textId="0B49F96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0.1 s before </w:t>
            </w:r>
            <w:proofErr w:type="gramStart"/>
            <w:r w:rsidRPr="00D72E45">
              <w:rPr>
                <w:rFonts w:ascii="Arial" w:hAnsi="Arial" w:cs="Arial"/>
                <w:sz w:val="15"/>
                <w:szCs w:val="15"/>
              </w:rPr>
              <w:t>stim</w:t>
            </w:r>
            <w:proofErr w:type="gramEnd"/>
            <w:r w:rsidRPr="00D72E45">
              <w:rPr>
                <w:rFonts w:ascii="Arial" w:hAnsi="Arial" w:cs="Arial"/>
                <w:sz w:val="15"/>
                <w:szCs w:val="15"/>
              </w:rPr>
              <w:t xml:space="preserve">. And 0.1 s after </w:t>
            </w:r>
            <w:proofErr w:type="gramStart"/>
            <w:r w:rsidRPr="00D72E45">
              <w:rPr>
                <w:rFonts w:ascii="Arial" w:hAnsi="Arial" w:cs="Arial"/>
                <w:sz w:val="15"/>
                <w:szCs w:val="15"/>
              </w:rPr>
              <w:t>stim</w:t>
            </w:r>
            <w:proofErr w:type="gramEnd"/>
            <w:r w:rsidRPr="00D72E45">
              <w:rPr>
                <w:rFonts w:ascii="Arial" w:hAnsi="Arial" w:cs="Arial"/>
                <w:sz w:val="15"/>
                <w:szCs w:val="15"/>
              </w:rPr>
              <w:t xml:space="preserve">. </w:t>
            </w:r>
          </w:p>
        </w:tc>
      </w:tr>
      <w:tr w:rsidR="00243320" w:rsidRPr="00D72E45" w14:paraId="0A5ADA9F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8B96ECF" w14:textId="3988375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11</w:t>
            </w:r>
          </w:p>
        </w:tc>
        <w:tc>
          <w:tcPr>
            <w:tcW w:w="833" w:type="dxa"/>
          </w:tcPr>
          <w:p w14:paraId="7E4D1AE3" w14:textId="6760696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n</w:t>
            </w:r>
          </w:p>
        </w:tc>
        <w:tc>
          <w:tcPr>
            <w:tcW w:w="1221" w:type="dxa"/>
          </w:tcPr>
          <w:p w14:paraId="6F0D6D86" w14:textId="5B62972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VM projection: stim push vs stim pull</w:t>
            </w:r>
          </w:p>
        </w:tc>
        <w:tc>
          <w:tcPr>
            <w:tcW w:w="1051" w:type="dxa"/>
          </w:tcPr>
          <w:p w14:paraId="712F9FA5" w14:textId="02FE3A1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334" w:type="dxa"/>
          </w:tcPr>
          <w:p w14:paraId="3502360A" w14:textId="6E06B18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21 sessions (10 mice) </w:t>
            </w:r>
          </w:p>
        </w:tc>
        <w:tc>
          <w:tcPr>
            <w:tcW w:w="800" w:type="dxa"/>
          </w:tcPr>
          <w:p w14:paraId="30DFF440" w14:textId="4E1533C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90</w:t>
            </w:r>
          </w:p>
        </w:tc>
        <w:tc>
          <w:tcPr>
            <w:tcW w:w="889" w:type="dxa"/>
          </w:tcPr>
          <w:p w14:paraId="1AAA1431" w14:textId="3A9F867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.57e-5</w:t>
            </w:r>
          </w:p>
        </w:tc>
        <w:tc>
          <w:tcPr>
            <w:tcW w:w="492" w:type="dxa"/>
          </w:tcPr>
          <w:p w14:paraId="09D56695" w14:textId="0DBCE7D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ACD203E" w14:textId="231693E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0.1 s before </w:t>
            </w:r>
            <w:proofErr w:type="gramStart"/>
            <w:r w:rsidRPr="00D72E45">
              <w:rPr>
                <w:rFonts w:ascii="Arial" w:hAnsi="Arial" w:cs="Arial"/>
                <w:sz w:val="15"/>
                <w:szCs w:val="15"/>
              </w:rPr>
              <w:t>stim</w:t>
            </w:r>
            <w:proofErr w:type="gramEnd"/>
            <w:r w:rsidRPr="00D72E45">
              <w:rPr>
                <w:rFonts w:ascii="Arial" w:hAnsi="Arial" w:cs="Arial"/>
                <w:sz w:val="15"/>
                <w:szCs w:val="15"/>
              </w:rPr>
              <w:t xml:space="preserve">. And 0.1 s after </w:t>
            </w:r>
            <w:proofErr w:type="gramStart"/>
            <w:r w:rsidRPr="00D72E45">
              <w:rPr>
                <w:rFonts w:ascii="Arial" w:hAnsi="Arial" w:cs="Arial"/>
                <w:sz w:val="15"/>
                <w:szCs w:val="15"/>
              </w:rPr>
              <w:t>stim</w:t>
            </w:r>
            <w:proofErr w:type="gramEnd"/>
            <w:r w:rsidRPr="00D72E45">
              <w:rPr>
                <w:rFonts w:ascii="Arial" w:hAnsi="Arial" w:cs="Arial"/>
                <w:sz w:val="15"/>
                <w:szCs w:val="15"/>
              </w:rPr>
              <w:t xml:space="preserve">. </w:t>
            </w:r>
          </w:p>
        </w:tc>
      </w:tr>
      <w:tr w:rsidR="00243320" w:rsidRPr="00D72E45" w14:paraId="510C5ECE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3C64FE5" w14:textId="16C3C9D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A81AF0C" w14:textId="5D01A93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3C253C6C" w14:textId="63D5A57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Force perturbation: congruent stimulation vs no-stim. 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7B8BC5A3" w14:textId="1AA64BB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2E71AA51" w14:textId="3E2F867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2 sessions (9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99FB333" w14:textId="78FAFA5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5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5EAA9A32" w14:textId="5AF6626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14e-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51EA54DE" w14:textId="4867CF4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25C6A749" w14:textId="1643F70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after stimulation</w:t>
            </w:r>
          </w:p>
        </w:tc>
      </w:tr>
      <w:tr w:rsidR="00243320" w:rsidRPr="00D72E45" w14:paraId="55F41AA7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CE99A9A" w14:textId="604B0699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2</w:t>
            </w:r>
          </w:p>
        </w:tc>
        <w:tc>
          <w:tcPr>
            <w:tcW w:w="833" w:type="dxa"/>
          </w:tcPr>
          <w:p w14:paraId="5A9BC2E3" w14:textId="566146E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</w:tcPr>
          <w:p w14:paraId="24905C47" w14:textId="1546A84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Force perturbation: non congruent stimulation vs no-stim. </w:t>
            </w:r>
          </w:p>
        </w:tc>
        <w:tc>
          <w:tcPr>
            <w:tcW w:w="1051" w:type="dxa"/>
          </w:tcPr>
          <w:p w14:paraId="5130D327" w14:textId="0F8005F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t-test</w:t>
            </w:r>
          </w:p>
        </w:tc>
        <w:tc>
          <w:tcPr>
            <w:tcW w:w="1334" w:type="dxa"/>
          </w:tcPr>
          <w:p w14:paraId="71127FDE" w14:textId="3D72BFE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2 sessions (9 mice)</w:t>
            </w:r>
          </w:p>
        </w:tc>
        <w:tc>
          <w:tcPr>
            <w:tcW w:w="800" w:type="dxa"/>
          </w:tcPr>
          <w:p w14:paraId="6DC05EEF" w14:textId="4931630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38</w:t>
            </w:r>
          </w:p>
        </w:tc>
        <w:tc>
          <w:tcPr>
            <w:tcW w:w="889" w:type="dxa"/>
          </w:tcPr>
          <w:p w14:paraId="0806D743" w14:textId="48CB701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35</w:t>
            </w:r>
          </w:p>
        </w:tc>
        <w:tc>
          <w:tcPr>
            <w:tcW w:w="492" w:type="dxa"/>
          </w:tcPr>
          <w:p w14:paraId="097CD021" w14:textId="60240B0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14492A9A" w14:textId="46A073D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after stimulation</w:t>
            </w:r>
          </w:p>
        </w:tc>
      </w:tr>
      <w:tr w:rsidR="00243320" w:rsidRPr="00D72E45" w14:paraId="76F38D11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6148ADE" w14:textId="184C1C1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73B8035" w14:textId="3D28ECE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00B2342B" w14:textId="78A0E7D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Force perturbation: congruent stimulation vs non congruent stim. 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F8810F7" w14:textId="26845B9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7E3A07D" w14:textId="3EBA9AA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2 sessions (9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290A298" w14:textId="7D305FA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7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71BA6A1F" w14:textId="5E6D7B2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64e-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7861D5A" w14:textId="60920DA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F20C35D" w14:textId="7D43786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after stimulation</w:t>
            </w:r>
          </w:p>
        </w:tc>
      </w:tr>
      <w:tr w:rsidR="00243320" w:rsidRPr="00D72E45" w14:paraId="5B26656D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C8E5C5E" w14:textId="07963F31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4</w:t>
            </w:r>
          </w:p>
        </w:tc>
        <w:tc>
          <w:tcPr>
            <w:tcW w:w="833" w:type="dxa"/>
          </w:tcPr>
          <w:p w14:paraId="6555D735" w14:textId="1C02A55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</w:tcPr>
          <w:p w14:paraId="292E0138" w14:textId="49B7BE1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– force perturbation: congruent vs non-congruent: 0 to 0.01 s</w:t>
            </w:r>
          </w:p>
        </w:tc>
        <w:tc>
          <w:tcPr>
            <w:tcW w:w="1051" w:type="dxa"/>
          </w:tcPr>
          <w:p w14:paraId="64F18993" w14:textId="528F46C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</w:tcPr>
          <w:p w14:paraId="2137AA24" w14:textId="29D28A2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 sessions</w:t>
            </w:r>
          </w:p>
        </w:tc>
        <w:tc>
          <w:tcPr>
            <w:tcW w:w="800" w:type="dxa"/>
          </w:tcPr>
          <w:p w14:paraId="6F86E378" w14:textId="3205998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75e-1</w:t>
            </w:r>
          </w:p>
        </w:tc>
        <w:tc>
          <w:tcPr>
            <w:tcW w:w="889" w:type="dxa"/>
          </w:tcPr>
          <w:p w14:paraId="24D15BDF" w14:textId="7619CED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85e-1</w:t>
            </w:r>
          </w:p>
        </w:tc>
        <w:tc>
          <w:tcPr>
            <w:tcW w:w="492" w:type="dxa"/>
          </w:tcPr>
          <w:p w14:paraId="0EBE356F" w14:textId="0E4186A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32149860" w14:textId="2A5EF49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231332A3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F9194FE" w14:textId="4939FFA0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5017004" w14:textId="53A1C1B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333204C" w14:textId="217DD44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– force perturbation: congruent vs non-congruent: 0.01 to 0.02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2B6ACB18" w14:textId="7C0AA46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AFE1622" w14:textId="3F52B18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 sessions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40A3FBF4" w14:textId="1DA58FA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80e-1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6E05A52A" w14:textId="3DDA7D0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52e-1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99E412E" w14:textId="0CA40DF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77376463" w14:textId="3C36C5F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25FF4CD2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2110922E" w14:textId="177224C3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6</w:t>
            </w:r>
          </w:p>
        </w:tc>
        <w:tc>
          <w:tcPr>
            <w:tcW w:w="833" w:type="dxa"/>
          </w:tcPr>
          <w:p w14:paraId="4720F8A0" w14:textId="28D8D28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</w:tcPr>
          <w:p w14:paraId="56EEEAEA" w14:textId="25742F7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D1 – force perturbation: </w:t>
            </w: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congruent vs non-congruent: 0.02 to 0.03 s</w:t>
            </w:r>
          </w:p>
        </w:tc>
        <w:tc>
          <w:tcPr>
            <w:tcW w:w="1051" w:type="dxa"/>
          </w:tcPr>
          <w:p w14:paraId="26B6F637" w14:textId="5A66F5C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One-sided paired t-test</w:t>
            </w:r>
          </w:p>
        </w:tc>
        <w:tc>
          <w:tcPr>
            <w:tcW w:w="1334" w:type="dxa"/>
          </w:tcPr>
          <w:p w14:paraId="54106256" w14:textId="3AEF3D3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 sessions</w:t>
            </w:r>
          </w:p>
        </w:tc>
        <w:tc>
          <w:tcPr>
            <w:tcW w:w="800" w:type="dxa"/>
          </w:tcPr>
          <w:p w14:paraId="13996C97" w14:textId="7866F1E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0</w:t>
            </w:r>
          </w:p>
        </w:tc>
        <w:tc>
          <w:tcPr>
            <w:tcW w:w="889" w:type="dxa"/>
          </w:tcPr>
          <w:p w14:paraId="7FE78D2E" w14:textId="0D357F4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40-1</w:t>
            </w:r>
          </w:p>
        </w:tc>
        <w:tc>
          <w:tcPr>
            <w:tcW w:w="492" w:type="dxa"/>
          </w:tcPr>
          <w:p w14:paraId="712023FB" w14:textId="1CA0449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79114133" w14:textId="56459DE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7256D5FF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D754F1C" w14:textId="71106D3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93CC934" w14:textId="2782BC0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6BFF9E90" w14:textId="7F544FC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– force perturbation: congruent vs non-congruent: 0.03 to 0.04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4872EFE0" w14:textId="19D34DF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C693E10" w14:textId="5A627F3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 sessions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C7ED5E9" w14:textId="00FB89E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64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58E12D46" w14:textId="6A763ED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77e-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5192CA58" w14:textId="536704F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7696BBD" w14:textId="0FB6C78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4CEAA6CF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3D36A0C3" w14:textId="00D8C13A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8</w:t>
            </w:r>
          </w:p>
        </w:tc>
        <w:tc>
          <w:tcPr>
            <w:tcW w:w="833" w:type="dxa"/>
          </w:tcPr>
          <w:p w14:paraId="085C9B84" w14:textId="045B4A1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</w:tcPr>
          <w:p w14:paraId="63C6BE70" w14:textId="7B36F35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– force perturbation: congruent vs non-congruent: 0.04 to 0.05 s</w:t>
            </w:r>
          </w:p>
        </w:tc>
        <w:tc>
          <w:tcPr>
            <w:tcW w:w="1051" w:type="dxa"/>
          </w:tcPr>
          <w:p w14:paraId="5A84C453" w14:textId="1DE29EC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</w:tcPr>
          <w:p w14:paraId="326C84BC" w14:textId="19F1AB0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 sessions</w:t>
            </w:r>
          </w:p>
        </w:tc>
        <w:tc>
          <w:tcPr>
            <w:tcW w:w="800" w:type="dxa"/>
          </w:tcPr>
          <w:p w14:paraId="082CFF4F" w14:textId="52BD74A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5</w:t>
            </w:r>
          </w:p>
        </w:tc>
        <w:tc>
          <w:tcPr>
            <w:tcW w:w="889" w:type="dxa"/>
          </w:tcPr>
          <w:p w14:paraId="414B3977" w14:textId="4C3E20C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0e-2</w:t>
            </w:r>
          </w:p>
        </w:tc>
        <w:tc>
          <w:tcPr>
            <w:tcW w:w="492" w:type="dxa"/>
          </w:tcPr>
          <w:p w14:paraId="7DE853CE" w14:textId="067CE51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54E41446" w14:textId="673B25F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3C664A89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C0C76CA" w14:textId="3EA0A1FC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06166858" w14:textId="7A54389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4ADBE2E" w14:textId="59DFD72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– force perturbation: congruent vs non-congruent: 0.05 to 0.06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865A5C1" w14:textId="65AAD33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2E94BC0C" w14:textId="6576298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 sessions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1AFEF785" w14:textId="4B77A0D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26A7704" w14:textId="475F8EE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1e-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964BC28" w14:textId="37F98EA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78930CFD" w14:textId="012397C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3756E8E3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4E3FAA52" w14:textId="74BEBC03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10</w:t>
            </w:r>
          </w:p>
        </w:tc>
        <w:tc>
          <w:tcPr>
            <w:tcW w:w="833" w:type="dxa"/>
          </w:tcPr>
          <w:p w14:paraId="3B463094" w14:textId="74D5EF0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</w:tcPr>
          <w:p w14:paraId="0EC26A32" w14:textId="5F88CD5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– force perturbation: congruent vs non-congruent: 0.06 to 0.07 s</w:t>
            </w:r>
          </w:p>
        </w:tc>
        <w:tc>
          <w:tcPr>
            <w:tcW w:w="1051" w:type="dxa"/>
          </w:tcPr>
          <w:p w14:paraId="5370BE21" w14:textId="7182282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</w:tcPr>
          <w:p w14:paraId="273ADA25" w14:textId="294AAF9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 sessions</w:t>
            </w:r>
          </w:p>
        </w:tc>
        <w:tc>
          <w:tcPr>
            <w:tcW w:w="800" w:type="dxa"/>
          </w:tcPr>
          <w:p w14:paraId="17CF9556" w14:textId="26094A7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54</w:t>
            </w:r>
          </w:p>
        </w:tc>
        <w:tc>
          <w:tcPr>
            <w:tcW w:w="889" w:type="dxa"/>
          </w:tcPr>
          <w:p w14:paraId="11A0BA32" w14:textId="6EA12C8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07e-3</w:t>
            </w:r>
          </w:p>
        </w:tc>
        <w:tc>
          <w:tcPr>
            <w:tcW w:w="492" w:type="dxa"/>
          </w:tcPr>
          <w:p w14:paraId="5E13BB3F" w14:textId="3836723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36034ABC" w14:textId="313FFF4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12B97286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EE7FC9C" w14:textId="4235AB08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1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1C311719" w14:textId="731B71C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24FCA43" w14:textId="41DB81A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– force perturbation: congruent vs non-congruent: 0.07 to 0.08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6A0F3E4F" w14:textId="3FAFB71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5D651F6" w14:textId="530F056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 sessions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A132E78" w14:textId="1B12664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65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7CEAA534" w14:textId="6CC7866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23e-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50D0C682" w14:textId="3D7C443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745C4469" w14:textId="0250294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2D3E74D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0DE2F29" w14:textId="408A14D7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12</w:t>
            </w:r>
          </w:p>
        </w:tc>
        <w:tc>
          <w:tcPr>
            <w:tcW w:w="833" w:type="dxa"/>
          </w:tcPr>
          <w:p w14:paraId="6F6B3440" w14:textId="54A674D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</w:tcPr>
          <w:p w14:paraId="7EC07694" w14:textId="1463DF4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– force perturbation: congruent vs non-congruent: 0.08 to 0.09 s</w:t>
            </w:r>
          </w:p>
        </w:tc>
        <w:tc>
          <w:tcPr>
            <w:tcW w:w="1051" w:type="dxa"/>
          </w:tcPr>
          <w:p w14:paraId="38920B38" w14:textId="72C6704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</w:tcPr>
          <w:p w14:paraId="55C53C22" w14:textId="41CF327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 sessions</w:t>
            </w:r>
          </w:p>
        </w:tc>
        <w:tc>
          <w:tcPr>
            <w:tcW w:w="800" w:type="dxa"/>
          </w:tcPr>
          <w:p w14:paraId="0AA0C78F" w14:textId="0384B98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78</w:t>
            </w:r>
          </w:p>
        </w:tc>
        <w:tc>
          <w:tcPr>
            <w:tcW w:w="889" w:type="dxa"/>
          </w:tcPr>
          <w:p w14:paraId="55147F4E" w14:textId="4604A07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28e-3</w:t>
            </w:r>
          </w:p>
        </w:tc>
        <w:tc>
          <w:tcPr>
            <w:tcW w:w="492" w:type="dxa"/>
          </w:tcPr>
          <w:p w14:paraId="0E64C2AF" w14:textId="3A8CD94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4A8D63E7" w14:textId="44CF8F5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00B0950C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A8FD48C" w14:textId="495AAF8A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1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5BF4BE9" w14:textId="24945BB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06D007E8" w14:textId="310530E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– force perturbation: congruent vs non-congruent: 0.09 to 0.10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75CC1616" w14:textId="58ADCB7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31783CC9" w14:textId="1E6281F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 sessions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CC0A8FC" w14:textId="7A42985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78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61FADB4" w14:textId="78BB583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5.31e-3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7857AA47" w14:textId="46356F4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62C6878" w14:textId="4420F1B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0FF24A07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44C17533" w14:textId="336F652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14</w:t>
            </w:r>
          </w:p>
        </w:tc>
        <w:tc>
          <w:tcPr>
            <w:tcW w:w="833" w:type="dxa"/>
          </w:tcPr>
          <w:p w14:paraId="11528B7C" w14:textId="7063EE7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</w:tcPr>
          <w:p w14:paraId="26BDC846" w14:textId="7827985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– force perturbation: congruent vs non-congruent: 0.10 to 0.11 s</w:t>
            </w:r>
          </w:p>
        </w:tc>
        <w:tc>
          <w:tcPr>
            <w:tcW w:w="1051" w:type="dxa"/>
          </w:tcPr>
          <w:p w14:paraId="59B8FB8F" w14:textId="5AE80FD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</w:tcPr>
          <w:p w14:paraId="28978224" w14:textId="13B378B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 sessions</w:t>
            </w:r>
          </w:p>
        </w:tc>
        <w:tc>
          <w:tcPr>
            <w:tcW w:w="800" w:type="dxa"/>
          </w:tcPr>
          <w:p w14:paraId="57687180" w14:textId="6BBD2F1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51</w:t>
            </w:r>
          </w:p>
        </w:tc>
        <w:tc>
          <w:tcPr>
            <w:tcW w:w="889" w:type="dxa"/>
          </w:tcPr>
          <w:p w14:paraId="5CD70DD8" w14:textId="3538C69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85e-3</w:t>
            </w:r>
          </w:p>
        </w:tc>
        <w:tc>
          <w:tcPr>
            <w:tcW w:w="492" w:type="dxa"/>
          </w:tcPr>
          <w:p w14:paraId="413B0936" w14:textId="5E26A97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10DD2C1F" w14:textId="672A589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18D9C07B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D1602F8" w14:textId="00B49E1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1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5D0E9AD3" w14:textId="75BA748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45677E8" w14:textId="11B4DFF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– force perturbation: congruent vs no stimulation: 0.10 to 0.11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5442BE4C" w14:textId="486828D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F8B3A3C" w14:textId="039C7B6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 sessions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B45D45B" w14:textId="657D705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00F0889F" w14:textId="086A696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57e-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6B5DBE8" w14:textId="49C8CD9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29C22A33" w14:textId="253763E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4B726536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A479F62" w14:textId="48BAF32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16</w:t>
            </w:r>
          </w:p>
        </w:tc>
        <w:tc>
          <w:tcPr>
            <w:tcW w:w="833" w:type="dxa"/>
          </w:tcPr>
          <w:p w14:paraId="74B9F7A0" w14:textId="6546DAE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e</w:t>
            </w:r>
          </w:p>
        </w:tc>
        <w:tc>
          <w:tcPr>
            <w:tcW w:w="1221" w:type="dxa"/>
          </w:tcPr>
          <w:p w14:paraId="1D5D9B84" w14:textId="4515CA8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1 – force perturbation: non-congruent vs no stimulation: 0.10 to 0.11 s</w:t>
            </w:r>
          </w:p>
        </w:tc>
        <w:tc>
          <w:tcPr>
            <w:tcW w:w="1051" w:type="dxa"/>
          </w:tcPr>
          <w:p w14:paraId="2B23E5B4" w14:textId="49F93A6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t-test</w:t>
            </w:r>
          </w:p>
        </w:tc>
        <w:tc>
          <w:tcPr>
            <w:tcW w:w="1334" w:type="dxa"/>
          </w:tcPr>
          <w:p w14:paraId="1B300090" w14:textId="0B946FC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4 sessions</w:t>
            </w:r>
          </w:p>
        </w:tc>
        <w:tc>
          <w:tcPr>
            <w:tcW w:w="800" w:type="dxa"/>
          </w:tcPr>
          <w:p w14:paraId="1B924372" w14:textId="49085EF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-0.30</w:t>
            </w:r>
          </w:p>
        </w:tc>
        <w:tc>
          <w:tcPr>
            <w:tcW w:w="889" w:type="dxa"/>
          </w:tcPr>
          <w:p w14:paraId="5532298E" w14:textId="268710A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15e-1</w:t>
            </w:r>
          </w:p>
        </w:tc>
        <w:tc>
          <w:tcPr>
            <w:tcW w:w="492" w:type="dxa"/>
          </w:tcPr>
          <w:p w14:paraId="00710ED2" w14:textId="7D3958C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0C5246CA" w14:textId="58903C0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131AF796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FA52F4D" w14:textId="2C385717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1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7877AD8C" w14:textId="64605B8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2249D51D" w14:textId="5FE03C7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Force perturbation: congruent stimulation vs no-stim.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058179C1" w14:textId="387B7DE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54EDACA4" w14:textId="7499483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 sessions (5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D04F721" w14:textId="2D4088A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1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028987E1" w14:textId="251FAD8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04e-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712E82E0" w14:textId="4B5072E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205FB7CD" w14:textId="3773CB7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after stimulation</w:t>
            </w:r>
          </w:p>
        </w:tc>
      </w:tr>
      <w:tr w:rsidR="00243320" w:rsidRPr="00D72E45" w14:paraId="0FB3DCDF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45601427" w14:textId="6B6B511F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18</w:t>
            </w:r>
          </w:p>
        </w:tc>
        <w:tc>
          <w:tcPr>
            <w:tcW w:w="833" w:type="dxa"/>
          </w:tcPr>
          <w:p w14:paraId="0C98ED3E" w14:textId="169AA2B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</w:tcPr>
          <w:p w14:paraId="61D21C64" w14:textId="5F11913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Force perturbation: non congruent </w:t>
            </w: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 xml:space="preserve">stimulation vs no-stim. </w:t>
            </w:r>
          </w:p>
        </w:tc>
        <w:tc>
          <w:tcPr>
            <w:tcW w:w="1051" w:type="dxa"/>
          </w:tcPr>
          <w:p w14:paraId="5498235C" w14:textId="3FFD7E3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t-test</w:t>
            </w:r>
          </w:p>
        </w:tc>
        <w:tc>
          <w:tcPr>
            <w:tcW w:w="1334" w:type="dxa"/>
          </w:tcPr>
          <w:p w14:paraId="43B63D33" w14:textId="26241AE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9 sessions (5 mice)</w:t>
            </w:r>
          </w:p>
        </w:tc>
        <w:tc>
          <w:tcPr>
            <w:tcW w:w="800" w:type="dxa"/>
          </w:tcPr>
          <w:p w14:paraId="4156A844" w14:textId="5EB0419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57</w:t>
            </w:r>
          </w:p>
        </w:tc>
        <w:tc>
          <w:tcPr>
            <w:tcW w:w="889" w:type="dxa"/>
          </w:tcPr>
          <w:p w14:paraId="34821145" w14:textId="04C80F8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07</w:t>
            </w:r>
          </w:p>
        </w:tc>
        <w:tc>
          <w:tcPr>
            <w:tcW w:w="492" w:type="dxa"/>
          </w:tcPr>
          <w:p w14:paraId="7CDD525D" w14:textId="5285B2E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51ADB2DE" w14:textId="6E2D63D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after stimulation</w:t>
            </w:r>
          </w:p>
        </w:tc>
      </w:tr>
      <w:tr w:rsidR="00243320" w:rsidRPr="00D72E45" w14:paraId="1A582E33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13DBA03" w14:textId="6C0AF014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1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022D11E9" w14:textId="7203A77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614C248" w14:textId="7104AB7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Force perturbation: congruent stimulation vs non congruent stim. 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56E0533" w14:textId="13C8C9E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6017EB93" w14:textId="18F6626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9 sessions (5 mice)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10B552E7" w14:textId="225E382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0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173A1BFF" w14:textId="44EA67E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9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B50C255" w14:textId="476CF40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43BEF4D" w14:textId="39DA153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1 s after stimulation</w:t>
            </w:r>
          </w:p>
        </w:tc>
      </w:tr>
      <w:tr w:rsidR="00243320" w:rsidRPr="00D72E45" w14:paraId="7CB82003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3269992" w14:textId="6C8257FA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20</w:t>
            </w:r>
          </w:p>
        </w:tc>
        <w:tc>
          <w:tcPr>
            <w:tcW w:w="833" w:type="dxa"/>
          </w:tcPr>
          <w:p w14:paraId="0496D21B" w14:textId="6ABA965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</w:tcPr>
          <w:p w14:paraId="29071A38" w14:textId="566EA85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– force perturbation: congruent vs non-congruent: 0 to 0.01 s</w:t>
            </w:r>
          </w:p>
        </w:tc>
        <w:tc>
          <w:tcPr>
            <w:tcW w:w="1051" w:type="dxa"/>
          </w:tcPr>
          <w:p w14:paraId="1085A9F8" w14:textId="28FB5A71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</w:tcPr>
          <w:p w14:paraId="72D6377A" w14:textId="2D1C9CE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 sessions</w:t>
            </w:r>
          </w:p>
        </w:tc>
        <w:tc>
          <w:tcPr>
            <w:tcW w:w="800" w:type="dxa"/>
          </w:tcPr>
          <w:p w14:paraId="1F1B3FDA" w14:textId="6836853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22e-1</w:t>
            </w:r>
          </w:p>
        </w:tc>
        <w:tc>
          <w:tcPr>
            <w:tcW w:w="889" w:type="dxa"/>
          </w:tcPr>
          <w:p w14:paraId="736D63B0" w14:textId="136DEFA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40e-1</w:t>
            </w:r>
          </w:p>
        </w:tc>
        <w:tc>
          <w:tcPr>
            <w:tcW w:w="492" w:type="dxa"/>
          </w:tcPr>
          <w:p w14:paraId="46963A71" w14:textId="35449EB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0C4CE349" w14:textId="7FCC76AD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36A09222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FB4DA26" w14:textId="34FAA9BF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2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0D61BF7" w14:textId="014ADAB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0FB9BA2" w14:textId="29AFA75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– force perturbation: congruent vs non-congruent: 0.01 to 0.02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7F8E8BEF" w14:textId="18DBF3A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A9B5A38" w14:textId="7D57D09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 sessions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54E0DCB3" w14:textId="050CF87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27.-1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517FAE5F" w14:textId="5D1B7D33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11e-1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A514935" w14:textId="6AE6F33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0B722FCD" w14:textId="55B83F1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7C56DDB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710E81D8" w14:textId="5A5F6ED8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22</w:t>
            </w:r>
          </w:p>
        </w:tc>
        <w:tc>
          <w:tcPr>
            <w:tcW w:w="833" w:type="dxa"/>
          </w:tcPr>
          <w:p w14:paraId="725D80A8" w14:textId="5DBE855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</w:tcPr>
          <w:p w14:paraId="081D92F0" w14:textId="50DC980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– force perturbation: congruent vs non-congruent: 0.02 to 0.03 s</w:t>
            </w:r>
          </w:p>
        </w:tc>
        <w:tc>
          <w:tcPr>
            <w:tcW w:w="1051" w:type="dxa"/>
          </w:tcPr>
          <w:p w14:paraId="719AB5DC" w14:textId="01922AE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</w:tcPr>
          <w:p w14:paraId="573FAD5C" w14:textId="5F84938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 sessions</w:t>
            </w:r>
          </w:p>
        </w:tc>
        <w:tc>
          <w:tcPr>
            <w:tcW w:w="800" w:type="dxa"/>
          </w:tcPr>
          <w:p w14:paraId="40EA869A" w14:textId="5CA44D00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76e-1</w:t>
            </w:r>
          </w:p>
        </w:tc>
        <w:tc>
          <w:tcPr>
            <w:tcW w:w="889" w:type="dxa"/>
          </w:tcPr>
          <w:p w14:paraId="003A962B" w14:textId="0ABD277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31e-1</w:t>
            </w:r>
          </w:p>
        </w:tc>
        <w:tc>
          <w:tcPr>
            <w:tcW w:w="492" w:type="dxa"/>
          </w:tcPr>
          <w:p w14:paraId="629FA964" w14:textId="06B34E0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22323CE5" w14:textId="7C1D1B1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6D46CD1F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89273D5" w14:textId="7325BEC6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23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75A1308" w14:textId="0555D32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65990713" w14:textId="4C194C5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– force perturbation: congruent vs non-congruent: 0.03 to 0.04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3AB156B1" w14:textId="6BBAA07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4057A8A1" w14:textId="222BD69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 sessions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7DED0AA4" w14:textId="5BABD57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68e-1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09BE33D6" w14:textId="4671C2E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59e-1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60D74EC4" w14:textId="2C1692F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3EF58D9E" w14:textId="4C36943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28DAD7B3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57CBF56E" w14:textId="0D9E2695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24</w:t>
            </w:r>
          </w:p>
        </w:tc>
        <w:tc>
          <w:tcPr>
            <w:tcW w:w="833" w:type="dxa"/>
          </w:tcPr>
          <w:p w14:paraId="50381F96" w14:textId="27F0B13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</w:tcPr>
          <w:p w14:paraId="1420AAF7" w14:textId="75C11BE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– force perturbation: congruent vs non-congruent: 0.04 to 0.05 s</w:t>
            </w:r>
          </w:p>
        </w:tc>
        <w:tc>
          <w:tcPr>
            <w:tcW w:w="1051" w:type="dxa"/>
          </w:tcPr>
          <w:p w14:paraId="444B87AB" w14:textId="6A123D1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</w:tcPr>
          <w:p w14:paraId="20A07EF8" w14:textId="1FFB89D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 sessions</w:t>
            </w:r>
          </w:p>
        </w:tc>
        <w:tc>
          <w:tcPr>
            <w:tcW w:w="800" w:type="dxa"/>
          </w:tcPr>
          <w:p w14:paraId="4833AD63" w14:textId="357A97D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45e-1</w:t>
            </w:r>
          </w:p>
        </w:tc>
        <w:tc>
          <w:tcPr>
            <w:tcW w:w="889" w:type="dxa"/>
          </w:tcPr>
          <w:p w14:paraId="018F78C6" w14:textId="2036C4E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65e-1</w:t>
            </w:r>
          </w:p>
        </w:tc>
        <w:tc>
          <w:tcPr>
            <w:tcW w:w="492" w:type="dxa"/>
          </w:tcPr>
          <w:p w14:paraId="7818F42E" w14:textId="6525E4E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705C8803" w14:textId="09D714D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5602960E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EC9CA4E" w14:textId="588AD16A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25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09CF7F47" w14:textId="4254EB0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785289C7" w14:textId="2E8BC10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– force perturbation: congruent vs non-congruent: 0.05 to 0.06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17C7FF9" w14:textId="7E8DEAF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70461D7D" w14:textId="7AB1A79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 sessions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4CE640CA" w14:textId="53F0B1E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96e-1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3850734E" w14:textId="02866751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19e-1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01643CB9" w14:textId="35DD345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7D7A4052" w14:textId="30B7C9E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5ED25B1B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6964D24D" w14:textId="0A0EE295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26</w:t>
            </w:r>
          </w:p>
        </w:tc>
        <w:tc>
          <w:tcPr>
            <w:tcW w:w="833" w:type="dxa"/>
          </w:tcPr>
          <w:p w14:paraId="3C437DAA" w14:textId="40E9EE3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</w:tcPr>
          <w:p w14:paraId="0438AFCA" w14:textId="557B9F1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– force perturbation: congruent vs non-congruent: 0.06 to 0.07 s</w:t>
            </w:r>
          </w:p>
        </w:tc>
        <w:tc>
          <w:tcPr>
            <w:tcW w:w="1051" w:type="dxa"/>
          </w:tcPr>
          <w:p w14:paraId="0DBC815F" w14:textId="39F4642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</w:tcPr>
          <w:p w14:paraId="13BBDAB4" w14:textId="311EB78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 sessions</w:t>
            </w:r>
          </w:p>
        </w:tc>
        <w:tc>
          <w:tcPr>
            <w:tcW w:w="800" w:type="dxa"/>
          </w:tcPr>
          <w:p w14:paraId="28C1DFEB" w14:textId="5E9B4A6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8.41e-1</w:t>
            </w:r>
          </w:p>
        </w:tc>
        <w:tc>
          <w:tcPr>
            <w:tcW w:w="889" w:type="dxa"/>
          </w:tcPr>
          <w:p w14:paraId="30B7FA83" w14:textId="066FE6A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.06e-1</w:t>
            </w:r>
          </w:p>
        </w:tc>
        <w:tc>
          <w:tcPr>
            <w:tcW w:w="492" w:type="dxa"/>
          </w:tcPr>
          <w:p w14:paraId="1D1239A6" w14:textId="7CD0634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5F3A68C6" w14:textId="35ABDA2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5006727D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DFC8468" w14:textId="764FCF59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27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46FDF938" w14:textId="767C6A0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184EAE17" w14:textId="719509B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– force perturbation: congruent vs non-congruent: 0.07 to 0.08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1D796C8B" w14:textId="698CF7E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5645CF36" w14:textId="352798B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 sessions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4F2B25BB" w14:textId="13F0981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9.48e-1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45534BFA" w14:textId="797F877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78e-1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79695E1" w14:textId="6090A555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700AD55" w14:textId="4F63952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5144AF1C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48EBE8EA" w14:textId="408E2654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28</w:t>
            </w:r>
          </w:p>
        </w:tc>
        <w:tc>
          <w:tcPr>
            <w:tcW w:w="833" w:type="dxa"/>
          </w:tcPr>
          <w:p w14:paraId="226312BC" w14:textId="7E316B3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</w:tcPr>
          <w:p w14:paraId="4DD26A4C" w14:textId="480DBB97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– force perturbation: congruent vs non-congruent: 0.08 to 0.09 s</w:t>
            </w:r>
          </w:p>
        </w:tc>
        <w:tc>
          <w:tcPr>
            <w:tcW w:w="1051" w:type="dxa"/>
          </w:tcPr>
          <w:p w14:paraId="1C44C1B3" w14:textId="34AC0A9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</w:tcPr>
          <w:p w14:paraId="14C7AC93" w14:textId="4B1DACA8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 sessions</w:t>
            </w:r>
          </w:p>
        </w:tc>
        <w:tc>
          <w:tcPr>
            <w:tcW w:w="800" w:type="dxa"/>
          </w:tcPr>
          <w:p w14:paraId="4B342DE3" w14:textId="366FDF0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8</w:t>
            </w:r>
          </w:p>
        </w:tc>
        <w:tc>
          <w:tcPr>
            <w:tcW w:w="889" w:type="dxa"/>
          </w:tcPr>
          <w:p w14:paraId="2BD136EE" w14:textId="0D9A9E0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28e-1</w:t>
            </w:r>
          </w:p>
        </w:tc>
        <w:tc>
          <w:tcPr>
            <w:tcW w:w="492" w:type="dxa"/>
          </w:tcPr>
          <w:p w14:paraId="14351DA8" w14:textId="34FF94A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54BF7DA9" w14:textId="223A93EA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06575DDE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CB47F5E" w14:textId="0BC61852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29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1B11552E" w14:textId="3AD65CD7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02FD8E65" w14:textId="73A4DE5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– force perturbation: congruent vs non-congruent: 0.09 to 0.10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544C7382" w14:textId="423933D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pair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13F832A0" w14:textId="5158CBA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 sessions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33BAD9ED" w14:textId="0CBD1F94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49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22471C9C" w14:textId="659D2706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7.78e-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1D215967" w14:textId="179DA0D2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236F77E5" w14:textId="4A0BF5B8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1721D6C4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438B7B47" w14:textId="5CE6E119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30</w:t>
            </w:r>
          </w:p>
        </w:tc>
        <w:tc>
          <w:tcPr>
            <w:tcW w:w="833" w:type="dxa"/>
          </w:tcPr>
          <w:p w14:paraId="60B8C0AC" w14:textId="3D38B52E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</w:tcPr>
          <w:p w14:paraId="2AC47B13" w14:textId="1694E1B4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– force perturbation: congruent vs non-</w:t>
            </w: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congruent: 0.10 to 0.11 s</w:t>
            </w:r>
          </w:p>
        </w:tc>
        <w:tc>
          <w:tcPr>
            <w:tcW w:w="1051" w:type="dxa"/>
          </w:tcPr>
          <w:p w14:paraId="4EB253A7" w14:textId="020953D3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lastRenderedPageBreak/>
              <w:t>One-sided paired t-test</w:t>
            </w:r>
          </w:p>
        </w:tc>
        <w:tc>
          <w:tcPr>
            <w:tcW w:w="1334" w:type="dxa"/>
          </w:tcPr>
          <w:p w14:paraId="2A402003" w14:textId="5E39411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 sessions</w:t>
            </w:r>
          </w:p>
        </w:tc>
        <w:tc>
          <w:tcPr>
            <w:tcW w:w="800" w:type="dxa"/>
          </w:tcPr>
          <w:p w14:paraId="7918CD9B" w14:textId="45B3377F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78</w:t>
            </w:r>
          </w:p>
        </w:tc>
        <w:tc>
          <w:tcPr>
            <w:tcW w:w="889" w:type="dxa"/>
          </w:tcPr>
          <w:p w14:paraId="4794AE31" w14:textId="1D0D3BCB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4.70e-2</w:t>
            </w:r>
          </w:p>
        </w:tc>
        <w:tc>
          <w:tcPr>
            <w:tcW w:w="492" w:type="dxa"/>
          </w:tcPr>
          <w:p w14:paraId="2DEB6372" w14:textId="1FBB9FD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</w:tcPr>
          <w:p w14:paraId="3A52D77E" w14:textId="7713371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D72E45" w14:paraId="02EBA788" w14:textId="77777777" w:rsidTr="009F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BD937C7" w14:textId="7D2E8BAD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31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0838D674" w14:textId="24C605CC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  <w:tcBorders>
              <w:top w:val="none" w:sz="0" w:space="0" w:color="auto"/>
              <w:bottom w:val="none" w:sz="0" w:space="0" w:color="auto"/>
            </w:tcBorders>
          </w:tcPr>
          <w:p w14:paraId="0787CAEE" w14:textId="5F15E759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– force perturbation: congruent vs no stimulation: 0.10 to 0.11 s</w:t>
            </w:r>
          </w:p>
        </w:tc>
        <w:tc>
          <w:tcPr>
            <w:tcW w:w="1051" w:type="dxa"/>
            <w:tcBorders>
              <w:top w:val="none" w:sz="0" w:space="0" w:color="auto"/>
              <w:bottom w:val="none" w:sz="0" w:space="0" w:color="auto"/>
            </w:tcBorders>
          </w:tcPr>
          <w:p w14:paraId="7F80B512" w14:textId="44BF8E80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t-test</w:t>
            </w:r>
          </w:p>
        </w:tc>
        <w:tc>
          <w:tcPr>
            <w:tcW w:w="1334" w:type="dxa"/>
            <w:tcBorders>
              <w:top w:val="none" w:sz="0" w:space="0" w:color="auto"/>
              <w:bottom w:val="none" w:sz="0" w:space="0" w:color="auto"/>
            </w:tcBorders>
          </w:tcPr>
          <w:p w14:paraId="07AF5E9E" w14:textId="341D8A9D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 sessions</w:t>
            </w:r>
          </w:p>
        </w:tc>
        <w:tc>
          <w:tcPr>
            <w:tcW w:w="800" w:type="dxa"/>
            <w:tcBorders>
              <w:top w:val="none" w:sz="0" w:space="0" w:color="auto"/>
              <w:bottom w:val="none" w:sz="0" w:space="0" w:color="auto"/>
            </w:tcBorders>
          </w:tcPr>
          <w:p w14:paraId="6DCD763D" w14:textId="56E00F5A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.16</w:t>
            </w:r>
          </w:p>
        </w:tc>
        <w:tc>
          <w:tcPr>
            <w:tcW w:w="889" w:type="dxa"/>
            <w:tcBorders>
              <w:top w:val="none" w:sz="0" w:space="0" w:color="auto"/>
              <w:bottom w:val="none" w:sz="0" w:space="0" w:color="auto"/>
            </w:tcBorders>
          </w:tcPr>
          <w:p w14:paraId="7E3DEDC1" w14:textId="28E9327E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03e-2</w:t>
            </w:r>
          </w:p>
        </w:tc>
        <w:tc>
          <w:tcPr>
            <w:tcW w:w="492" w:type="dxa"/>
            <w:tcBorders>
              <w:top w:val="none" w:sz="0" w:space="0" w:color="auto"/>
              <w:bottom w:val="none" w:sz="0" w:space="0" w:color="auto"/>
            </w:tcBorders>
          </w:tcPr>
          <w:p w14:paraId="28D6FF06" w14:textId="1542D2CF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</w:tcPr>
          <w:p w14:paraId="5B025109" w14:textId="1042F49B" w:rsidR="00243320" w:rsidRPr="00D72E45" w:rsidRDefault="00243320" w:rsidP="00243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  <w:tr w:rsidR="00243320" w:rsidRPr="00E57113" w14:paraId="2C52A4D5" w14:textId="77777777" w:rsidTr="009F35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  <w:tcBorders>
              <w:right w:val="none" w:sz="0" w:space="0" w:color="auto"/>
            </w:tcBorders>
          </w:tcPr>
          <w:p w14:paraId="1ABAC9A0" w14:textId="2E3B2C75" w:rsidR="00243320" w:rsidRPr="00D72E45" w:rsidRDefault="00243320" w:rsidP="00243320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32</w:t>
            </w:r>
          </w:p>
        </w:tc>
        <w:tc>
          <w:tcPr>
            <w:tcW w:w="833" w:type="dxa"/>
          </w:tcPr>
          <w:p w14:paraId="2586B70B" w14:textId="15C0A65C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6.f</w:t>
            </w:r>
          </w:p>
        </w:tc>
        <w:tc>
          <w:tcPr>
            <w:tcW w:w="1221" w:type="dxa"/>
          </w:tcPr>
          <w:p w14:paraId="3C28E209" w14:textId="03549A15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D2 – force perturbation: non-congruent vs no stimulation: 0.10 to 0.11 s</w:t>
            </w:r>
          </w:p>
        </w:tc>
        <w:tc>
          <w:tcPr>
            <w:tcW w:w="1051" w:type="dxa"/>
          </w:tcPr>
          <w:p w14:paraId="0774573A" w14:textId="666706E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One-sided t-test</w:t>
            </w:r>
          </w:p>
        </w:tc>
        <w:tc>
          <w:tcPr>
            <w:tcW w:w="1334" w:type="dxa"/>
          </w:tcPr>
          <w:p w14:paraId="15430B63" w14:textId="098B4D2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8 sessions</w:t>
            </w:r>
          </w:p>
        </w:tc>
        <w:tc>
          <w:tcPr>
            <w:tcW w:w="800" w:type="dxa"/>
          </w:tcPr>
          <w:p w14:paraId="48189B19" w14:textId="20C0C542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0.33</w:t>
            </w:r>
          </w:p>
        </w:tc>
        <w:tc>
          <w:tcPr>
            <w:tcW w:w="889" w:type="dxa"/>
          </w:tcPr>
          <w:p w14:paraId="7302E885" w14:textId="02C35F69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3.74e-1</w:t>
            </w:r>
          </w:p>
        </w:tc>
        <w:tc>
          <w:tcPr>
            <w:tcW w:w="492" w:type="dxa"/>
          </w:tcPr>
          <w:p w14:paraId="519F195F" w14:textId="45B12036" w:rsidR="00243320" w:rsidRPr="00D72E45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72E4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D72E4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599" w:type="dxa"/>
          </w:tcPr>
          <w:p w14:paraId="5F9D304B" w14:textId="6067BDE0" w:rsidR="00243320" w:rsidRDefault="00243320" w:rsidP="00243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Selected interval after stimulation</w:t>
            </w:r>
          </w:p>
        </w:tc>
      </w:tr>
    </w:tbl>
    <w:p w14:paraId="796306C1" w14:textId="77777777" w:rsidR="00AD30C2" w:rsidRPr="00E57113" w:rsidRDefault="00AD30C2">
      <w:pPr>
        <w:rPr>
          <w:rFonts w:ascii="Arial" w:hAnsi="Arial" w:cs="Arial"/>
          <w:sz w:val="18"/>
          <w:szCs w:val="18"/>
        </w:rPr>
      </w:pPr>
    </w:p>
    <w:p w14:paraId="50539EE8" w14:textId="77777777" w:rsidR="00AD2DF8" w:rsidRPr="00CA1025" w:rsidRDefault="00AD2DF8" w:rsidP="00AD2DF8">
      <w:pPr>
        <w:rPr>
          <w:rFonts w:ascii="Arial" w:hAnsi="Arial" w:cs="Arial"/>
          <w:sz w:val="21"/>
          <w:szCs w:val="21"/>
        </w:rPr>
      </w:pPr>
      <w:r w:rsidRPr="00CA1025">
        <w:rPr>
          <w:rFonts w:ascii="Arial" w:hAnsi="Arial" w:cs="Arial"/>
          <w:sz w:val="21"/>
          <w:szCs w:val="21"/>
        </w:rPr>
        <w:t>Extended Data Table 2 – Summary of statistical tests in Extended Data Figures</w:t>
      </w:r>
    </w:p>
    <w:tbl>
      <w:tblPr>
        <w:tblStyle w:val="ListTable3"/>
        <w:tblW w:w="0" w:type="auto"/>
        <w:tblBorders>
          <w:insideH w:val="single" w:sz="12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2"/>
        <w:gridCol w:w="892"/>
        <w:gridCol w:w="1089"/>
        <w:gridCol w:w="984"/>
        <w:gridCol w:w="1095"/>
        <w:gridCol w:w="800"/>
        <w:gridCol w:w="779"/>
        <w:gridCol w:w="809"/>
        <w:gridCol w:w="1192"/>
      </w:tblGrid>
      <w:tr w:rsidR="00217661" w:rsidRPr="00CA1025" w14:paraId="7105CBCB" w14:textId="77777777" w:rsidTr="005F5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2" w:type="dxa"/>
          </w:tcPr>
          <w:p w14:paraId="5DD94987" w14:textId="711132B1" w:rsidR="00217661" w:rsidRPr="00CA1025" w:rsidRDefault="00217661" w:rsidP="005154A5">
            <w:pPr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Table ref.</w:t>
            </w:r>
          </w:p>
        </w:tc>
        <w:tc>
          <w:tcPr>
            <w:tcW w:w="892" w:type="dxa"/>
            <w:tcBorders>
              <w:top w:val="single" w:sz="4" w:space="0" w:color="000000" w:themeColor="text1"/>
            </w:tcBorders>
          </w:tcPr>
          <w:p w14:paraId="33040B8A" w14:textId="6730FFFC" w:rsidR="00217661" w:rsidRPr="00CA1025" w:rsidRDefault="00217661" w:rsidP="005154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Figure Panel</w:t>
            </w:r>
          </w:p>
        </w:tc>
        <w:tc>
          <w:tcPr>
            <w:tcW w:w="1089" w:type="dxa"/>
            <w:tcBorders>
              <w:top w:val="single" w:sz="4" w:space="0" w:color="000000" w:themeColor="text1"/>
            </w:tcBorders>
          </w:tcPr>
          <w:p w14:paraId="3D3B7E21" w14:textId="77777777" w:rsidR="00217661" w:rsidRPr="00CA1025" w:rsidRDefault="00217661" w:rsidP="005154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Group</w:t>
            </w:r>
          </w:p>
        </w:tc>
        <w:tc>
          <w:tcPr>
            <w:tcW w:w="984" w:type="dxa"/>
            <w:tcBorders>
              <w:top w:val="single" w:sz="4" w:space="0" w:color="000000" w:themeColor="text1"/>
            </w:tcBorders>
          </w:tcPr>
          <w:p w14:paraId="2E629F64" w14:textId="77777777" w:rsidR="00217661" w:rsidRPr="00CA1025" w:rsidRDefault="00217661" w:rsidP="005154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 xml:space="preserve">Statistical test </w:t>
            </w:r>
          </w:p>
        </w:tc>
        <w:tc>
          <w:tcPr>
            <w:tcW w:w="1095" w:type="dxa"/>
            <w:tcBorders>
              <w:top w:val="single" w:sz="4" w:space="0" w:color="000000" w:themeColor="text1"/>
            </w:tcBorders>
          </w:tcPr>
          <w:p w14:paraId="18898C48" w14:textId="77777777" w:rsidR="00217661" w:rsidRPr="00CA1025" w:rsidRDefault="00217661" w:rsidP="005154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Sample size</w:t>
            </w:r>
          </w:p>
        </w:tc>
        <w:tc>
          <w:tcPr>
            <w:tcW w:w="800" w:type="dxa"/>
            <w:tcBorders>
              <w:top w:val="single" w:sz="4" w:space="0" w:color="000000" w:themeColor="text1"/>
            </w:tcBorders>
          </w:tcPr>
          <w:p w14:paraId="6FD76E89" w14:textId="77777777" w:rsidR="00217661" w:rsidRPr="00CA1025" w:rsidRDefault="00217661" w:rsidP="005154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Test Statistic</w:t>
            </w:r>
          </w:p>
        </w:tc>
        <w:tc>
          <w:tcPr>
            <w:tcW w:w="779" w:type="dxa"/>
            <w:tcBorders>
              <w:top w:val="single" w:sz="4" w:space="0" w:color="000000" w:themeColor="text1"/>
            </w:tcBorders>
          </w:tcPr>
          <w:p w14:paraId="36B86971" w14:textId="77777777" w:rsidR="00217661" w:rsidRPr="00CA1025" w:rsidRDefault="00217661" w:rsidP="005154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Pr="00CA1025">
              <w:rPr>
                <w:rFonts w:ascii="Arial" w:hAnsi="Arial" w:cs="Arial"/>
                <w:sz w:val="15"/>
                <w:szCs w:val="15"/>
              </w:rPr>
              <w:t xml:space="preserve"> value</w:t>
            </w:r>
          </w:p>
        </w:tc>
        <w:tc>
          <w:tcPr>
            <w:tcW w:w="809" w:type="dxa"/>
            <w:tcBorders>
              <w:top w:val="single" w:sz="4" w:space="0" w:color="000000" w:themeColor="text1"/>
            </w:tcBorders>
          </w:tcPr>
          <w:p w14:paraId="5BB1EEA3" w14:textId="77777777" w:rsidR="00217661" w:rsidRPr="00CA1025" w:rsidRDefault="00217661" w:rsidP="005154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Sig.</w:t>
            </w:r>
          </w:p>
        </w:tc>
        <w:tc>
          <w:tcPr>
            <w:tcW w:w="1192" w:type="dxa"/>
            <w:tcBorders>
              <w:top w:val="single" w:sz="4" w:space="0" w:color="000000" w:themeColor="text1"/>
            </w:tcBorders>
          </w:tcPr>
          <w:p w14:paraId="541CD435" w14:textId="77777777" w:rsidR="00217661" w:rsidRPr="00CA1025" w:rsidRDefault="00217661" w:rsidP="005154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Notes</w:t>
            </w:r>
          </w:p>
        </w:tc>
      </w:tr>
      <w:tr w:rsidR="00217661" w:rsidRPr="00CA1025" w14:paraId="372B8E7A" w14:textId="77777777" w:rsidTr="005F5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5623377C" w14:textId="7E76003D" w:rsidR="00217661" w:rsidRPr="00CA1025" w:rsidRDefault="00217661" w:rsidP="005154A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1</w:t>
            </w:r>
          </w:p>
        </w:tc>
        <w:tc>
          <w:tcPr>
            <w:tcW w:w="892" w:type="dxa"/>
          </w:tcPr>
          <w:p w14:paraId="06682316" w14:textId="2DB00E59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2.f</w:t>
            </w:r>
          </w:p>
        </w:tc>
        <w:tc>
          <w:tcPr>
            <w:tcW w:w="1089" w:type="dxa"/>
          </w:tcPr>
          <w:p w14:paraId="6416AB87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Push weighted: D1 vs D2</w:t>
            </w:r>
          </w:p>
        </w:tc>
        <w:tc>
          <w:tcPr>
            <w:tcW w:w="984" w:type="dxa"/>
          </w:tcPr>
          <w:p w14:paraId="54BF3E25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095" w:type="dxa"/>
          </w:tcPr>
          <w:p w14:paraId="47C0050E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63 sessions (8 mice)</w:t>
            </w:r>
          </w:p>
        </w:tc>
        <w:tc>
          <w:tcPr>
            <w:tcW w:w="800" w:type="dxa"/>
          </w:tcPr>
          <w:p w14:paraId="2C8ECE57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-0.57</w:t>
            </w:r>
          </w:p>
        </w:tc>
        <w:tc>
          <w:tcPr>
            <w:tcW w:w="779" w:type="dxa"/>
          </w:tcPr>
          <w:p w14:paraId="7D8EBACA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0.57</w:t>
            </w:r>
          </w:p>
        </w:tc>
        <w:tc>
          <w:tcPr>
            <w:tcW w:w="809" w:type="dxa"/>
          </w:tcPr>
          <w:p w14:paraId="67A0D9C2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A102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CA102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192" w:type="dxa"/>
          </w:tcPr>
          <w:p w14:paraId="20CEC36A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-0.5 s to peak and at peak (0 s)</w:t>
            </w:r>
          </w:p>
        </w:tc>
      </w:tr>
      <w:tr w:rsidR="00217661" w:rsidRPr="00CA1025" w14:paraId="540C7723" w14:textId="77777777" w:rsidTr="005F5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0CB7684D" w14:textId="5ADB1BD2" w:rsidR="00217661" w:rsidRPr="00CA1025" w:rsidRDefault="00217661" w:rsidP="005154A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2</w:t>
            </w:r>
          </w:p>
        </w:tc>
        <w:tc>
          <w:tcPr>
            <w:tcW w:w="892" w:type="dxa"/>
          </w:tcPr>
          <w:p w14:paraId="1D05B76A" w14:textId="738692B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2.f</w:t>
            </w:r>
          </w:p>
        </w:tc>
        <w:tc>
          <w:tcPr>
            <w:tcW w:w="1089" w:type="dxa"/>
          </w:tcPr>
          <w:p w14:paraId="7F5A0FDB" w14:textId="67D943AD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 xml:space="preserve">Push weighted: D1 vs all </w:t>
            </w:r>
            <w:r w:rsidR="007F275C">
              <w:rPr>
                <w:rFonts w:ascii="Arial" w:hAnsi="Arial" w:cs="Arial"/>
                <w:sz w:val="15"/>
                <w:szCs w:val="15"/>
              </w:rPr>
              <w:t>MS</w:t>
            </w:r>
            <w:r w:rsidRPr="00CA1025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984" w:type="dxa"/>
          </w:tcPr>
          <w:p w14:paraId="3D1F4729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095" w:type="dxa"/>
          </w:tcPr>
          <w:p w14:paraId="73F9BA72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63 sessions (8 mice)</w:t>
            </w:r>
          </w:p>
        </w:tc>
        <w:tc>
          <w:tcPr>
            <w:tcW w:w="800" w:type="dxa"/>
          </w:tcPr>
          <w:p w14:paraId="4E729D5A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0.49</w:t>
            </w:r>
          </w:p>
        </w:tc>
        <w:tc>
          <w:tcPr>
            <w:tcW w:w="779" w:type="dxa"/>
          </w:tcPr>
          <w:p w14:paraId="1E0B5BCA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0.62</w:t>
            </w:r>
          </w:p>
        </w:tc>
        <w:tc>
          <w:tcPr>
            <w:tcW w:w="809" w:type="dxa"/>
          </w:tcPr>
          <w:p w14:paraId="34CD22E9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A102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CA102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192" w:type="dxa"/>
          </w:tcPr>
          <w:p w14:paraId="3CC105E8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-0.5 s to peak and at peak (0 s)</w:t>
            </w:r>
          </w:p>
        </w:tc>
      </w:tr>
      <w:tr w:rsidR="00217661" w:rsidRPr="00CA1025" w14:paraId="1B9E75AF" w14:textId="77777777" w:rsidTr="005F5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72E765EC" w14:textId="51373C2F" w:rsidR="00217661" w:rsidRPr="00CA1025" w:rsidRDefault="00217661" w:rsidP="005154A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3</w:t>
            </w:r>
          </w:p>
        </w:tc>
        <w:tc>
          <w:tcPr>
            <w:tcW w:w="892" w:type="dxa"/>
          </w:tcPr>
          <w:p w14:paraId="7D435C18" w14:textId="65C287FA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2.f</w:t>
            </w:r>
          </w:p>
        </w:tc>
        <w:tc>
          <w:tcPr>
            <w:tcW w:w="1089" w:type="dxa"/>
          </w:tcPr>
          <w:p w14:paraId="1C30F184" w14:textId="69E3E47C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 xml:space="preserve">Push weighted: D2vs all </w:t>
            </w:r>
            <w:r w:rsidR="007F275C">
              <w:rPr>
                <w:rFonts w:ascii="Arial" w:hAnsi="Arial" w:cs="Arial"/>
                <w:sz w:val="15"/>
                <w:szCs w:val="15"/>
              </w:rPr>
              <w:t>MS</w:t>
            </w:r>
            <w:r w:rsidRPr="00CA1025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984" w:type="dxa"/>
          </w:tcPr>
          <w:p w14:paraId="1CAE24E7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095" w:type="dxa"/>
          </w:tcPr>
          <w:p w14:paraId="5FCA847D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63 sessions (8 mice)</w:t>
            </w:r>
          </w:p>
        </w:tc>
        <w:tc>
          <w:tcPr>
            <w:tcW w:w="800" w:type="dxa"/>
          </w:tcPr>
          <w:p w14:paraId="77498FB1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1.38</w:t>
            </w:r>
          </w:p>
        </w:tc>
        <w:tc>
          <w:tcPr>
            <w:tcW w:w="779" w:type="dxa"/>
          </w:tcPr>
          <w:p w14:paraId="5C1A62CC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0.17</w:t>
            </w:r>
          </w:p>
        </w:tc>
        <w:tc>
          <w:tcPr>
            <w:tcW w:w="809" w:type="dxa"/>
          </w:tcPr>
          <w:p w14:paraId="7B4D22B8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A102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CA102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192" w:type="dxa"/>
          </w:tcPr>
          <w:p w14:paraId="5939DB49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-0.5 s to peak and at peak (0 s)</w:t>
            </w:r>
          </w:p>
        </w:tc>
      </w:tr>
      <w:tr w:rsidR="00217661" w:rsidRPr="00CA1025" w14:paraId="009F6810" w14:textId="77777777" w:rsidTr="005F5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2110CE1E" w14:textId="79140B7F" w:rsidR="00217661" w:rsidRPr="00CA1025" w:rsidRDefault="00217661" w:rsidP="005154A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4</w:t>
            </w:r>
          </w:p>
        </w:tc>
        <w:tc>
          <w:tcPr>
            <w:tcW w:w="892" w:type="dxa"/>
          </w:tcPr>
          <w:p w14:paraId="29157F36" w14:textId="1072D98E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2.f</w:t>
            </w:r>
          </w:p>
        </w:tc>
        <w:tc>
          <w:tcPr>
            <w:tcW w:w="1089" w:type="dxa"/>
          </w:tcPr>
          <w:p w14:paraId="38BDFCC8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Pull weighted: D1 vs D2</w:t>
            </w:r>
          </w:p>
        </w:tc>
        <w:tc>
          <w:tcPr>
            <w:tcW w:w="984" w:type="dxa"/>
          </w:tcPr>
          <w:p w14:paraId="6B97470A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095" w:type="dxa"/>
          </w:tcPr>
          <w:p w14:paraId="258D484A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73 sessions (8 mice)</w:t>
            </w:r>
          </w:p>
        </w:tc>
        <w:tc>
          <w:tcPr>
            <w:tcW w:w="800" w:type="dxa"/>
          </w:tcPr>
          <w:p w14:paraId="381B09E3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-0.36</w:t>
            </w:r>
          </w:p>
        </w:tc>
        <w:tc>
          <w:tcPr>
            <w:tcW w:w="779" w:type="dxa"/>
          </w:tcPr>
          <w:p w14:paraId="00571C7D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0.72</w:t>
            </w:r>
          </w:p>
        </w:tc>
        <w:tc>
          <w:tcPr>
            <w:tcW w:w="809" w:type="dxa"/>
          </w:tcPr>
          <w:p w14:paraId="28ECA4C7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A102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CA102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192" w:type="dxa"/>
          </w:tcPr>
          <w:p w14:paraId="197A3712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-0.5 s to peak and at peak (0 s)</w:t>
            </w:r>
          </w:p>
        </w:tc>
      </w:tr>
      <w:tr w:rsidR="00217661" w:rsidRPr="00CA1025" w14:paraId="607FACBF" w14:textId="77777777" w:rsidTr="005F5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406EBC2B" w14:textId="1C2EE674" w:rsidR="00217661" w:rsidRPr="00CA1025" w:rsidRDefault="00217661" w:rsidP="005154A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5</w:t>
            </w:r>
          </w:p>
        </w:tc>
        <w:tc>
          <w:tcPr>
            <w:tcW w:w="892" w:type="dxa"/>
          </w:tcPr>
          <w:p w14:paraId="7E67DBF7" w14:textId="057DA6A5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2.f</w:t>
            </w:r>
          </w:p>
        </w:tc>
        <w:tc>
          <w:tcPr>
            <w:tcW w:w="1089" w:type="dxa"/>
          </w:tcPr>
          <w:p w14:paraId="716E8EBC" w14:textId="1BD2052C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 xml:space="preserve">Pull weighted: D1 vs all </w:t>
            </w:r>
            <w:r w:rsidR="007F275C">
              <w:rPr>
                <w:rFonts w:ascii="Arial" w:hAnsi="Arial" w:cs="Arial"/>
                <w:sz w:val="15"/>
                <w:szCs w:val="15"/>
              </w:rPr>
              <w:t>MS</w:t>
            </w:r>
            <w:r w:rsidRPr="00CA1025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984" w:type="dxa"/>
          </w:tcPr>
          <w:p w14:paraId="3966BF34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095" w:type="dxa"/>
          </w:tcPr>
          <w:p w14:paraId="35C1FFF0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73 sessions (8 mice)</w:t>
            </w:r>
          </w:p>
        </w:tc>
        <w:tc>
          <w:tcPr>
            <w:tcW w:w="800" w:type="dxa"/>
          </w:tcPr>
          <w:p w14:paraId="6E84700E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-1.15</w:t>
            </w:r>
          </w:p>
        </w:tc>
        <w:tc>
          <w:tcPr>
            <w:tcW w:w="779" w:type="dxa"/>
          </w:tcPr>
          <w:p w14:paraId="69CBA911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0.25</w:t>
            </w:r>
          </w:p>
        </w:tc>
        <w:tc>
          <w:tcPr>
            <w:tcW w:w="809" w:type="dxa"/>
          </w:tcPr>
          <w:p w14:paraId="4521E53D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A102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CA102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192" w:type="dxa"/>
          </w:tcPr>
          <w:p w14:paraId="40643CDC" w14:textId="77777777" w:rsidR="00217661" w:rsidRPr="00CA1025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-0.5 s to peak and at peak (0 s)</w:t>
            </w:r>
          </w:p>
        </w:tc>
      </w:tr>
      <w:tr w:rsidR="00217661" w:rsidRPr="00E57113" w14:paraId="1A72E3FA" w14:textId="77777777" w:rsidTr="005F5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354EA79D" w14:textId="164F8DF1" w:rsidR="00217661" w:rsidRPr="00CA1025" w:rsidRDefault="00217661" w:rsidP="005154A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6</w:t>
            </w:r>
          </w:p>
        </w:tc>
        <w:tc>
          <w:tcPr>
            <w:tcW w:w="892" w:type="dxa"/>
          </w:tcPr>
          <w:p w14:paraId="1D12F9A6" w14:textId="38EE9ECB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2.f</w:t>
            </w:r>
          </w:p>
        </w:tc>
        <w:tc>
          <w:tcPr>
            <w:tcW w:w="1089" w:type="dxa"/>
          </w:tcPr>
          <w:p w14:paraId="7C001C1C" w14:textId="4CA1B7CD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 xml:space="preserve">Pull weighted: D2vs all </w:t>
            </w:r>
            <w:r w:rsidR="007F275C">
              <w:rPr>
                <w:rFonts w:ascii="Arial" w:hAnsi="Arial" w:cs="Arial"/>
                <w:sz w:val="15"/>
                <w:szCs w:val="15"/>
              </w:rPr>
              <w:t>MS</w:t>
            </w:r>
            <w:r w:rsidRPr="00CA1025">
              <w:rPr>
                <w:rFonts w:ascii="Arial" w:hAnsi="Arial" w:cs="Arial"/>
                <w:sz w:val="15"/>
                <w:szCs w:val="15"/>
              </w:rPr>
              <w:t>Ns</w:t>
            </w:r>
          </w:p>
        </w:tc>
        <w:tc>
          <w:tcPr>
            <w:tcW w:w="984" w:type="dxa"/>
          </w:tcPr>
          <w:p w14:paraId="2B4350F7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095" w:type="dxa"/>
          </w:tcPr>
          <w:p w14:paraId="5085D1B2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73 sessions (8 mice)</w:t>
            </w:r>
          </w:p>
        </w:tc>
        <w:tc>
          <w:tcPr>
            <w:tcW w:w="800" w:type="dxa"/>
          </w:tcPr>
          <w:p w14:paraId="38CA7BD2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-0.83</w:t>
            </w:r>
          </w:p>
        </w:tc>
        <w:tc>
          <w:tcPr>
            <w:tcW w:w="779" w:type="dxa"/>
          </w:tcPr>
          <w:p w14:paraId="4AFCFF2E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0.41</w:t>
            </w:r>
          </w:p>
        </w:tc>
        <w:tc>
          <w:tcPr>
            <w:tcW w:w="809" w:type="dxa"/>
          </w:tcPr>
          <w:p w14:paraId="66D66405" w14:textId="77777777" w:rsidR="00217661" w:rsidRPr="00CA1025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CA1025"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 w:rsidRPr="00CA1025"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192" w:type="dxa"/>
          </w:tcPr>
          <w:p w14:paraId="49C80BA0" w14:textId="77777777" w:rsidR="00217661" w:rsidRPr="00E57113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CA1025">
              <w:rPr>
                <w:rFonts w:ascii="Arial" w:hAnsi="Arial" w:cs="Arial"/>
                <w:sz w:val="15"/>
                <w:szCs w:val="15"/>
              </w:rPr>
              <w:t>-0.5 s to peak and at peak (0 s)</w:t>
            </w:r>
          </w:p>
        </w:tc>
      </w:tr>
      <w:tr w:rsidR="00217661" w:rsidRPr="00880620" w14:paraId="5A354F33" w14:textId="77777777" w:rsidTr="005F5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3B0B279A" w14:textId="4A4F47AE" w:rsidR="00217661" w:rsidRPr="00E638EF" w:rsidRDefault="00217661" w:rsidP="005154A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1</w:t>
            </w:r>
          </w:p>
        </w:tc>
        <w:tc>
          <w:tcPr>
            <w:tcW w:w="892" w:type="dxa"/>
          </w:tcPr>
          <w:p w14:paraId="44A0A20C" w14:textId="1C992AC9" w:rsidR="00217661" w:rsidRPr="00E638EF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E638EF">
              <w:rPr>
                <w:rFonts w:ascii="Arial" w:hAnsi="Arial" w:cs="Arial"/>
                <w:sz w:val="15"/>
                <w:szCs w:val="15"/>
              </w:rPr>
              <w:t>4.g, littermate controls</w:t>
            </w:r>
          </w:p>
        </w:tc>
        <w:tc>
          <w:tcPr>
            <w:tcW w:w="1089" w:type="dxa"/>
          </w:tcPr>
          <w:p w14:paraId="617570FC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tion rate at Both reinforced block: </w:t>
            </w:r>
            <w:r>
              <w:rPr>
                <w:rFonts w:ascii="Arial" w:hAnsi="Arial" w:cs="Arial"/>
                <w:sz w:val="15"/>
                <w:szCs w:val="15"/>
              </w:rPr>
              <w:t xml:space="preserve">push vs </w:t>
            </w:r>
            <w:proofErr w:type="gramStart"/>
            <w:r>
              <w:rPr>
                <w:rFonts w:ascii="Arial" w:hAnsi="Arial" w:cs="Arial"/>
                <w:sz w:val="15"/>
                <w:szCs w:val="15"/>
              </w:rPr>
              <w:t>pull</w:t>
            </w:r>
            <w:proofErr w:type="gramEnd"/>
          </w:p>
        </w:tc>
        <w:tc>
          <w:tcPr>
            <w:tcW w:w="984" w:type="dxa"/>
          </w:tcPr>
          <w:p w14:paraId="717C7073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095" w:type="dxa"/>
          </w:tcPr>
          <w:p w14:paraId="4DF2E41D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0 sessions (4 mice)</w:t>
            </w:r>
          </w:p>
        </w:tc>
        <w:tc>
          <w:tcPr>
            <w:tcW w:w="800" w:type="dxa"/>
          </w:tcPr>
          <w:p w14:paraId="7A25FB6E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5</w:t>
            </w:r>
          </w:p>
        </w:tc>
        <w:tc>
          <w:tcPr>
            <w:tcW w:w="779" w:type="dxa"/>
          </w:tcPr>
          <w:p w14:paraId="1E2BB56E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809" w:type="dxa"/>
          </w:tcPr>
          <w:p w14:paraId="0DDC0A37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192" w:type="dxa"/>
          </w:tcPr>
          <w:p w14:paraId="4D809DDF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17661" w:rsidRPr="00880620" w14:paraId="2BB128AE" w14:textId="77777777" w:rsidTr="005F5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1B35AA8E" w14:textId="11216237" w:rsidR="00217661" w:rsidRPr="00E638EF" w:rsidRDefault="00217661" w:rsidP="005154A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2</w:t>
            </w:r>
          </w:p>
        </w:tc>
        <w:tc>
          <w:tcPr>
            <w:tcW w:w="892" w:type="dxa"/>
          </w:tcPr>
          <w:p w14:paraId="4A2C338A" w14:textId="4718BDC9" w:rsidR="00217661" w:rsidRPr="00E638EF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E638EF">
              <w:rPr>
                <w:rFonts w:ascii="Arial" w:hAnsi="Arial" w:cs="Arial"/>
                <w:sz w:val="15"/>
                <w:szCs w:val="15"/>
              </w:rPr>
              <w:t>4.g, littermate controls</w:t>
            </w:r>
          </w:p>
        </w:tc>
        <w:tc>
          <w:tcPr>
            <w:tcW w:w="1089" w:type="dxa"/>
          </w:tcPr>
          <w:p w14:paraId="1CC21113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tion rate at </w:t>
            </w:r>
            <w:r>
              <w:rPr>
                <w:rFonts w:ascii="Arial" w:hAnsi="Arial" w:cs="Arial"/>
                <w:sz w:val="15"/>
                <w:szCs w:val="15"/>
              </w:rPr>
              <w:t>Pull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reinforced block: </w:t>
            </w:r>
            <w:r>
              <w:rPr>
                <w:rFonts w:ascii="Arial" w:hAnsi="Arial" w:cs="Arial"/>
                <w:sz w:val="15"/>
                <w:szCs w:val="15"/>
              </w:rPr>
              <w:t>pull vs push</w:t>
            </w:r>
          </w:p>
        </w:tc>
        <w:tc>
          <w:tcPr>
            <w:tcW w:w="984" w:type="dxa"/>
          </w:tcPr>
          <w:p w14:paraId="5C15B482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095" w:type="dxa"/>
          </w:tcPr>
          <w:p w14:paraId="47BAB851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5 sessions (4 mice)</w:t>
            </w:r>
          </w:p>
        </w:tc>
        <w:tc>
          <w:tcPr>
            <w:tcW w:w="800" w:type="dxa"/>
          </w:tcPr>
          <w:p w14:paraId="613DD424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3.33</w:t>
            </w:r>
          </w:p>
        </w:tc>
        <w:tc>
          <w:tcPr>
            <w:tcW w:w="779" w:type="dxa"/>
          </w:tcPr>
          <w:p w14:paraId="1C004551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56e-3</w:t>
            </w:r>
          </w:p>
        </w:tc>
        <w:tc>
          <w:tcPr>
            <w:tcW w:w="809" w:type="dxa"/>
          </w:tcPr>
          <w:p w14:paraId="516FFEE7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192" w:type="dxa"/>
          </w:tcPr>
          <w:p w14:paraId="5092D2E3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17661" w:rsidRPr="00880620" w14:paraId="3AB25124" w14:textId="77777777" w:rsidTr="005F5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35A16DFB" w14:textId="20A32A55" w:rsidR="00217661" w:rsidRPr="00E638EF" w:rsidRDefault="00217661" w:rsidP="005154A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3</w:t>
            </w:r>
          </w:p>
        </w:tc>
        <w:tc>
          <w:tcPr>
            <w:tcW w:w="892" w:type="dxa"/>
          </w:tcPr>
          <w:p w14:paraId="4672695C" w14:textId="7B959C7D" w:rsidR="00217661" w:rsidRPr="00E638EF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E638EF">
              <w:rPr>
                <w:rFonts w:ascii="Arial" w:hAnsi="Arial" w:cs="Arial"/>
                <w:sz w:val="15"/>
                <w:szCs w:val="15"/>
              </w:rPr>
              <w:t>4.g, littermate controls</w:t>
            </w:r>
          </w:p>
        </w:tc>
        <w:tc>
          <w:tcPr>
            <w:tcW w:w="1089" w:type="dxa"/>
          </w:tcPr>
          <w:p w14:paraId="2E40D992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tion rate at </w:t>
            </w:r>
            <w:r>
              <w:rPr>
                <w:rFonts w:ascii="Arial" w:hAnsi="Arial" w:cs="Arial"/>
                <w:sz w:val="15"/>
                <w:szCs w:val="15"/>
              </w:rPr>
              <w:t>Push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reinforced block: </w:t>
            </w:r>
            <w:r>
              <w:rPr>
                <w:rFonts w:ascii="Arial" w:hAnsi="Arial" w:cs="Arial"/>
                <w:sz w:val="15"/>
                <w:szCs w:val="15"/>
              </w:rPr>
              <w:t xml:space="preserve">push vs </w:t>
            </w:r>
            <w:proofErr w:type="gramStart"/>
            <w:r>
              <w:rPr>
                <w:rFonts w:ascii="Arial" w:hAnsi="Arial" w:cs="Arial"/>
                <w:sz w:val="15"/>
                <w:szCs w:val="15"/>
              </w:rPr>
              <w:t>pull</w:t>
            </w:r>
            <w:proofErr w:type="gramEnd"/>
          </w:p>
        </w:tc>
        <w:tc>
          <w:tcPr>
            <w:tcW w:w="984" w:type="dxa"/>
          </w:tcPr>
          <w:p w14:paraId="08E78624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095" w:type="dxa"/>
          </w:tcPr>
          <w:p w14:paraId="3511CD39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25 sessions (4 mice)</w:t>
            </w:r>
          </w:p>
        </w:tc>
        <w:tc>
          <w:tcPr>
            <w:tcW w:w="800" w:type="dxa"/>
          </w:tcPr>
          <w:p w14:paraId="06FADBC0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60</w:t>
            </w:r>
          </w:p>
        </w:tc>
        <w:tc>
          <w:tcPr>
            <w:tcW w:w="779" w:type="dxa"/>
          </w:tcPr>
          <w:p w14:paraId="60CD18A2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e-2</w:t>
            </w:r>
          </w:p>
        </w:tc>
        <w:tc>
          <w:tcPr>
            <w:tcW w:w="809" w:type="dxa"/>
          </w:tcPr>
          <w:p w14:paraId="3736EE6C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192" w:type="dxa"/>
          </w:tcPr>
          <w:p w14:paraId="51656A78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17661" w:rsidRPr="00880620" w14:paraId="09A3AD50" w14:textId="77777777" w:rsidTr="005F5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0751933E" w14:textId="067F042B" w:rsidR="00217661" w:rsidRPr="00E638EF" w:rsidRDefault="00217661" w:rsidP="005154A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4</w:t>
            </w:r>
          </w:p>
        </w:tc>
        <w:tc>
          <w:tcPr>
            <w:tcW w:w="892" w:type="dxa"/>
          </w:tcPr>
          <w:p w14:paraId="65DF99DC" w14:textId="56048AE7" w:rsidR="00217661" w:rsidRPr="00E638EF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E638EF">
              <w:rPr>
                <w:rFonts w:ascii="Arial" w:hAnsi="Arial" w:cs="Arial"/>
                <w:sz w:val="15"/>
                <w:szCs w:val="15"/>
              </w:rPr>
              <w:t>4.g, NR1-KO</w:t>
            </w:r>
          </w:p>
        </w:tc>
        <w:tc>
          <w:tcPr>
            <w:tcW w:w="1089" w:type="dxa"/>
          </w:tcPr>
          <w:p w14:paraId="4E1E6736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tion rate at Both reinforced block: </w:t>
            </w:r>
            <w:r>
              <w:rPr>
                <w:rFonts w:ascii="Arial" w:hAnsi="Arial" w:cs="Arial"/>
                <w:sz w:val="15"/>
                <w:szCs w:val="15"/>
              </w:rPr>
              <w:t xml:space="preserve">push vs </w:t>
            </w:r>
            <w:proofErr w:type="gramStart"/>
            <w:r>
              <w:rPr>
                <w:rFonts w:ascii="Arial" w:hAnsi="Arial" w:cs="Arial"/>
                <w:sz w:val="15"/>
                <w:szCs w:val="15"/>
              </w:rPr>
              <w:t>pull</w:t>
            </w:r>
            <w:proofErr w:type="gramEnd"/>
          </w:p>
        </w:tc>
        <w:tc>
          <w:tcPr>
            <w:tcW w:w="984" w:type="dxa"/>
          </w:tcPr>
          <w:p w14:paraId="7F6A57BB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095" w:type="dxa"/>
          </w:tcPr>
          <w:p w14:paraId="2DB4AE53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2 sessions (3 mice)</w:t>
            </w:r>
          </w:p>
        </w:tc>
        <w:tc>
          <w:tcPr>
            <w:tcW w:w="800" w:type="dxa"/>
          </w:tcPr>
          <w:p w14:paraId="079076B4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1.0</w:t>
            </w:r>
          </w:p>
        </w:tc>
        <w:tc>
          <w:tcPr>
            <w:tcW w:w="779" w:type="dxa"/>
          </w:tcPr>
          <w:p w14:paraId="4C2694FB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  <w:tc>
          <w:tcPr>
            <w:tcW w:w="809" w:type="dxa"/>
          </w:tcPr>
          <w:p w14:paraId="7F2E46DC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n.s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>.</w:t>
            </w:r>
          </w:p>
        </w:tc>
        <w:tc>
          <w:tcPr>
            <w:tcW w:w="1192" w:type="dxa"/>
          </w:tcPr>
          <w:p w14:paraId="2D61526B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17661" w:rsidRPr="00880620" w14:paraId="2AC61D59" w14:textId="77777777" w:rsidTr="005F5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7766B2FA" w14:textId="54F21BAF" w:rsidR="00217661" w:rsidRPr="00E638EF" w:rsidRDefault="00217661" w:rsidP="005154A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5</w:t>
            </w:r>
          </w:p>
        </w:tc>
        <w:tc>
          <w:tcPr>
            <w:tcW w:w="892" w:type="dxa"/>
          </w:tcPr>
          <w:p w14:paraId="673C92C1" w14:textId="6EDB8ABF" w:rsidR="00217661" w:rsidRPr="00E638EF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E638EF">
              <w:rPr>
                <w:rFonts w:ascii="Arial" w:hAnsi="Arial" w:cs="Arial"/>
                <w:sz w:val="15"/>
                <w:szCs w:val="15"/>
              </w:rPr>
              <w:t>4.g, NR1-KO</w:t>
            </w:r>
          </w:p>
        </w:tc>
        <w:tc>
          <w:tcPr>
            <w:tcW w:w="1089" w:type="dxa"/>
          </w:tcPr>
          <w:p w14:paraId="19D6D4E6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tion rate at </w:t>
            </w:r>
            <w:r>
              <w:rPr>
                <w:rFonts w:ascii="Arial" w:hAnsi="Arial" w:cs="Arial"/>
                <w:sz w:val="15"/>
                <w:szCs w:val="15"/>
              </w:rPr>
              <w:t>Pull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reinforced block: </w:t>
            </w:r>
            <w:r>
              <w:rPr>
                <w:rFonts w:ascii="Arial" w:hAnsi="Arial" w:cs="Arial"/>
                <w:sz w:val="15"/>
                <w:szCs w:val="15"/>
              </w:rPr>
              <w:t>pull vs push</w:t>
            </w:r>
          </w:p>
        </w:tc>
        <w:tc>
          <w:tcPr>
            <w:tcW w:w="984" w:type="dxa"/>
          </w:tcPr>
          <w:p w14:paraId="61B24CC6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095" w:type="dxa"/>
          </w:tcPr>
          <w:p w14:paraId="1038443D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5 sessions (3 mice)</w:t>
            </w:r>
          </w:p>
        </w:tc>
        <w:tc>
          <w:tcPr>
            <w:tcW w:w="800" w:type="dxa"/>
          </w:tcPr>
          <w:p w14:paraId="599E98BF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2.70</w:t>
            </w:r>
          </w:p>
        </w:tc>
        <w:tc>
          <w:tcPr>
            <w:tcW w:w="779" w:type="dxa"/>
          </w:tcPr>
          <w:p w14:paraId="3456C741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e-2</w:t>
            </w:r>
          </w:p>
        </w:tc>
        <w:tc>
          <w:tcPr>
            <w:tcW w:w="809" w:type="dxa"/>
          </w:tcPr>
          <w:p w14:paraId="0026E9B9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192" w:type="dxa"/>
          </w:tcPr>
          <w:p w14:paraId="6FE12144" w14:textId="77777777" w:rsidR="00217661" w:rsidRPr="00880620" w:rsidRDefault="00217661" w:rsidP="005154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  <w:tr w:rsidR="00217661" w:rsidRPr="00880620" w14:paraId="1F55A348" w14:textId="77777777" w:rsidTr="005F5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dxa"/>
          </w:tcPr>
          <w:p w14:paraId="7B3E78E9" w14:textId="29A660EA" w:rsidR="00217661" w:rsidRPr="00E638EF" w:rsidRDefault="00217661" w:rsidP="005154A5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6</w:t>
            </w:r>
          </w:p>
        </w:tc>
        <w:tc>
          <w:tcPr>
            <w:tcW w:w="892" w:type="dxa"/>
          </w:tcPr>
          <w:p w14:paraId="0D60B9EC" w14:textId="12C3C3E2" w:rsidR="00217661" w:rsidRPr="00E638EF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E638EF">
              <w:rPr>
                <w:rFonts w:ascii="Arial" w:hAnsi="Arial" w:cs="Arial"/>
                <w:sz w:val="15"/>
                <w:szCs w:val="15"/>
              </w:rPr>
              <w:t>4.g, NR1-KO</w:t>
            </w:r>
          </w:p>
        </w:tc>
        <w:tc>
          <w:tcPr>
            <w:tcW w:w="1089" w:type="dxa"/>
          </w:tcPr>
          <w:p w14:paraId="52C95D5D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 xml:space="preserve">Action rate at </w:t>
            </w:r>
            <w:r>
              <w:rPr>
                <w:rFonts w:ascii="Arial" w:hAnsi="Arial" w:cs="Arial"/>
                <w:sz w:val="15"/>
                <w:szCs w:val="15"/>
              </w:rPr>
              <w:t>Push</w:t>
            </w:r>
            <w:r w:rsidRPr="00D72E45">
              <w:rPr>
                <w:rFonts w:ascii="Arial" w:hAnsi="Arial" w:cs="Arial"/>
                <w:sz w:val="15"/>
                <w:szCs w:val="15"/>
              </w:rPr>
              <w:t xml:space="preserve"> reinforced block: </w:t>
            </w:r>
            <w:r>
              <w:rPr>
                <w:rFonts w:ascii="Arial" w:hAnsi="Arial" w:cs="Arial"/>
                <w:sz w:val="15"/>
                <w:szCs w:val="15"/>
              </w:rPr>
              <w:t xml:space="preserve">push vs </w:t>
            </w:r>
            <w:proofErr w:type="gramStart"/>
            <w:r>
              <w:rPr>
                <w:rFonts w:ascii="Arial" w:hAnsi="Arial" w:cs="Arial"/>
                <w:sz w:val="15"/>
                <w:szCs w:val="15"/>
              </w:rPr>
              <w:t>pull</w:t>
            </w:r>
            <w:proofErr w:type="gramEnd"/>
          </w:p>
        </w:tc>
        <w:tc>
          <w:tcPr>
            <w:tcW w:w="984" w:type="dxa"/>
          </w:tcPr>
          <w:p w14:paraId="120F8F55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aired t-test</w:t>
            </w:r>
          </w:p>
        </w:tc>
        <w:tc>
          <w:tcPr>
            <w:tcW w:w="1095" w:type="dxa"/>
          </w:tcPr>
          <w:p w14:paraId="79FA5B7C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D72E45">
              <w:rPr>
                <w:rFonts w:ascii="Arial" w:hAnsi="Arial" w:cs="Arial"/>
                <w:sz w:val="15"/>
                <w:szCs w:val="15"/>
              </w:rPr>
              <w:t>15 sessions (3 mice)</w:t>
            </w:r>
          </w:p>
        </w:tc>
        <w:tc>
          <w:tcPr>
            <w:tcW w:w="800" w:type="dxa"/>
          </w:tcPr>
          <w:p w14:paraId="14949950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4.79</w:t>
            </w:r>
          </w:p>
        </w:tc>
        <w:tc>
          <w:tcPr>
            <w:tcW w:w="779" w:type="dxa"/>
          </w:tcPr>
          <w:p w14:paraId="23CA4FE1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89e-4</w:t>
            </w:r>
          </w:p>
        </w:tc>
        <w:tc>
          <w:tcPr>
            <w:tcW w:w="809" w:type="dxa"/>
          </w:tcPr>
          <w:p w14:paraId="23673EF6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192" w:type="dxa"/>
          </w:tcPr>
          <w:p w14:paraId="4AE71D23" w14:textId="77777777" w:rsidR="00217661" w:rsidRPr="00880620" w:rsidRDefault="00217661" w:rsidP="0051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sessions in block</w:t>
            </w:r>
          </w:p>
        </w:tc>
      </w:tr>
    </w:tbl>
    <w:p w14:paraId="3365B349" w14:textId="77777777" w:rsidR="00AD2DF8" w:rsidRPr="00880620" w:rsidRDefault="00AD2DF8" w:rsidP="00AD2DF8">
      <w:pPr>
        <w:rPr>
          <w:rFonts w:ascii="Arial" w:hAnsi="Arial" w:cs="Arial"/>
          <w:sz w:val="18"/>
          <w:szCs w:val="18"/>
        </w:rPr>
      </w:pPr>
    </w:p>
    <w:p w14:paraId="5F9BBEDA" w14:textId="77777777" w:rsidR="00AD2DF8" w:rsidRPr="00880620" w:rsidRDefault="00AD2DF8" w:rsidP="00AD2DF8">
      <w:pPr>
        <w:rPr>
          <w:rFonts w:ascii="Arial" w:hAnsi="Arial" w:cs="Arial"/>
          <w:sz w:val="18"/>
          <w:szCs w:val="18"/>
        </w:rPr>
      </w:pPr>
    </w:p>
    <w:p w14:paraId="5365F1C6" w14:textId="77777777" w:rsidR="00AD30C2" w:rsidRPr="00E57113" w:rsidRDefault="00AD30C2">
      <w:pPr>
        <w:rPr>
          <w:rFonts w:ascii="Arial" w:hAnsi="Arial" w:cs="Arial"/>
          <w:sz w:val="18"/>
          <w:szCs w:val="18"/>
        </w:rPr>
      </w:pPr>
    </w:p>
    <w:sectPr w:rsidR="00AD30C2" w:rsidRPr="00E571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551"/>
    <w:rsid w:val="00001D0D"/>
    <w:rsid w:val="0001089E"/>
    <w:rsid w:val="0002178D"/>
    <w:rsid w:val="00023FD1"/>
    <w:rsid w:val="00035217"/>
    <w:rsid w:val="00042382"/>
    <w:rsid w:val="000438E2"/>
    <w:rsid w:val="0004687D"/>
    <w:rsid w:val="00050CD2"/>
    <w:rsid w:val="00050CE6"/>
    <w:rsid w:val="00056FD1"/>
    <w:rsid w:val="0006225F"/>
    <w:rsid w:val="00077130"/>
    <w:rsid w:val="00083373"/>
    <w:rsid w:val="000924DB"/>
    <w:rsid w:val="000947E8"/>
    <w:rsid w:val="000970DA"/>
    <w:rsid w:val="000A0CC7"/>
    <w:rsid w:val="000A3A14"/>
    <w:rsid w:val="000B28A1"/>
    <w:rsid w:val="000C4411"/>
    <w:rsid w:val="000E1297"/>
    <w:rsid w:val="000F23D4"/>
    <w:rsid w:val="000F6F94"/>
    <w:rsid w:val="00101D96"/>
    <w:rsid w:val="00102E19"/>
    <w:rsid w:val="00107DE1"/>
    <w:rsid w:val="00107F12"/>
    <w:rsid w:val="001347C6"/>
    <w:rsid w:val="00135B57"/>
    <w:rsid w:val="00136C1F"/>
    <w:rsid w:val="001545ED"/>
    <w:rsid w:val="001609EB"/>
    <w:rsid w:val="00161844"/>
    <w:rsid w:val="00163CAE"/>
    <w:rsid w:val="001872D8"/>
    <w:rsid w:val="00187DF2"/>
    <w:rsid w:val="00195916"/>
    <w:rsid w:val="001A20A9"/>
    <w:rsid w:val="001A36E7"/>
    <w:rsid w:val="001B0C68"/>
    <w:rsid w:val="001B1BB4"/>
    <w:rsid w:val="001B1C58"/>
    <w:rsid w:val="001B2761"/>
    <w:rsid w:val="001B4BE6"/>
    <w:rsid w:val="001C0B99"/>
    <w:rsid w:val="001C13FF"/>
    <w:rsid w:val="001C27D4"/>
    <w:rsid w:val="001C34E1"/>
    <w:rsid w:val="001C4066"/>
    <w:rsid w:val="001C40C3"/>
    <w:rsid w:val="001C5F13"/>
    <w:rsid w:val="001C711D"/>
    <w:rsid w:val="001D6D08"/>
    <w:rsid w:val="001D7AC5"/>
    <w:rsid w:val="001D7D23"/>
    <w:rsid w:val="001E574B"/>
    <w:rsid w:val="001F71B9"/>
    <w:rsid w:val="0020287B"/>
    <w:rsid w:val="0020463A"/>
    <w:rsid w:val="00211890"/>
    <w:rsid w:val="00217661"/>
    <w:rsid w:val="002252EA"/>
    <w:rsid w:val="00225342"/>
    <w:rsid w:val="00231D93"/>
    <w:rsid w:val="00243320"/>
    <w:rsid w:val="002535D5"/>
    <w:rsid w:val="0025414D"/>
    <w:rsid w:val="00263476"/>
    <w:rsid w:val="002764F0"/>
    <w:rsid w:val="002A2DD6"/>
    <w:rsid w:val="002A3ED7"/>
    <w:rsid w:val="002A6DD8"/>
    <w:rsid w:val="002B27AC"/>
    <w:rsid w:val="002C0420"/>
    <w:rsid w:val="002D3795"/>
    <w:rsid w:val="002D38C5"/>
    <w:rsid w:val="002E2B9B"/>
    <w:rsid w:val="003215CE"/>
    <w:rsid w:val="003415A0"/>
    <w:rsid w:val="00347670"/>
    <w:rsid w:val="00362B09"/>
    <w:rsid w:val="003666CD"/>
    <w:rsid w:val="003819AE"/>
    <w:rsid w:val="003831B5"/>
    <w:rsid w:val="00385E1E"/>
    <w:rsid w:val="00390D10"/>
    <w:rsid w:val="003A46AB"/>
    <w:rsid w:val="003B57D8"/>
    <w:rsid w:val="003B606B"/>
    <w:rsid w:val="003C3194"/>
    <w:rsid w:val="003C3C17"/>
    <w:rsid w:val="003D18AF"/>
    <w:rsid w:val="003D54A5"/>
    <w:rsid w:val="003E1C31"/>
    <w:rsid w:val="003F643F"/>
    <w:rsid w:val="004052AB"/>
    <w:rsid w:val="00411B28"/>
    <w:rsid w:val="00414A38"/>
    <w:rsid w:val="004174BF"/>
    <w:rsid w:val="004258EB"/>
    <w:rsid w:val="00433F11"/>
    <w:rsid w:val="00453E38"/>
    <w:rsid w:val="00455EDF"/>
    <w:rsid w:val="00463930"/>
    <w:rsid w:val="00466424"/>
    <w:rsid w:val="00472A69"/>
    <w:rsid w:val="00475633"/>
    <w:rsid w:val="0048557E"/>
    <w:rsid w:val="00486365"/>
    <w:rsid w:val="004922A6"/>
    <w:rsid w:val="00492530"/>
    <w:rsid w:val="004A7F95"/>
    <w:rsid w:val="004B5ED7"/>
    <w:rsid w:val="004B7088"/>
    <w:rsid w:val="004C3223"/>
    <w:rsid w:val="004D14E9"/>
    <w:rsid w:val="004D36E0"/>
    <w:rsid w:val="004E0D99"/>
    <w:rsid w:val="004E240E"/>
    <w:rsid w:val="004F20CF"/>
    <w:rsid w:val="004F2815"/>
    <w:rsid w:val="00531B44"/>
    <w:rsid w:val="0054636A"/>
    <w:rsid w:val="005568F6"/>
    <w:rsid w:val="00562EBF"/>
    <w:rsid w:val="00571C0F"/>
    <w:rsid w:val="00572EC3"/>
    <w:rsid w:val="00582490"/>
    <w:rsid w:val="00585329"/>
    <w:rsid w:val="00590150"/>
    <w:rsid w:val="0059277E"/>
    <w:rsid w:val="005A4CCF"/>
    <w:rsid w:val="005B1AB2"/>
    <w:rsid w:val="005B3E28"/>
    <w:rsid w:val="005C36DB"/>
    <w:rsid w:val="005C5E20"/>
    <w:rsid w:val="005D0F8D"/>
    <w:rsid w:val="005E09C3"/>
    <w:rsid w:val="005E1406"/>
    <w:rsid w:val="005E41F0"/>
    <w:rsid w:val="005F12AD"/>
    <w:rsid w:val="005F7B46"/>
    <w:rsid w:val="00601465"/>
    <w:rsid w:val="006170DA"/>
    <w:rsid w:val="0061773E"/>
    <w:rsid w:val="00624A1A"/>
    <w:rsid w:val="0062730A"/>
    <w:rsid w:val="00631B90"/>
    <w:rsid w:val="00643790"/>
    <w:rsid w:val="00647ED3"/>
    <w:rsid w:val="006949E4"/>
    <w:rsid w:val="006A36E9"/>
    <w:rsid w:val="006A45A3"/>
    <w:rsid w:val="006B78AB"/>
    <w:rsid w:val="006C6509"/>
    <w:rsid w:val="006D4AA0"/>
    <w:rsid w:val="006E0F40"/>
    <w:rsid w:val="006F4731"/>
    <w:rsid w:val="00731541"/>
    <w:rsid w:val="00733CD8"/>
    <w:rsid w:val="00741F21"/>
    <w:rsid w:val="00743FB2"/>
    <w:rsid w:val="007505B4"/>
    <w:rsid w:val="00750FE4"/>
    <w:rsid w:val="00753BAF"/>
    <w:rsid w:val="007664A6"/>
    <w:rsid w:val="00771CCC"/>
    <w:rsid w:val="007739C6"/>
    <w:rsid w:val="0079100E"/>
    <w:rsid w:val="0079542F"/>
    <w:rsid w:val="00796ECD"/>
    <w:rsid w:val="007B0551"/>
    <w:rsid w:val="007B41A5"/>
    <w:rsid w:val="007F1BB8"/>
    <w:rsid w:val="007F275C"/>
    <w:rsid w:val="00820459"/>
    <w:rsid w:val="00822FFF"/>
    <w:rsid w:val="00834021"/>
    <w:rsid w:val="00835A0E"/>
    <w:rsid w:val="0084540B"/>
    <w:rsid w:val="0085198F"/>
    <w:rsid w:val="00863B0A"/>
    <w:rsid w:val="00874520"/>
    <w:rsid w:val="00880376"/>
    <w:rsid w:val="0088713E"/>
    <w:rsid w:val="008A09B8"/>
    <w:rsid w:val="008A6E95"/>
    <w:rsid w:val="008B184B"/>
    <w:rsid w:val="008D4AC6"/>
    <w:rsid w:val="008D6004"/>
    <w:rsid w:val="008E226D"/>
    <w:rsid w:val="008F7E85"/>
    <w:rsid w:val="00901782"/>
    <w:rsid w:val="009105A2"/>
    <w:rsid w:val="0091335D"/>
    <w:rsid w:val="00945D59"/>
    <w:rsid w:val="0095639E"/>
    <w:rsid w:val="00961425"/>
    <w:rsid w:val="00963ACB"/>
    <w:rsid w:val="009665C6"/>
    <w:rsid w:val="009732B3"/>
    <w:rsid w:val="009778FD"/>
    <w:rsid w:val="009A6203"/>
    <w:rsid w:val="009B592F"/>
    <w:rsid w:val="009D210E"/>
    <w:rsid w:val="009F0B71"/>
    <w:rsid w:val="009F351C"/>
    <w:rsid w:val="00A06095"/>
    <w:rsid w:val="00A06C06"/>
    <w:rsid w:val="00A10141"/>
    <w:rsid w:val="00A17326"/>
    <w:rsid w:val="00A22273"/>
    <w:rsid w:val="00A2494C"/>
    <w:rsid w:val="00A30A71"/>
    <w:rsid w:val="00A32C3C"/>
    <w:rsid w:val="00A332DB"/>
    <w:rsid w:val="00A576E2"/>
    <w:rsid w:val="00A7611A"/>
    <w:rsid w:val="00A908BB"/>
    <w:rsid w:val="00AA3882"/>
    <w:rsid w:val="00AB399A"/>
    <w:rsid w:val="00AB62E3"/>
    <w:rsid w:val="00AC0321"/>
    <w:rsid w:val="00AC4D26"/>
    <w:rsid w:val="00AD2DF8"/>
    <w:rsid w:val="00AD30C2"/>
    <w:rsid w:val="00AD5198"/>
    <w:rsid w:val="00AE1E79"/>
    <w:rsid w:val="00AE6EF8"/>
    <w:rsid w:val="00AE7EE9"/>
    <w:rsid w:val="00B0155B"/>
    <w:rsid w:val="00B06AD4"/>
    <w:rsid w:val="00B06CFD"/>
    <w:rsid w:val="00B24C2A"/>
    <w:rsid w:val="00B36061"/>
    <w:rsid w:val="00B673AA"/>
    <w:rsid w:val="00B7465C"/>
    <w:rsid w:val="00B75D56"/>
    <w:rsid w:val="00B876FB"/>
    <w:rsid w:val="00B9227E"/>
    <w:rsid w:val="00BA0CD5"/>
    <w:rsid w:val="00BA14DC"/>
    <w:rsid w:val="00BB385A"/>
    <w:rsid w:val="00BC5553"/>
    <w:rsid w:val="00BC5B68"/>
    <w:rsid w:val="00BD1627"/>
    <w:rsid w:val="00BE677D"/>
    <w:rsid w:val="00BF03AE"/>
    <w:rsid w:val="00BF3518"/>
    <w:rsid w:val="00BF5D31"/>
    <w:rsid w:val="00C130F7"/>
    <w:rsid w:val="00C162DE"/>
    <w:rsid w:val="00C31D26"/>
    <w:rsid w:val="00C40CAB"/>
    <w:rsid w:val="00C51B58"/>
    <w:rsid w:val="00C57235"/>
    <w:rsid w:val="00C8042A"/>
    <w:rsid w:val="00C813C9"/>
    <w:rsid w:val="00C86C23"/>
    <w:rsid w:val="00C90C61"/>
    <w:rsid w:val="00CA2E9E"/>
    <w:rsid w:val="00CA49D9"/>
    <w:rsid w:val="00CB5132"/>
    <w:rsid w:val="00CC12E3"/>
    <w:rsid w:val="00CD0F68"/>
    <w:rsid w:val="00CD474F"/>
    <w:rsid w:val="00CF6002"/>
    <w:rsid w:val="00CF7044"/>
    <w:rsid w:val="00D10EAE"/>
    <w:rsid w:val="00D1365C"/>
    <w:rsid w:val="00D143CF"/>
    <w:rsid w:val="00D17FB7"/>
    <w:rsid w:val="00D22AFE"/>
    <w:rsid w:val="00D30B2C"/>
    <w:rsid w:val="00D32896"/>
    <w:rsid w:val="00D34071"/>
    <w:rsid w:val="00D43D00"/>
    <w:rsid w:val="00D51A53"/>
    <w:rsid w:val="00D5668A"/>
    <w:rsid w:val="00D65C67"/>
    <w:rsid w:val="00D72B50"/>
    <w:rsid w:val="00D72E45"/>
    <w:rsid w:val="00D918C2"/>
    <w:rsid w:val="00D921DB"/>
    <w:rsid w:val="00DA113A"/>
    <w:rsid w:val="00DA50FD"/>
    <w:rsid w:val="00DB6C73"/>
    <w:rsid w:val="00DC06DA"/>
    <w:rsid w:val="00DC5035"/>
    <w:rsid w:val="00DC7F42"/>
    <w:rsid w:val="00DD5422"/>
    <w:rsid w:val="00DE058C"/>
    <w:rsid w:val="00DE5E9B"/>
    <w:rsid w:val="00E02B3E"/>
    <w:rsid w:val="00E05EE9"/>
    <w:rsid w:val="00E074AB"/>
    <w:rsid w:val="00E1175F"/>
    <w:rsid w:val="00E3114A"/>
    <w:rsid w:val="00E40A40"/>
    <w:rsid w:val="00E47BD2"/>
    <w:rsid w:val="00E57113"/>
    <w:rsid w:val="00E61D4D"/>
    <w:rsid w:val="00E77E7E"/>
    <w:rsid w:val="00E83B64"/>
    <w:rsid w:val="00E85D0E"/>
    <w:rsid w:val="00E861D9"/>
    <w:rsid w:val="00E94196"/>
    <w:rsid w:val="00EB1BB4"/>
    <w:rsid w:val="00EC5E1F"/>
    <w:rsid w:val="00EC7167"/>
    <w:rsid w:val="00EF448A"/>
    <w:rsid w:val="00F047F0"/>
    <w:rsid w:val="00F04EF1"/>
    <w:rsid w:val="00F07BA2"/>
    <w:rsid w:val="00F11623"/>
    <w:rsid w:val="00F12452"/>
    <w:rsid w:val="00F15ACB"/>
    <w:rsid w:val="00F40DE3"/>
    <w:rsid w:val="00F578D4"/>
    <w:rsid w:val="00F57C3D"/>
    <w:rsid w:val="00F62F5E"/>
    <w:rsid w:val="00F6353F"/>
    <w:rsid w:val="00F658A4"/>
    <w:rsid w:val="00F663D1"/>
    <w:rsid w:val="00F73DC1"/>
    <w:rsid w:val="00FA20BA"/>
    <w:rsid w:val="00FB08E9"/>
    <w:rsid w:val="00FB7927"/>
    <w:rsid w:val="00FD29A8"/>
    <w:rsid w:val="00FD62A2"/>
    <w:rsid w:val="00FD6648"/>
    <w:rsid w:val="00FD6CB5"/>
    <w:rsid w:val="00FD7115"/>
    <w:rsid w:val="00FF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3DB44"/>
  <w15:chartTrackingRefBased/>
  <w15:docId w15:val="{3E421FE6-8D36-7244-9F20-5D3AD83C4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0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5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5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5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5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5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5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5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5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5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5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5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5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5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5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0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5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0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5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05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5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0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5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5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3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D30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C813C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3">
    <w:name w:val="List Table 3"/>
    <w:basedOn w:val="TableNormal"/>
    <w:uiPriority w:val="48"/>
    <w:rsid w:val="00C813C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7</Pages>
  <Words>5106</Words>
  <Characters>29105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Rodrigues-Vaz</dc:creator>
  <cp:keywords/>
  <dc:description/>
  <cp:lastModifiedBy>Ines Rodrigues-Vaz</cp:lastModifiedBy>
  <cp:revision>320</cp:revision>
  <dcterms:created xsi:type="dcterms:W3CDTF">2025-09-30T21:26:00Z</dcterms:created>
  <dcterms:modified xsi:type="dcterms:W3CDTF">2025-12-02T17:18:00Z</dcterms:modified>
</cp:coreProperties>
</file>